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3782AF" w14:textId="77777777" w:rsidR="00FA6298" w:rsidRPr="003E3C57" w:rsidRDefault="00FA6298" w:rsidP="00C703CB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7939C84" w14:textId="77777777" w:rsidR="00FA6298" w:rsidRPr="003E3C57" w:rsidRDefault="00FA6298" w:rsidP="00C703CB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AFDE475" w14:textId="77777777" w:rsidR="00FA6298" w:rsidRPr="003E3C57" w:rsidRDefault="00FA6298" w:rsidP="00C703CB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7AED061" w14:textId="77777777" w:rsidR="00FA6298" w:rsidRPr="003E3C57" w:rsidRDefault="00FA6298" w:rsidP="00C703CB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E52033F" w14:textId="77777777" w:rsidR="00FA6298" w:rsidRPr="003E3C57" w:rsidRDefault="00FA6298" w:rsidP="00C703CB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7B3BB6F" w14:textId="77777777" w:rsidR="00FA6298" w:rsidRPr="003E3C57" w:rsidRDefault="00FA6298" w:rsidP="00C703CB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70D7F8C" w14:textId="77777777" w:rsidR="00FA6298" w:rsidRPr="003E3C57" w:rsidRDefault="00FA6298" w:rsidP="00C703CB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2FF5DBF" w14:textId="77777777" w:rsidR="00FA6298" w:rsidRPr="003E3C57" w:rsidRDefault="00FA6298" w:rsidP="00C703CB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1B0B183" w14:textId="77777777" w:rsidR="00FA6298" w:rsidRPr="003E3C57" w:rsidRDefault="00FA6298" w:rsidP="00C703CB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6C60402" w14:textId="77777777" w:rsidR="00FA6298" w:rsidRPr="003E3C57" w:rsidRDefault="00FA6298" w:rsidP="00C703CB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F2E930A" w14:textId="77777777" w:rsidR="00FA6298" w:rsidRPr="003E3C57" w:rsidRDefault="00FA6298" w:rsidP="00C703CB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CA66810" w14:textId="77777777" w:rsidR="00FA6298" w:rsidRPr="003E3C57" w:rsidRDefault="00FA6298" w:rsidP="00C703CB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75C221A" w14:textId="77777777" w:rsidR="00FA6298" w:rsidRPr="003E3C57" w:rsidRDefault="00FA6298" w:rsidP="00C703CB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9285E20" w14:textId="77777777" w:rsidR="00FA6298" w:rsidRPr="003E3C57" w:rsidRDefault="00FA6298" w:rsidP="00C703CB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BB0AD59" w14:textId="77777777" w:rsidR="00FA6298" w:rsidRPr="003E3C57" w:rsidRDefault="00FA6298" w:rsidP="00C703CB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5BD7EF4" w14:textId="77777777" w:rsidR="00FA6298" w:rsidRPr="003E3C57" w:rsidRDefault="00FA6298" w:rsidP="00C703CB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8DF4FE9" w14:textId="77777777" w:rsidR="00FA6298" w:rsidRPr="003E3C57" w:rsidRDefault="00FA6298" w:rsidP="00C703CB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63DBC9B" w14:textId="71BC1E32" w:rsidR="0009379C" w:rsidRPr="003E3C57" w:rsidRDefault="0009379C" w:rsidP="00C703CB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3E3C57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FA6298" w:rsidRPr="003E3C57">
        <w:rPr>
          <w:rFonts w:ascii="Times New Roman" w:hAnsi="Times New Roman" w:cs="Times New Roman"/>
          <w:b/>
          <w:bCs/>
          <w:lang w:val="en-US"/>
        </w:rPr>
        <w:t>Materials</w:t>
      </w:r>
    </w:p>
    <w:p w14:paraId="6463DCC8" w14:textId="77777777" w:rsidR="00FA6298" w:rsidRPr="003E3C57" w:rsidRDefault="00FA6298" w:rsidP="00C703CB">
      <w:pPr>
        <w:rPr>
          <w:rFonts w:ascii="Times New Roman" w:hAnsi="Times New Roman" w:cs="Times New Roman"/>
          <w:b/>
          <w:bCs/>
          <w:lang w:val="en-US"/>
        </w:rPr>
        <w:sectPr w:rsidR="00FA6298" w:rsidRPr="003E3C57" w:rsidSect="00807CB1">
          <w:footerReference w:type="even" r:id="rId6"/>
          <w:foot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BB1B51E" w14:textId="77777777" w:rsidR="00BE211F" w:rsidRPr="003E3C57" w:rsidRDefault="00BE211F" w:rsidP="00C703CB">
      <w:pPr>
        <w:rPr>
          <w:rFonts w:ascii="Times New Roman" w:hAnsi="Times New Roman" w:cs="Times New Roman"/>
          <w:lang w:val="en-US"/>
        </w:rPr>
      </w:pPr>
    </w:p>
    <w:p w14:paraId="58F05E9A" w14:textId="799275F8" w:rsidR="00225219" w:rsidRPr="003E3C57" w:rsidRDefault="00225219" w:rsidP="00C703CB">
      <w:pPr>
        <w:rPr>
          <w:rFonts w:ascii="Times New Roman" w:hAnsi="Times New Roman" w:cs="Times New Roman"/>
        </w:rPr>
      </w:pPr>
      <w:r w:rsidRPr="003E3C57">
        <w:rPr>
          <w:rFonts w:ascii="Times New Roman" w:hAnsi="Times New Roman" w:cs="Times New Roman"/>
          <w:b/>
          <w:bCs/>
        </w:rPr>
        <w:t>Table S1.</w:t>
      </w:r>
      <w:r w:rsidRPr="003E3C57">
        <w:rPr>
          <w:rFonts w:ascii="Times New Roman" w:hAnsi="Times New Roman" w:cs="Times New Roman"/>
        </w:rPr>
        <w:t xml:space="preserve"> </w:t>
      </w:r>
      <w:r w:rsidR="003E3C57" w:rsidRPr="003E3C57">
        <w:rPr>
          <w:rFonts w:ascii="Times New Roman" w:hAnsi="Times New Roman" w:cs="Times New Roman"/>
        </w:rPr>
        <w:t xml:space="preserve">Exclusion criteria for the </w:t>
      </w:r>
      <w:r w:rsidR="000F2398">
        <w:rPr>
          <w:rFonts w:ascii="Times New Roman" w:hAnsi="Times New Roman" w:cs="Times New Roman"/>
        </w:rPr>
        <w:t xml:space="preserve">metabolic </w:t>
      </w:r>
      <w:r w:rsidR="003E3C57" w:rsidRPr="003E3C57">
        <w:rPr>
          <w:rFonts w:ascii="Times New Roman" w:hAnsi="Times New Roman" w:cs="Times New Roman"/>
        </w:rPr>
        <w:t>aging group.</w:t>
      </w:r>
      <w:r w:rsidRPr="003E3C57"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6076"/>
        <w:gridCol w:w="1835"/>
      </w:tblGrid>
      <w:tr w:rsidR="00E647C6" w:rsidRPr="003E3C57" w14:paraId="238A263D" w14:textId="77777777" w:rsidTr="00581B5A">
        <w:trPr>
          <w:trHeight w:val="283"/>
        </w:trPr>
        <w:tc>
          <w:tcPr>
            <w:tcW w:w="1109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3F17C2DD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02508041"/>
            <w:r w:rsidRPr="00647474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6076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0D9B7773" w14:textId="5D2D8F13" w:rsidR="00225219" w:rsidRPr="003E3C57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  <w:r w:rsidRPr="003E3C57">
              <w:rPr>
                <w:rFonts w:ascii="Times New Roman" w:hAnsi="Times New Roman" w:cs="Times New Roman"/>
                <w:b/>
                <w:bCs/>
              </w:rPr>
              <w:t>Conditions</w:t>
            </w:r>
          </w:p>
        </w:tc>
        <w:tc>
          <w:tcPr>
            <w:tcW w:w="1835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20421E1E" w14:textId="77777777" w:rsidR="00225219" w:rsidRPr="003E3C57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  <w:r w:rsidRPr="003E3C57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</w:tr>
      <w:tr w:rsidR="00E647C6" w:rsidRPr="003E3C57" w14:paraId="3A1C786A" w14:textId="77777777" w:rsidTr="00581B5A">
        <w:trPr>
          <w:trHeight w:val="283"/>
        </w:trPr>
        <w:tc>
          <w:tcPr>
            <w:tcW w:w="1109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05E9B4A0" w14:textId="4DA40516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  <w:r w:rsidRPr="00647474">
              <w:rPr>
                <w:rFonts w:ascii="Times New Roman" w:hAnsi="Times New Roman" w:cs="Times New Roman"/>
                <w:b/>
                <w:bCs/>
              </w:rPr>
              <w:t>Self-reported (</w:t>
            </w:r>
            <w:r w:rsidR="00E647C6" w:rsidRPr="00647474">
              <w:rPr>
                <w:rFonts w:ascii="Times New Roman" w:hAnsi="Times New Roman" w:cs="Times New Roman"/>
                <w:b/>
                <w:bCs/>
              </w:rPr>
              <w:t xml:space="preserve">UK Biobank </w:t>
            </w:r>
            <w:r w:rsidRPr="00647474">
              <w:rPr>
                <w:rFonts w:ascii="Times New Roman" w:hAnsi="Times New Roman" w:cs="Times New Roman"/>
                <w:b/>
                <w:bCs/>
              </w:rPr>
              <w:t>Field ID 20002, 134)</w:t>
            </w:r>
          </w:p>
        </w:tc>
        <w:tc>
          <w:tcPr>
            <w:tcW w:w="607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1C31605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Dementia/</w:t>
            </w:r>
            <w:proofErr w:type="spellStart"/>
            <w:r w:rsidRPr="003E3C57">
              <w:rPr>
                <w:rFonts w:ascii="Times New Roman" w:hAnsi="Times New Roman" w:cs="Times New Roman"/>
              </w:rPr>
              <w:t>alzheimers</w:t>
            </w:r>
            <w:proofErr w:type="spellEnd"/>
            <w:r w:rsidRPr="003E3C57">
              <w:rPr>
                <w:rFonts w:ascii="Times New Roman" w:hAnsi="Times New Roman" w:cs="Times New Roman"/>
              </w:rPr>
              <w:t>/cognitive impairment</w:t>
            </w:r>
          </w:p>
        </w:tc>
        <w:tc>
          <w:tcPr>
            <w:tcW w:w="183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430AAFC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1263</w:t>
            </w:r>
          </w:p>
        </w:tc>
      </w:tr>
      <w:tr w:rsidR="00E647C6" w:rsidRPr="003E3C57" w14:paraId="079AE0A4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71443F70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6242B016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Parkinson’s disease</w:t>
            </w:r>
          </w:p>
        </w:tc>
        <w:tc>
          <w:tcPr>
            <w:tcW w:w="1835" w:type="dxa"/>
            <w:noWrap/>
            <w:vAlign w:val="center"/>
            <w:hideMark/>
          </w:tcPr>
          <w:p w14:paraId="336A1455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1262</w:t>
            </w:r>
          </w:p>
        </w:tc>
      </w:tr>
      <w:tr w:rsidR="00E647C6" w:rsidRPr="003E3C57" w14:paraId="22635D25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5BA8AC4C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70E6CCB4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Chronic degenerative neurological problem</w:t>
            </w:r>
          </w:p>
        </w:tc>
        <w:tc>
          <w:tcPr>
            <w:tcW w:w="1835" w:type="dxa"/>
            <w:noWrap/>
            <w:vAlign w:val="center"/>
            <w:hideMark/>
          </w:tcPr>
          <w:p w14:paraId="61480136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1258</w:t>
            </w:r>
          </w:p>
        </w:tc>
      </w:tr>
      <w:tr w:rsidR="00E647C6" w:rsidRPr="003E3C57" w14:paraId="3C3D538B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58F916D4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66ED9A4E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Acute infective polyneuritis/</w:t>
            </w:r>
            <w:proofErr w:type="spellStart"/>
            <w:r w:rsidRPr="003E3C57">
              <w:rPr>
                <w:rFonts w:ascii="Times New Roman" w:hAnsi="Times New Roman" w:cs="Times New Roman"/>
              </w:rPr>
              <w:t>guillain-barre</w:t>
            </w:r>
            <w:proofErr w:type="spellEnd"/>
            <w:r w:rsidRPr="003E3C57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1835" w:type="dxa"/>
            <w:noWrap/>
            <w:vAlign w:val="center"/>
            <w:hideMark/>
          </w:tcPr>
          <w:p w14:paraId="444593A1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1256</w:t>
            </w:r>
          </w:p>
        </w:tc>
      </w:tr>
      <w:tr w:rsidR="00E647C6" w:rsidRPr="003E3C57" w14:paraId="717EC461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17BABCFC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71F0DFF1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Multiple Sclerosis</w:t>
            </w:r>
          </w:p>
        </w:tc>
        <w:tc>
          <w:tcPr>
            <w:tcW w:w="1835" w:type="dxa"/>
            <w:noWrap/>
            <w:vAlign w:val="center"/>
            <w:hideMark/>
          </w:tcPr>
          <w:p w14:paraId="40CC1CEF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1261</w:t>
            </w:r>
          </w:p>
        </w:tc>
      </w:tr>
      <w:tr w:rsidR="00E647C6" w:rsidRPr="003E3C57" w14:paraId="76BF8361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2740A8FD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769FAD2D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Other demyelinating disease</w:t>
            </w:r>
          </w:p>
        </w:tc>
        <w:tc>
          <w:tcPr>
            <w:tcW w:w="1835" w:type="dxa"/>
            <w:noWrap/>
            <w:vAlign w:val="center"/>
            <w:hideMark/>
          </w:tcPr>
          <w:p w14:paraId="66C38B2F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1397</w:t>
            </w:r>
          </w:p>
        </w:tc>
      </w:tr>
      <w:tr w:rsidR="00E647C6" w:rsidRPr="003E3C57" w14:paraId="3276317F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2C20235D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67F97BD4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Stroke or ischemic stroke</w:t>
            </w:r>
          </w:p>
        </w:tc>
        <w:tc>
          <w:tcPr>
            <w:tcW w:w="1835" w:type="dxa"/>
            <w:noWrap/>
            <w:vAlign w:val="center"/>
            <w:hideMark/>
          </w:tcPr>
          <w:p w14:paraId="69105412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1081</w:t>
            </w:r>
          </w:p>
        </w:tc>
      </w:tr>
      <w:tr w:rsidR="00E647C6" w:rsidRPr="003E3C57" w14:paraId="19A56DDC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7B55B1BF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2190D9B6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 xml:space="preserve">Brain </w:t>
            </w:r>
            <w:proofErr w:type="spellStart"/>
            <w:r w:rsidRPr="003E3C57">
              <w:rPr>
                <w:rFonts w:ascii="Times New Roman" w:hAnsi="Times New Roman" w:cs="Times New Roman"/>
              </w:rPr>
              <w:t>hemorrhage</w:t>
            </w:r>
            <w:proofErr w:type="spellEnd"/>
          </w:p>
        </w:tc>
        <w:tc>
          <w:tcPr>
            <w:tcW w:w="1835" w:type="dxa"/>
            <w:noWrap/>
            <w:vAlign w:val="center"/>
            <w:hideMark/>
          </w:tcPr>
          <w:p w14:paraId="4CFCCF31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1491</w:t>
            </w:r>
          </w:p>
        </w:tc>
      </w:tr>
      <w:tr w:rsidR="00E647C6" w:rsidRPr="003E3C57" w14:paraId="11A0EEFA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7A744957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5A2E8631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Brain/intracranial abscess</w:t>
            </w:r>
          </w:p>
        </w:tc>
        <w:tc>
          <w:tcPr>
            <w:tcW w:w="1835" w:type="dxa"/>
            <w:noWrap/>
            <w:vAlign w:val="center"/>
            <w:hideMark/>
          </w:tcPr>
          <w:p w14:paraId="45DEDBBE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1245</w:t>
            </w:r>
          </w:p>
        </w:tc>
      </w:tr>
      <w:tr w:rsidR="00E647C6" w:rsidRPr="003E3C57" w14:paraId="299FD8B3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65FCB653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2AEB6F43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Cerebral aneurysm</w:t>
            </w:r>
          </w:p>
        </w:tc>
        <w:tc>
          <w:tcPr>
            <w:tcW w:w="1835" w:type="dxa"/>
            <w:noWrap/>
            <w:vAlign w:val="center"/>
            <w:hideMark/>
          </w:tcPr>
          <w:p w14:paraId="25182067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1425</w:t>
            </w:r>
          </w:p>
        </w:tc>
      </w:tr>
      <w:tr w:rsidR="00E647C6" w:rsidRPr="003E3C57" w14:paraId="33215F09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7449173A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330D01DC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Cerebral palsy</w:t>
            </w:r>
          </w:p>
        </w:tc>
        <w:tc>
          <w:tcPr>
            <w:tcW w:w="1835" w:type="dxa"/>
            <w:noWrap/>
            <w:vAlign w:val="center"/>
            <w:hideMark/>
          </w:tcPr>
          <w:p w14:paraId="150D1D15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1433</w:t>
            </w:r>
          </w:p>
        </w:tc>
      </w:tr>
      <w:tr w:rsidR="00E647C6" w:rsidRPr="003E3C57" w14:paraId="162BC59D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22479CC9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30568D8F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Encephalitis</w:t>
            </w:r>
          </w:p>
        </w:tc>
        <w:tc>
          <w:tcPr>
            <w:tcW w:w="1835" w:type="dxa"/>
            <w:noWrap/>
            <w:vAlign w:val="center"/>
            <w:hideMark/>
          </w:tcPr>
          <w:p w14:paraId="038165D1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1246</w:t>
            </w:r>
          </w:p>
        </w:tc>
      </w:tr>
      <w:tr w:rsidR="00E647C6" w:rsidRPr="003E3C57" w14:paraId="3A5271B2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2848E4D7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0F7FC68E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1835" w:type="dxa"/>
            <w:noWrap/>
            <w:vAlign w:val="center"/>
            <w:hideMark/>
          </w:tcPr>
          <w:p w14:paraId="33F0DCC6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1264</w:t>
            </w:r>
          </w:p>
        </w:tc>
      </w:tr>
      <w:tr w:rsidR="00E647C6" w:rsidRPr="003E3C57" w14:paraId="75E89C28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07E0845F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4B42E7A9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Head injury</w:t>
            </w:r>
          </w:p>
        </w:tc>
        <w:tc>
          <w:tcPr>
            <w:tcW w:w="1835" w:type="dxa"/>
            <w:noWrap/>
            <w:vAlign w:val="center"/>
            <w:hideMark/>
          </w:tcPr>
          <w:p w14:paraId="60BE0C3E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1266</w:t>
            </w:r>
          </w:p>
        </w:tc>
      </w:tr>
      <w:tr w:rsidR="00E647C6" w:rsidRPr="003E3C57" w14:paraId="6A4BED5B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77BBB179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76947467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Infections of the nervous system</w:t>
            </w:r>
          </w:p>
        </w:tc>
        <w:tc>
          <w:tcPr>
            <w:tcW w:w="1835" w:type="dxa"/>
            <w:noWrap/>
            <w:vAlign w:val="center"/>
            <w:hideMark/>
          </w:tcPr>
          <w:p w14:paraId="38428097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1244</w:t>
            </w:r>
          </w:p>
        </w:tc>
      </w:tr>
      <w:tr w:rsidR="00E647C6" w:rsidRPr="003E3C57" w14:paraId="3DA6B835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7DDDA75A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3B6A2C18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1835" w:type="dxa"/>
            <w:noWrap/>
            <w:vAlign w:val="center"/>
            <w:hideMark/>
          </w:tcPr>
          <w:p w14:paraId="732A6D0E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1583</w:t>
            </w:r>
          </w:p>
        </w:tc>
      </w:tr>
      <w:tr w:rsidR="00E647C6" w:rsidRPr="003E3C57" w14:paraId="77A2B9AA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3FF5A87D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4E4D9814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Meningioma (benign)</w:t>
            </w:r>
          </w:p>
        </w:tc>
        <w:tc>
          <w:tcPr>
            <w:tcW w:w="1835" w:type="dxa"/>
            <w:noWrap/>
            <w:vAlign w:val="center"/>
            <w:hideMark/>
          </w:tcPr>
          <w:p w14:paraId="11D01AD9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1659</w:t>
            </w:r>
          </w:p>
        </w:tc>
      </w:tr>
      <w:tr w:rsidR="00E647C6" w:rsidRPr="003E3C57" w14:paraId="551A02BA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38B9AFDC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469C6390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Meningitis</w:t>
            </w:r>
          </w:p>
        </w:tc>
        <w:tc>
          <w:tcPr>
            <w:tcW w:w="1835" w:type="dxa"/>
            <w:noWrap/>
            <w:vAlign w:val="center"/>
            <w:hideMark/>
          </w:tcPr>
          <w:p w14:paraId="78A46094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1247</w:t>
            </w:r>
          </w:p>
        </w:tc>
      </w:tr>
      <w:tr w:rsidR="00E647C6" w:rsidRPr="003E3C57" w14:paraId="32469D05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61E7883D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0A6270DE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Motor Neuron Disease</w:t>
            </w:r>
          </w:p>
        </w:tc>
        <w:tc>
          <w:tcPr>
            <w:tcW w:w="1835" w:type="dxa"/>
            <w:noWrap/>
            <w:vAlign w:val="center"/>
            <w:hideMark/>
          </w:tcPr>
          <w:p w14:paraId="7D90ACEB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1259</w:t>
            </w:r>
          </w:p>
        </w:tc>
      </w:tr>
      <w:tr w:rsidR="00E647C6" w:rsidRPr="003E3C57" w14:paraId="5DA8750C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5A02A726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32D350F2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Neurological injury/trauma</w:t>
            </w:r>
          </w:p>
        </w:tc>
        <w:tc>
          <w:tcPr>
            <w:tcW w:w="1835" w:type="dxa"/>
            <w:noWrap/>
            <w:vAlign w:val="center"/>
            <w:hideMark/>
          </w:tcPr>
          <w:p w14:paraId="6FD51C38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1240</w:t>
            </w:r>
          </w:p>
        </w:tc>
      </w:tr>
      <w:tr w:rsidR="00E647C6" w:rsidRPr="003E3C57" w14:paraId="6005E492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229F2BFF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4F6798EC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Spina bifida</w:t>
            </w:r>
          </w:p>
        </w:tc>
        <w:tc>
          <w:tcPr>
            <w:tcW w:w="1835" w:type="dxa"/>
            <w:noWrap/>
            <w:vAlign w:val="center"/>
            <w:hideMark/>
          </w:tcPr>
          <w:p w14:paraId="546273EB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1524</w:t>
            </w:r>
          </w:p>
        </w:tc>
      </w:tr>
      <w:tr w:rsidR="00E647C6" w:rsidRPr="003E3C57" w14:paraId="56825CBE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5D1EABF3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7CB76D3A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Subdural hematoma</w:t>
            </w:r>
          </w:p>
        </w:tc>
        <w:tc>
          <w:tcPr>
            <w:tcW w:w="1835" w:type="dxa"/>
            <w:noWrap/>
            <w:vAlign w:val="center"/>
            <w:hideMark/>
          </w:tcPr>
          <w:p w14:paraId="23E6561D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1083</w:t>
            </w:r>
          </w:p>
        </w:tc>
      </w:tr>
      <w:tr w:rsidR="00E647C6" w:rsidRPr="003E3C57" w14:paraId="2F6C428C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622CC66E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6AC548E5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 xml:space="preserve">Subarachnoid </w:t>
            </w:r>
            <w:proofErr w:type="spellStart"/>
            <w:r w:rsidRPr="003E3C57">
              <w:rPr>
                <w:rFonts w:ascii="Times New Roman" w:hAnsi="Times New Roman" w:cs="Times New Roman"/>
              </w:rPr>
              <w:t>hemorrhage</w:t>
            </w:r>
            <w:proofErr w:type="spellEnd"/>
          </w:p>
        </w:tc>
        <w:tc>
          <w:tcPr>
            <w:tcW w:w="1835" w:type="dxa"/>
            <w:noWrap/>
            <w:vAlign w:val="center"/>
            <w:hideMark/>
          </w:tcPr>
          <w:p w14:paraId="2D8A585A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1086</w:t>
            </w:r>
          </w:p>
        </w:tc>
      </w:tr>
      <w:tr w:rsidR="00E647C6" w:rsidRPr="003E3C57" w14:paraId="3472F082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6741C422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610E2CEF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Transient ischemic attack</w:t>
            </w:r>
          </w:p>
        </w:tc>
        <w:tc>
          <w:tcPr>
            <w:tcW w:w="1835" w:type="dxa"/>
            <w:noWrap/>
            <w:vAlign w:val="center"/>
            <w:hideMark/>
          </w:tcPr>
          <w:p w14:paraId="77DEABD5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1082</w:t>
            </w:r>
          </w:p>
        </w:tc>
      </w:tr>
      <w:tr w:rsidR="00E647C6" w:rsidRPr="003E3C57" w14:paraId="51497122" w14:textId="77777777" w:rsidTr="00581B5A">
        <w:trPr>
          <w:trHeight w:val="283"/>
        </w:trPr>
        <w:tc>
          <w:tcPr>
            <w:tcW w:w="1109" w:type="dxa"/>
            <w:vMerge/>
            <w:tcBorders>
              <w:bottom w:val="single" w:sz="6" w:space="0" w:color="auto"/>
            </w:tcBorders>
            <w:hideMark/>
          </w:tcPr>
          <w:p w14:paraId="388174E2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96DCAC8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Any cancer</w:t>
            </w:r>
          </w:p>
        </w:tc>
        <w:tc>
          <w:tcPr>
            <w:tcW w:w="1835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64093BD6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</w:p>
        </w:tc>
      </w:tr>
      <w:tr w:rsidR="00E647C6" w:rsidRPr="003E3C57" w14:paraId="60E66F7C" w14:textId="77777777" w:rsidTr="00581B5A">
        <w:trPr>
          <w:trHeight w:val="283"/>
        </w:trPr>
        <w:tc>
          <w:tcPr>
            <w:tcW w:w="1109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098610E1" w14:textId="39C54D18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  <w:r w:rsidRPr="00647474">
              <w:rPr>
                <w:rFonts w:ascii="Times New Roman" w:hAnsi="Times New Roman" w:cs="Times New Roman"/>
                <w:b/>
                <w:bCs/>
              </w:rPr>
              <w:t>Health record (</w:t>
            </w:r>
            <w:r w:rsidR="00E647C6" w:rsidRPr="00647474">
              <w:rPr>
                <w:rFonts w:ascii="Times New Roman" w:hAnsi="Times New Roman" w:cs="Times New Roman"/>
                <w:b/>
                <w:bCs/>
              </w:rPr>
              <w:t xml:space="preserve">UK Biobank </w:t>
            </w:r>
            <w:r w:rsidRPr="00647474">
              <w:rPr>
                <w:rFonts w:ascii="Times New Roman" w:hAnsi="Times New Roman" w:cs="Times New Roman"/>
                <w:b/>
                <w:bCs/>
              </w:rPr>
              <w:t>Field ID 41271, 41270, 40001, 40002, 40009)</w:t>
            </w:r>
          </w:p>
        </w:tc>
        <w:tc>
          <w:tcPr>
            <w:tcW w:w="607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7422DF3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Sporadic Creutzfeldt-Jakob disease</w:t>
            </w:r>
          </w:p>
        </w:tc>
        <w:tc>
          <w:tcPr>
            <w:tcW w:w="183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0E9B58B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ICD-10: A81.0</w:t>
            </w:r>
          </w:p>
        </w:tc>
      </w:tr>
      <w:tr w:rsidR="00E647C6" w:rsidRPr="003E3C57" w14:paraId="264293A7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034FC7A9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26AB492E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Inflammatory diseases of the central nervous system</w:t>
            </w:r>
          </w:p>
        </w:tc>
        <w:tc>
          <w:tcPr>
            <w:tcW w:w="1835" w:type="dxa"/>
            <w:vAlign w:val="center"/>
            <w:hideMark/>
          </w:tcPr>
          <w:p w14:paraId="142338B1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ICD-9: 320-327</w:t>
            </w:r>
            <w:r w:rsidRPr="003E3C57">
              <w:rPr>
                <w:rFonts w:ascii="Times New Roman" w:hAnsi="Times New Roman" w:cs="Times New Roman"/>
              </w:rPr>
              <w:br/>
              <w:t>ICD-10: G00-G09</w:t>
            </w:r>
          </w:p>
        </w:tc>
      </w:tr>
      <w:tr w:rsidR="00E647C6" w:rsidRPr="003E3C57" w14:paraId="0F696B77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63272DBB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71124462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Systemic atrophies primarily affecting the central nervous system</w:t>
            </w:r>
          </w:p>
        </w:tc>
        <w:tc>
          <w:tcPr>
            <w:tcW w:w="1835" w:type="dxa"/>
            <w:noWrap/>
            <w:vAlign w:val="center"/>
            <w:hideMark/>
          </w:tcPr>
          <w:p w14:paraId="64D6618E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ICD-10: G10-G14</w:t>
            </w:r>
          </w:p>
        </w:tc>
      </w:tr>
      <w:tr w:rsidR="00E647C6" w:rsidRPr="003E3C57" w14:paraId="57CAA2E4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5A4C76C4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4275226E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Extrapyramidal and movement disorders</w:t>
            </w:r>
          </w:p>
        </w:tc>
        <w:tc>
          <w:tcPr>
            <w:tcW w:w="1835" w:type="dxa"/>
            <w:noWrap/>
            <w:vAlign w:val="center"/>
            <w:hideMark/>
          </w:tcPr>
          <w:p w14:paraId="22B6BF03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ICD-10: G20-G26</w:t>
            </w:r>
          </w:p>
        </w:tc>
      </w:tr>
      <w:tr w:rsidR="00E647C6" w:rsidRPr="003E3C57" w14:paraId="1D044FCD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13D7E5A3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5C916BC4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Other degenerative diseases of the nervous system</w:t>
            </w:r>
          </w:p>
        </w:tc>
        <w:tc>
          <w:tcPr>
            <w:tcW w:w="1835" w:type="dxa"/>
            <w:noWrap/>
            <w:vAlign w:val="center"/>
            <w:hideMark/>
          </w:tcPr>
          <w:p w14:paraId="51E017F7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ICD-10: G30-G32</w:t>
            </w:r>
          </w:p>
        </w:tc>
      </w:tr>
      <w:tr w:rsidR="00E647C6" w:rsidRPr="003E3C57" w14:paraId="158E0849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4976229F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541AFB9C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Demyelinating diseases of the central nervous system</w:t>
            </w:r>
          </w:p>
        </w:tc>
        <w:tc>
          <w:tcPr>
            <w:tcW w:w="1835" w:type="dxa"/>
            <w:noWrap/>
            <w:vAlign w:val="center"/>
            <w:hideMark/>
          </w:tcPr>
          <w:p w14:paraId="2A338550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ICD-10: G35-G37</w:t>
            </w:r>
          </w:p>
        </w:tc>
      </w:tr>
      <w:tr w:rsidR="00E647C6" w:rsidRPr="003E3C57" w14:paraId="16ADCD93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04E0912B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362DDE63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Multi-system degeneration of the autonomic nervous system</w:t>
            </w:r>
          </w:p>
        </w:tc>
        <w:tc>
          <w:tcPr>
            <w:tcW w:w="1835" w:type="dxa"/>
            <w:noWrap/>
            <w:vAlign w:val="center"/>
            <w:hideMark/>
          </w:tcPr>
          <w:p w14:paraId="18B9458C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ICD-10: G90.3</w:t>
            </w:r>
          </w:p>
        </w:tc>
      </w:tr>
      <w:tr w:rsidR="00E647C6" w:rsidRPr="003E3C57" w14:paraId="1D48F605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24B43F58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31EEDCA0" w14:textId="5F94ECCE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Hereditary and degenerative diseases of the central nervous system</w:t>
            </w:r>
          </w:p>
        </w:tc>
        <w:tc>
          <w:tcPr>
            <w:tcW w:w="1835" w:type="dxa"/>
            <w:noWrap/>
            <w:vAlign w:val="center"/>
            <w:hideMark/>
          </w:tcPr>
          <w:p w14:paraId="3392AECE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ICD-9: 330-337</w:t>
            </w:r>
          </w:p>
        </w:tc>
      </w:tr>
      <w:tr w:rsidR="00E647C6" w:rsidRPr="003E3C57" w14:paraId="4E993719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1312E7D9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575534FD" w14:textId="58AC226D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Organic psychotic conditions</w:t>
            </w:r>
          </w:p>
        </w:tc>
        <w:tc>
          <w:tcPr>
            <w:tcW w:w="1835" w:type="dxa"/>
            <w:noWrap/>
            <w:vAlign w:val="center"/>
            <w:hideMark/>
          </w:tcPr>
          <w:p w14:paraId="7ADEC0D9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ICD-9: 290-294</w:t>
            </w:r>
          </w:p>
        </w:tc>
      </w:tr>
      <w:tr w:rsidR="00E647C6" w:rsidRPr="003E3C57" w14:paraId="60868823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494C8C92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18B98AD1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Ischemic heart diseases</w:t>
            </w:r>
          </w:p>
        </w:tc>
        <w:tc>
          <w:tcPr>
            <w:tcW w:w="1835" w:type="dxa"/>
            <w:vAlign w:val="center"/>
            <w:hideMark/>
          </w:tcPr>
          <w:p w14:paraId="210F3C3C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 xml:space="preserve">ICD-9: 410-414 </w:t>
            </w:r>
            <w:r w:rsidRPr="003E3C57">
              <w:rPr>
                <w:rFonts w:ascii="Times New Roman" w:hAnsi="Times New Roman" w:cs="Times New Roman"/>
              </w:rPr>
              <w:br/>
              <w:t>ICD-10: I20-I25</w:t>
            </w:r>
          </w:p>
        </w:tc>
      </w:tr>
      <w:tr w:rsidR="00E647C6" w:rsidRPr="003E3C57" w14:paraId="2761BB5A" w14:textId="77777777" w:rsidTr="00581B5A">
        <w:trPr>
          <w:trHeight w:val="283"/>
        </w:trPr>
        <w:tc>
          <w:tcPr>
            <w:tcW w:w="1109" w:type="dxa"/>
            <w:vMerge/>
            <w:hideMark/>
          </w:tcPr>
          <w:p w14:paraId="2421855A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noWrap/>
            <w:vAlign w:val="center"/>
            <w:hideMark/>
          </w:tcPr>
          <w:p w14:paraId="350590FB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Cerebrovascular diseases</w:t>
            </w:r>
          </w:p>
        </w:tc>
        <w:tc>
          <w:tcPr>
            <w:tcW w:w="1835" w:type="dxa"/>
            <w:vAlign w:val="center"/>
            <w:hideMark/>
          </w:tcPr>
          <w:p w14:paraId="3197CB5F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ICD-9: 430-438</w:t>
            </w:r>
            <w:r w:rsidRPr="003E3C57">
              <w:rPr>
                <w:rFonts w:ascii="Times New Roman" w:hAnsi="Times New Roman" w:cs="Times New Roman"/>
              </w:rPr>
              <w:br/>
              <w:t>ICD-10: I60-I69</w:t>
            </w:r>
          </w:p>
        </w:tc>
      </w:tr>
      <w:tr w:rsidR="00E647C6" w:rsidRPr="003E3C57" w14:paraId="704C85F2" w14:textId="77777777" w:rsidTr="00581B5A">
        <w:trPr>
          <w:trHeight w:val="283"/>
        </w:trPr>
        <w:tc>
          <w:tcPr>
            <w:tcW w:w="1109" w:type="dxa"/>
            <w:vMerge/>
            <w:tcBorders>
              <w:bottom w:val="single" w:sz="6" w:space="0" w:color="auto"/>
            </w:tcBorders>
            <w:hideMark/>
          </w:tcPr>
          <w:p w14:paraId="6B5D3C3E" w14:textId="77777777" w:rsidR="00225219" w:rsidRPr="00647474" w:rsidRDefault="00225219" w:rsidP="00C703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7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2DCFA7A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  <w:r w:rsidRPr="003E3C57">
              <w:rPr>
                <w:rFonts w:ascii="Times New Roman" w:hAnsi="Times New Roman" w:cs="Times New Roman"/>
              </w:rPr>
              <w:t>Any cancer</w:t>
            </w:r>
          </w:p>
        </w:tc>
        <w:tc>
          <w:tcPr>
            <w:tcW w:w="1835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22820026" w14:textId="77777777" w:rsidR="00225219" w:rsidRPr="003E3C57" w:rsidRDefault="00225219" w:rsidP="00C703CB">
            <w:pPr>
              <w:rPr>
                <w:rFonts w:ascii="Times New Roman" w:hAnsi="Times New Roman" w:cs="Times New Roman"/>
              </w:rPr>
            </w:pPr>
          </w:p>
        </w:tc>
      </w:tr>
    </w:tbl>
    <w:p w14:paraId="70CFB136" w14:textId="77777777" w:rsidR="00647474" w:rsidRDefault="00647474" w:rsidP="00C703CB">
      <w:pPr>
        <w:jc w:val="center"/>
        <w:rPr>
          <w:rFonts w:ascii="Times New Roman" w:hAnsi="Times New Roman" w:cs="Times New Roman"/>
        </w:rPr>
        <w:sectPr w:rsidR="00647474" w:rsidSect="00807CB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02A2AA5" w14:textId="421EEA3E" w:rsidR="007B4477" w:rsidRPr="00D7635F" w:rsidRDefault="00AB3FB6" w:rsidP="00D7635F">
      <w:pPr>
        <w:rPr>
          <w:rFonts w:ascii="Times New Roman" w:hAnsi="Times New Roman" w:cs="Times New Roman"/>
        </w:rPr>
      </w:pPr>
      <w:bookmarkStart w:id="1" w:name="_Hlk130645056"/>
      <w:r w:rsidRPr="00D7635F">
        <w:rPr>
          <w:rFonts w:ascii="Times New Roman" w:hAnsi="Times New Roman" w:cs="Times New Roman"/>
          <w:b/>
          <w:bCs/>
        </w:rPr>
        <w:lastRenderedPageBreak/>
        <w:t>Table S2.</w:t>
      </w:r>
      <w:r w:rsidRPr="00D7635F">
        <w:rPr>
          <w:rFonts w:ascii="Times New Roman" w:hAnsi="Times New Roman" w:cs="Times New Roman"/>
        </w:rPr>
        <w:t xml:space="preserve"> </w:t>
      </w:r>
      <w:bookmarkEnd w:id="1"/>
      <w:r w:rsidR="00D7635F" w:rsidRPr="00D7635F">
        <w:rPr>
          <w:rFonts w:ascii="Times New Roman" w:hAnsi="Times New Roman" w:cs="Times New Roman"/>
          <w:color w:val="000000" w:themeColor="text1"/>
        </w:rPr>
        <w:t xml:space="preserve">Kolmogorov-Smirnov (KS) test statistics and their corresponding p-values. The KS tests were performed on the </w:t>
      </w:r>
      <w:r w:rsidR="00D7635F" w:rsidRPr="00D7635F">
        <w:rPr>
          <w:rFonts w:ascii="Times New Roman" w:hAnsi="Times New Roman" w:cs="Times New Roman"/>
        </w:rPr>
        <w:t>c</w:t>
      </w:r>
      <w:r w:rsidR="007B4477" w:rsidRPr="00D7635F">
        <w:rPr>
          <w:rFonts w:ascii="Times New Roman" w:hAnsi="Times New Roman" w:cs="Times New Roman"/>
        </w:rPr>
        <w:t>umulative distributions of brain-age gaps in the neurodegenerative disease groups based on the brain morphology associated with each metabolic syndrome (MetS)</w:t>
      </w:r>
      <w:r w:rsidR="00D7635F" w:rsidRPr="00D7635F">
        <w:rPr>
          <w:rFonts w:ascii="Times New Roman" w:hAnsi="Times New Roman" w:cs="Times New Roman"/>
        </w:rPr>
        <w:t xml:space="preserve"> and in the metabolic aging group</w:t>
      </w:r>
      <w:r w:rsidR="007B4477" w:rsidRPr="00D7635F">
        <w:rPr>
          <w:rFonts w:ascii="Times New Roman" w:hAnsi="Times New Roman" w:cs="Times New Roman"/>
        </w:rPr>
        <w:t xml:space="preserve">. </w:t>
      </w:r>
    </w:p>
    <w:p w14:paraId="7E57AECE" w14:textId="7F1D377E" w:rsidR="00FA6298" w:rsidRDefault="00FA6298" w:rsidP="00E5605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</w:tblGrid>
      <w:tr w:rsidR="007301E7" w:rsidRPr="00F91A5F" w14:paraId="62A19B64" w14:textId="77777777" w:rsidTr="00F91A5F">
        <w:tc>
          <w:tcPr>
            <w:tcW w:w="1350" w:type="dxa"/>
            <w:vMerge w:val="restart"/>
          </w:tcPr>
          <w:p w14:paraId="172E91CC" w14:textId="77777777" w:rsidR="007301E7" w:rsidRPr="00F91A5F" w:rsidRDefault="007301E7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32" w:type="dxa"/>
            <w:gridSpan w:val="2"/>
          </w:tcPr>
          <w:p w14:paraId="709C03BE" w14:textId="77777777" w:rsidR="007301E7" w:rsidRPr="00F91A5F" w:rsidRDefault="007301E7" w:rsidP="00AC2F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ist circumference</w:t>
            </w:r>
          </w:p>
        </w:tc>
        <w:tc>
          <w:tcPr>
            <w:tcW w:w="1532" w:type="dxa"/>
            <w:gridSpan w:val="2"/>
          </w:tcPr>
          <w:p w14:paraId="2C48788D" w14:textId="77777777" w:rsidR="007301E7" w:rsidRPr="00F91A5F" w:rsidRDefault="007301E7" w:rsidP="00AC2F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glyceride</w:t>
            </w:r>
          </w:p>
        </w:tc>
        <w:tc>
          <w:tcPr>
            <w:tcW w:w="1532" w:type="dxa"/>
            <w:gridSpan w:val="2"/>
          </w:tcPr>
          <w:p w14:paraId="73457BAE" w14:textId="77777777" w:rsidR="007301E7" w:rsidRPr="00F91A5F" w:rsidRDefault="007301E7" w:rsidP="00AC2F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L</w:t>
            </w:r>
          </w:p>
        </w:tc>
        <w:tc>
          <w:tcPr>
            <w:tcW w:w="1532" w:type="dxa"/>
            <w:gridSpan w:val="2"/>
          </w:tcPr>
          <w:p w14:paraId="4BA6C6D5" w14:textId="77777777" w:rsidR="007301E7" w:rsidRPr="00F91A5F" w:rsidRDefault="007301E7" w:rsidP="00AC2F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532" w:type="dxa"/>
            <w:gridSpan w:val="2"/>
          </w:tcPr>
          <w:p w14:paraId="5826C6B3" w14:textId="77777777" w:rsidR="007301E7" w:rsidRPr="00F91A5F" w:rsidRDefault="007301E7" w:rsidP="00AC2F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A1c</w:t>
            </w:r>
          </w:p>
        </w:tc>
      </w:tr>
      <w:tr w:rsidR="007301E7" w:rsidRPr="00F91A5F" w14:paraId="6638642B" w14:textId="77777777" w:rsidTr="00F91A5F">
        <w:tc>
          <w:tcPr>
            <w:tcW w:w="1350" w:type="dxa"/>
            <w:vMerge/>
          </w:tcPr>
          <w:p w14:paraId="6CD3276A" w14:textId="77777777" w:rsidR="007301E7" w:rsidRPr="00F91A5F" w:rsidRDefault="007301E7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</w:tcPr>
          <w:p w14:paraId="7B9BF069" w14:textId="135A199E" w:rsidR="007301E7" w:rsidRPr="00F91A5F" w:rsidRDefault="007301E7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Cs/>
                <w:sz w:val="20"/>
                <w:szCs w:val="20"/>
              </w:rPr>
              <w:t>KS-test</w:t>
            </w:r>
          </w:p>
        </w:tc>
        <w:tc>
          <w:tcPr>
            <w:tcW w:w="766" w:type="dxa"/>
          </w:tcPr>
          <w:p w14:paraId="2862E35B" w14:textId="77777777" w:rsidR="007301E7" w:rsidRPr="00F91A5F" w:rsidRDefault="007301E7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766" w:type="dxa"/>
          </w:tcPr>
          <w:p w14:paraId="74B8F398" w14:textId="763829BF" w:rsidR="007301E7" w:rsidRPr="00F91A5F" w:rsidRDefault="007301E7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Cs/>
                <w:sz w:val="20"/>
                <w:szCs w:val="20"/>
              </w:rPr>
              <w:t>KS-test</w:t>
            </w:r>
          </w:p>
        </w:tc>
        <w:tc>
          <w:tcPr>
            <w:tcW w:w="766" w:type="dxa"/>
          </w:tcPr>
          <w:p w14:paraId="766610BE" w14:textId="77777777" w:rsidR="007301E7" w:rsidRPr="00F91A5F" w:rsidRDefault="007301E7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766" w:type="dxa"/>
          </w:tcPr>
          <w:p w14:paraId="449D330C" w14:textId="59126539" w:rsidR="007301E7" w:rsidRPr="00F91A5F" w:rsidRDefault="007301E7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Cs/>
                <w:sz w:val="20"/>
                <w:szCs w:val="20"/>
              </w:rPr>
              <w:t>KS-value</w:t>
            </w:r>
          </w:p>
        </w:tc>
        <w:tc>
          <w:tcPr>
            <w:tcW w:w="766" w:type="dxa"/>
          </w:tcPr>
          <w:p w14:paraId="5DBC2E19" w14:textId="77777777" w:rsidR="007301E7" w:rsidRPr="00F91A5F" w:rsidRDefault="007301E7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766" w:type="dxa"/>
          </w:tcPr>
          <w:p w14:paraId="17414DA6" w14:textId="3B6D2E57" w:rsidR="007301E7" w:rsidRPr="00F91A5F" w:rsidRDefault="007301E7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Cs/>
                <w:sz w:val="20"/>
                <w:szCs w:val="20"/>
              </w:rPr>
              <w:t>KS-value</w:t>
            </w:r>
          </w:p>
        </w:tc>
        <w:tc>
          <w:tcPr>
            <w:tcW w:w="766" w:type="dxa"/>
          </w:tcPr>
          <w:p w14:paraId="3F4CA79B" w14:textId="77777777" w:rsidR="007301E7" w:rsidRPr="00F91A5F" w:rsidRDefault="007301E7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766" w:type="dxa"/>
          </w:tcPr>
          <w:p w14:paraId="7AC6B807" w14:textId="57E4AE7E" w:rsidR="007301E7" w:rsidRPr="00F91A5F" w:rsidRDefault="007301E7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Cs/>
                <w:sz w:val="20"/>
                <w:szCs w:val="20"/>
              </w:rPr>
              <w:t>KS-value</w:t>
            </w:r>
          </w:p>
        </w:tc>
        <w:tc>
          <w:tcPr>
            <w:tcW w:w="766" w:type="dxa"/>
          </w:tcPr>
          <w:p w14:paraId="348ED2C3" w14:textId="77777777" w:rsidR="007301E7" w:rsidRPr="00F91A5F" w:rsidRDefault="007301E7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</w:p>
        </w:tc>
      </w:tr>
      <w:tr w:rsidR="006E6F08" w:rsidRPr="00F91A5F" w14:paraId="5EDEB2EA" w14:textId="77777777" w:rsidTr="00F91A5F">
        <w:tc>
          <w:tcPr>
            <w:tcW w:w="1350" w:type="dxa"/>
          </w:tcPr>
          <w:p w14:paraId="1C67C3F4" w14:textId="77777777" w:rsidR="00E5605A" w:rsidRPr="00F91A5F" w:rsidRDefault="00E5605A" w:rsidP="007301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entia</w:t>
            </w:r>
          </w:p>
        </w:tc>
        <w:tc>
          <w:tcPr>
            <w:tcW w:w="766" w:type="dxa"/>
            <w:vAlign w:val="bottom"/>
          </w:tcPr>
          <w:p w14:paraId="53D5248E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766" w:type="dxa"/>
            <w:vAlign w:val="bottom"/>
          </w:tcPr>
          <w:p w14:paraId="32E84F47" w14:textId="77777777" w:rsidR="00E5605A" w:rsidRPr="00F91A5F" w:rsidRDefault="00E5605A" w:rsidP="00F2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66" w:type="dxa"/>
            <w:vAlign w:val="bottom"/>
          </w:tcPr>
          <w:p w14:paraId="15361BA8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66" w:type="dxa"/>
            <w:vAlign w:val="bottom"/>
          </w:tcPr>
          <w:p w14:paraId="57CFACBC" w14:textId="77777777" w:rsidR="00E5605A" w:rsidRPr="00F91A5F" w:rsidRDefault="00E5605A" w:rsidP="00F2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8</w:t>
            </w:r>
          </w:p>
        </w:tc>
        <w:tc>
          <w:tcPr>
            <w:tcW w:w="766" w:type="dxa"/>
            <w:vAlign w:val="bottom"/>
          </w:tcPr>
          <w:p w14:paraId="552284AF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66" w:type="dxa"/>
            <w:vAlign w:val="bottom"/>
          </w:tcPr>
          <w:p w14:paraId="284905FE" w14:textId="77777777" w:rsidR="00E5605A" w:rsidRPr="00F91A5F" w:rsidRDefault="00E5605A" w:rsidP="00F2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66" w:type="dxa"/>
            <w:vAlign w:val="bottom"/>
          </w:tcPr>
          <w:p w14:paraId="1477A1A4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66" w:type="dxa"/>
            <w:vAlign w:val="bottom"/>
          </w:tcPr>
          <w:p w14:paraId="4C80C52D" w14:textId="77777777" w:rsidR="00E5605A" w:rsidRPr="00F91A5F" w:rsidRDefault="00E5605A" w:rsidP="00F2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9</w:t>
            </w:r>
          </w:p>
        </w:tc>
        <w:tc>
          <w:tcPr>
            <w:tcW w:w="766" w:type="dxa"/>
            <w:vAlign w:val="bottom"/>
          </w:tcPr>
          <w:p w14:paraId="03193CD2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66" w:type="dxa"/>
            <w:vAlign w:val="bottom"/>
          </w:tcPr>
          <w:p w14:paraId="7A3F0639" w14:textId="77777777" w:rsidR="00E5605A" w:rsidRPr="00F91A5F" w:rsidRDefault="00E5605A" w:rsidP="00F2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</w:tr>
      <w:tr w:rsidR="006E6F08" w:rsidRPr="00F91A5F" w14:paraId="5C2D5D1B" w14:textId="77777777" w:rsidTr="00F91A5F">
        <w:tc>
          <w:tcPr>
            <w:tcW w:w="1350" w:type="dxa"/>
          </w:tcPr>
          <w:p w14:paraId="2082B5AB" w14:textId="77777777" w:rsidR="00E5605A" w:rsidRPr="00F91A5F" w:rsidRDefault="00E5605A" w:rsidP="007301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766" w:type="dxa"/>
            <w:vAlign w:val="bottom"/>
          </w:tcPr>
          <w:p w14:paraId="518021DC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6" w:type="dxa"/>
            <w:vAlign w:val="bottom"/>
          </w:tcPr>
          <w:p w14:paraId="3B9FCC5D" w14:textId="77777777" w:rsidR="00E5605A" w:rsidRPr="00F91A5F" w:rsidRDefault="00E5605A" w:rsidP="00F2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66" w:type="dxa"/>
            <w:vAlign w:val="bottom"/>
          </w:tcPr>
          <w:p w14:paraId="7C6FE4A6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66" w:type="dxa"/>
            <w:vAlign w:val="bottom"/>
          </w:tcPr>
          <w:p w14:paraId="6BA39E7A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Cs/>
                <w:sz w:val="20"/>
                <w:szCs w:val="20"/>
              </w:rPr>
              <w:t>.081</w:t>
            </w:r>
          </w:p>
        </w:tc>
        <w:tc>
          <w:tcPr>
            <w:tcW w:w="766" w:type="dxa"/>
            <w:vAlign w:val="bottom"/>
          </w:tcPr>
          <w:p w14:paraId="7F0396FE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6" w:type="dxa"/>
            <w:vAlign w:val="bottom"/>
          </w:tcPr>
          <w:p w14:paraId="47C48509" w14:textId="77777777" w:rsidR="00E5605A" w:rsidRPr="00F91A5F" w:rsidRDefault="00E5605A" w:rsidP="00F2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766" w:type="dxa"/>
            <w:vAlign w:val="bottom"/>
          </w:tcPr>
          <w:p w14:paraId="5930805C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vAlign w:val="bottom"/>
          </w:tcPr>
          <w:p w14:paraId="34B93E50" w14:textId="77777777" w:rsidR="00E5605A" w:rsidRPr="00F91A5F" w:rsidRDefault="00E5605A" w:rsidP="00F2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66" w:type="dxa"/>
            <w:vAlign w:val="bottom"/>
          </w:tcPr>
          <w:p w14:paraId="41984453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66" w:type="dxa"/>
            <w:vAlign w:val="bottom"/>
          </w:tcPr>
          <w:p w14:paraId="09820603" w14:textId="77777777" w:rsidR="00E5605A" w:rsidRPr="00F91A5F" w:rsidRDefault="00E5605A" w:rsidP="00F2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0</w:t>
            </w:r>
          </w:p>
        </w:tc>
      </w:tr>
      <w:tr w:rsidR="006E6F08" w:rsidRPr="00F91A5F" w14:paraId="72E1A09C" w14:textId="77777777" w:rsidTr="00F91A5F">
        <w:tc>
          <w:tcPr>
            <w:tcW w:w="1350" w:type="dxa"/>
          </w:tcPr>
          <w:p w14:paraId="5359C19B" w14:textId="77777777" w:rsidR="00E5605A" w:rsidRPr="00F91A5F" w:rsidRDefault="00E5605A" w:rsidP="007301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kinson’s disease</w:t>
            </w:r>
          </w:p>
        </w:tc>
        <w:tc>
          <w:tcPr>
            <w:tcW w:w="766" w:type="dxa"/>
            <w:vAlign w:val="bottom"/>
          </w:tcPr>
          <w:p w14:paraId="35652742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66" w:type="dxa"/>
            <w:vAlign w:val="bottom"/>
          </w:tcPr>
          <w:p w14:paraId="049FE18D" w14:textId="77777777" w:rsidR="00E5605A" w:rsidRPr="00F91A5F" w:rsidRDefault="00E5605A" w:rsidP="00F2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766" w:type="dxa"/>
            <w:vAlign w:val="bottom"/>
          </w:tcPr>
          <w:p w14:paraId="049C9825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66" w:type="dxa"/>
            <w:vAlign w:val="bottom"/>
          </w:tcPr>
          <w:p w14:paraId="06858695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Cs/>
                <w:sz w:val="20"/>
                <w:szCs w:val="20"/>
              </w:rPr>
              <w:t>.127</w:t>
            </w:r>
          </w:p>
        </w:tc>
        <w:tc>
          <w:tcPr>
            <w:tcW w:w="766" w:type="dxa"/>
            <w:vAlign w:val="bottom"/>
          </w:tcPr>
          <w:p w14:paraId="4B88AC03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66" w:type="dxa"/>
            <w:vAlign w:val="bottom"/>
          </w:tcPr>
          <w:p w14:paraId="553BDD88" w14:textId="77777777" w:rsidR="00E5605A" w:rsidRPr="00F91A5F" w:rsidRDefault="00E5605A" w:rsidP="00F2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6</w:t>
            </w:r>
          </w:p>
        </w:tc>
        <w:tc>
          <w:tcPr>
            <w:tcW w:w="766" w:type="dxa"/>
            <w:vAlign w:val="bottom"/>
          </w:tcPr>
          <w:p w14:paraId="74AEA091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66" w:type="dxa"/>
            <w:vAlign w:val="bottom"/>
          </w:tcPr>
          <w:p w14:paraId="6A52C5AC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Cs/>
                <w:sz w:val="20"/>
                <w:szCs w:val="20"/>
              </w:rPr>
              <w:t>.097</w:t>
            </w:r>
          </w:p>
        </w:tc>
        <w:tc>
          <w:tcPr>
            <w:tcW w:w="766" w:type="dxa"/>
            <w:vAlign w:val="bottom"/>
          </w:tcPr>
          <w:p w14:paraId="04764003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66" w:type="dxa"/>
            <w:vAlign w:val="bottom"/>
          </w:tcPr>
          <w:p w14:paraId="4782757A" w14:textId="77777777" w:rsidR="00E5605A" w:rsidRPr="00F91A5F" w:rsidRDefault="00E5605A" w:rsidP="00F2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6</w:t>
            </w:r>
          </w:p>
        </w:tc>
      </w:tr>
      <w:tr w:rsidR="006E6F08" w:rsidRPr="00F91A5F" w14:paraId="7350C6D1" w14:textId="77777777" w:rsidTr="00F91A5F">
        <w:tc>
          <w:tcPr>
            <w:tcW w:w="1350" w:type="dxa"/>
          </w:tcPr>
          <w:p w14:paraId="54DB71F6" w14:textId="77777777" w:rsidR="00E5605A" w:rsidRPr="00F91A5F" w:rsidRDefault="00E5605A" w:rsidP="007301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or neuron disease</w:t>
            </w:r>
          </w:p>
        </w:tc>
        <w:tc>
          <w:tcPr>
            <w:tcW w:w="766" w:type="dxa"/>
            <w:vAlign w:val="bottom"/>
          </w:tcPr>
          <w:p w14:paraId="01AFDCC9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66" w:type="dxa"/>
            <w:vAlign w:val="bottom"/>
          </w:tcPr>
          <w:p w14:paraId="52B5CC82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Cs/>
                <w:sz w:val="20"/>
                <w:szCs w:val="20"/>
              </w:rPr>
              <w:t>.062</w:t>
            </w:r>
          </w:p>
        </w:tc>
        <w:tc>
          <w:tcPr>
            <w:tcW w:w="766" w:type="dxa"/>
            <w:vAlign w:val="bottom"/>
          </w:tcPr>
          <w:p w14:paraId="237367A1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66" w:type="dxa"/>
            <w:vAlign w:val="bottom"/>
          </w:tcPr>
          <w:p w14:paraId="1D5B5226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Cs/>
                <w:sz w:val="20"/>
                <w:szCs w:val="20"/>
              </w:rPr>
              <w:t>.084</w:t>
            </w:r>
          </w:p>
        </w:tc>
        <w:tc>
          <w:tcPr>
            <w:tcW w:w="766" w:type="dxa"/>
            <w:vAlign w:val="bottom"/>
          </w:tcPr>
          <w:p w14:paraId="536B3A4B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66" w:type="dxa"/>
            <w:vAlign w:val="bottom"/>
          </w:tcPr>
          <w:p w14:paraId="53A83BD1" w14:textId="77777777" w:rsidR="00E5605A" w:rsidRPr="00F91A5F" w:rsidRDefault="00E5605A" w:rsidP="00F2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5</w:t>
            </w:r>
          </w:p>
        </w:tc>
        <w:tc>
          <w:tcPr>
            <w:tcW w:w="766" w:type="dxa"/>
            <w:vAlign w:val="bottom"/>
          </w:tcPr>
          <w:p w14:paraId="780BA254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66" w:type="dxa"/>
            <w:vAlign w:val="bottom"/>
          </w:tcPr>
          <w:p w14:paraId="715F75CF" w14:textId="77777777" w:rsidR="00E5605A" w:rsidRPr="00F91A5F" w:rsidRDefault="00E5605A" w:rsidP="00F2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0</w:t>
            </w:r>
          </w:p>
        </w:tc>
        <w:tc>
          <w:tcPr>
            <w:tcW w:w="766" w:type="dxa"/>
            <w:vAlign w:val="bottom"/>
          </w:tcPr>
          <w:p w14:paraId="76378BCB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66" w:type="dxa"/>
            <w:vAlign w:val="bottom"/>
          </w:tcPr>
          <w:p w14:paraId="4BFAE5DA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Cs/>
                <w:sz w:val="20"/>
                <w:szCs w:val="20"/>
              </w:rPr>
              <w:t>.050</w:t>
            </w:r>
          </w:p>
        </w:tc>
      </w:tr>
      <w:tr w:rsidR="006E6F08" w:rsidRPr="00F91A5F" w14:paraId="4A3CC85B" w14:textId="77777777" w:rsidTr="00F91A5F">
        <w:tc>
          <w:tcPr>
            <w:tcW w:w="1350" w:type="dxa"/>
          </w:tcPr>
          <w:p w14:paraId="7CE82BF8" w14:textId="77777777" w:rsidR="00E5605A" w:rsidRPr="00F91A5F" w:rsidRDefault="00E5605A" w:rsidP="007301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sclerosis</w:t>
            </w:r>
          </w:p>
        </w:tc>
        <w:tc>
          <w:tcPr>
            <w:tcW w:w="766" w:type="dxa"/>
            <w:vAlign w:val="bottom"/>
          </w:tcPr>
          <w:p w14:paraId="71EBC699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66" w:type="dxa"/>
            <w:vAlign w:val="bottom"/>
          </w:tcPr>
          <w:p w14:paraId="7D2EBF02" w14:textId="77777777" w:rsidR="00E5605A" w:rsidRPr="00F91A5F" w:rsidRDefault="00E5605A" w:rsidP="00F2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66" w:type="dxa"/>
            <w:vAlign w:val="bottom"/>
          </w:tcPr>
          <w:p w14:paraId="0562B16E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66" w:type="dxa"/>
            <w:vAlign w:val="bottom"/>
          </w:tcPr>
          <w:p w14:paraId="363D8C9F" w14:textId="77777777" w:rsidR="00E5605A" w:rsidRPr="00F91A5F" w:rsidRDefault="00E5605A" w:rsidP="00F2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66" w:type="dxa"/>
            <w:vAlign w:val="bottom"/>
          </w:tcPr>
          <w:p w14:paraId="72488A6C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66" w:type="dxa"/>
            <w:vAlign w:val="bottom"/>
          </w:tcPr>
          <w:p w14:paraId="63F34931" w14:textId="77777777" w:rsidR="00E5605A" w:rsidRPr="00F91A5F" w:rsidRDefault="00E5605A" w:rsidP="00F2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66" w:type="dxa"/>
            <w:vAlign w:val="bottom"/>
          </w:tcPr>
          <w:p w14:paraId="074BD5AA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66" w:type="dxa"/>
            <w:vAlign w:val="bottom"/>
          </w:tcPr>
          <w:p w14:paraId="03508DB7" w14:textId="77777777" w:rsidR="00E5605A" w:rsidRPr="00F91A5F" w:rsidRDefault="00E5605A" w:rsidP="00F2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66" w:type="dxa"/>
            <w:vAlign w:val="bottom"/>
          </w:tcPr>
          <w:p w14:paraId="44594660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66" w:type="dxa"/>
            <w:vAlign w:val="bottom"/>
          </w:tcPr>
          <w:p w14:paraId="2FEDA0C1" w14:textId="77777777" w:rsidR="00E5605A" w:rsidRPr="00F91A5F" w:rsidRDefault="00E5605A" w:rsidP="00F2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</w:tr>
      <w:tr w:rsidR="006E6F08" w:rsidRPr="00F91A5F" w14:paraId="426AF4AE" w14:textId="77777777" w:rsidTr="00F91A5F">
        <w:tc>
          <w:tcPr>
            <w:tcW w:w="1350" w:type="dxa"/>
          </w:tcPr>
          <w:p w14:paraId="18DF2666" w14:textId="77777777" w:rsidR="00E5605A" w:rsidRPr="00F91A5F" w:rsidRDefault="00E5605A" w:rsidP="007301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ntington’s disease</w:t>
            </w:r>
          </w:p>
        </w:tc>
        <w:tc>
          <w:tcPr>
            <w:tcW w:w="766" w:type="dxa"/>
            <w:vAlign w:val="bottom"/>
          </w:tcPr>
          <w:p w14:paraId="43D0DAA4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66" w:type="dxa"/>
            <w:vAlign w:val="bottom"/>
          </w:tcPr>
          <w:p w14:paraId="3E609946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Cs/>
                <w:sz w:val="20"/>
                <w:szCs w:val="20"/>
              </w:rPr>
              <w:t>.928</w:t>
            </w:r>
          </w:p>
        </w:tc>
        <w:tc>
          <w:tcPr>
            <w:tcW w:w="766" w:type="dxa"/>
            <w:vAlign w:val="bottom"/>
          </w:tcPr>
          <w:p w14:paraId="1AE4E826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66" w:type="dxa"/>
            <w:vAlign w:val="bottom"/>
          </w:tcPr>
          <w:p w14:paraId="5AAACBDA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Cs/>
                <w:sz w:val="20"/>
                <w:szCs w:val="20"/>
              </w:rPr>
              <w:t>.594</w:t>
            </w:r>
          </w:p>
        </w:tc>
        <w:tc>
          <w:tcPr>
            <w:tcW w:w="766" w:type="dxa"/>
            <w:vAlign w:val="bottom"/>
          </w:tcPr>
          <w:p w14:paraId="655B4010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66" w:type="dxa"/>
            <w:vAlign w:val="bottom"/>
          </w:tcPr>
          <w:p w14:paraId="78B585CB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Cs/>
                <w:sz w:val="20"/>
                <w:szCs w:val="20"/>
              </w:rPr>
              <w:t>.354</w:t>
            </w:r>
          </w:p>
        </w:tc>
        <w:tc>
          <w:tcPr>
            <w:tcW w:w="766" w:type="dxa"/>
            <w:vAlign w:val="bottom"/>
          </w:tcPr>
          <w:p w14:paraId="66DAB0BC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66" w:type="dxa"/>
            <w:vAlign w:val="bottom"/>
          </w:tcPr>
          <w:p w14:paraId="6EBAFD07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Cs/>
                <w:sz w:val="20"/>
                <w:szCs w:val="20"/>
              </w:rPr>
              <w:t>.841</w:t>
            </w:r>
          </w:p>
        </w:tc>
        <w:tc>
          <w:tcPr>
            <w:tcW w:w="766" w:type="dxa"/>
            <w:vAlign w:val="bottom"/>
          </w:tcPr>
          <w:p w14:paraId="1689E27E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66" w:type="dxa"/>
            <w:vAlign w:val="bottom"/>
          </w:tcPr>
          <w:p w14:paraId="42C2B372" w14:textId="77777777" w:rsidR="00E5605A" w:rsidRPr="00F91A5F" w:rsidRDefault="00E5605A" w:rsidP="00F253B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1A5F">
              <w:rPr>
                <w:rFonts w:ascii="Times New Roman" w:hAnsi="Times New Roman" w:cs="Times New Roman"/>
                <w:bCs/>
                <w:sz w:val="20"/>
                <w:szCs w:val="20"/>
              </w:rPr>
              <w:t>.594</w:t>
            </w:r>
          </w:p>
        </w:tc>
      </w:tr>
    </w:tbl>
    <w:p w14:paraId="1EE6CC0B" w14:textId="77777777" w:rsidR="00E5605A" w:rsidRDefault="00E5605A" w:rsidP="00C703CB">
      <w:pPr>
        <w:jc w:val="center"/>
        <w:rPr>
          <w:rFonts w:ascii="Times New Roman" w:hAnsi="Times New Roman" w:cs="Times New Roman"/>
        </w:rPr>
      </w:pPr>
    </w:p>
    <w:p w14:paraId="2F269C21" w14:textId="77406A7D" w:rsidR="00E5605A" w:rsidRDefault="00E5605A" w:rsidP="00C703CB">
      <w:pPr>
        <w:jc w:val="center"/>
        <w:rPr>
          <w:rFonts w:ascii="Times New Roman" w:hAnsi="Times New Roman" w:cs="Times New Roman"/>
        </w:rPr>
      </w:pPr>
    </w:p>
    <w:p w14:paraId="7D4228B4" w14:textId="6E2085C9" w:rsidR="00E5605A" w:rsidRDefault="00E5605A" w:rsidP="00C703CB">
      <w:pPr>
        <w:jc w:val="center"/>
        <w:rPr>
          <w:rFonts w:ascii="Times New Roman" w:hAnsi="Times New Roman" w:cs="Times New Roman"/>
        </w:rPr>
      </w:pPr>
    </w:p>
    <w:p w14:paraId="70B96EB8" w14:textId="14D98F0B" w:rsidR="00E5605A" w:rsidRDefault="00E5605A" w:rsidP="00C703CB">
      <w:pPr>
        <w:jc w:val="center"/>
        <w:rPr>
          <w:rFonts w:ascii="Times New Roman" w:hAnsi="Times New Roman" w:cs="Times New Roman"/>
        </w:rPr>
      </w:pPr>
    </w:p>
    <w:p w14:paraId="795158C2" w14:textId="40C6FA6B" w:rsidR="00E5605A" w:rsidRDefault="00E5605A" w:rsidP="00C703CB">
      <w:pPr>
        <w:jc w:val="center"/>
        <w:rPr>
          <w:rFonts w:ascii="Times New Roman" w:hAnsi="Times New Roman" w:cs="Times New Roman"/>
        </w:rPr>
      </w:pPr>
    </w:p>
    <w:p w14:paraId="2C81C319" w14:textId="092662F6" w:rsidR="00E5605A" w:rsidRDefault="00E5605A" w:rsidP="00C703CB">
      <w:pPr>
        <w:jc w:val="center"/>
        <w:rPr>
          <w:rFonts w:ascii="Times New Roman" w:hAnsi="Times New Roman" w:cs="Times New Roman"/>
        </w:rPr>
      </w:pPr>
    </w:p>
    <w:p w14:paraId="20AF38C8" w14:textId="7D221A15" w:rsidR="00E5605A" w:rsidRDefault="00E5605A" w:rsidP="00C703CB">
      <w:pPr>
        <w:jc w:val="center"/>
        <w:rPr>
          <w:rFonts w:ascii="Times New Roman" w:hAnsi="Times New Roman" w:cs="Times New Roman"/>
        </w:rPr>
      </w:pPr>
    </w:p>
    <w:p w14:paraId="204F9822" w14:textId="77777777" w:rsidR="00E5605A" w:rsidRPr="003E3C57" w:rsidRDefault="00E5605A" w:rsidP="00C703CB">
      <w:pPr>
        <w:jc w:val="center"/>
        <w:rPr>
          <w:rFonts w:ascii="Times New Roman" w:hAnsi="Times New Roman" w:cs="Times New Roman"/>
        </w:rPr>
      </w:pPr>
    </w:p>
    <w:p w14:paraId="5FD2C7B5" w14:textId="77777777" w:rsidR="00FA6298" w:rsidRPr="003E3C57" w:rsidRDefault="00FA6298" w:rsidP="00C703CB">
      <w:pPr>
        <w:jc w:val="center"/>
        <w:rPr>
          <w:rFonts w:ascii="Times New Roman" w:hAnsi="Times New Roman" w:cs="Times New Roman"/>
        </w:rPr>
      </w:pPr>
    </w:p>
    <w:p w14:paraId="11E2428B" w14:textId="75E48F24" w:rsidR="00920CA9" w:rsidRDefault="00920CA9" w:rsidP="00C703CB">
      <w:pPr>
        <w:jc w:val="center"/>
        <w:rPr>
          <w:ins w:id="2" w:author="Shen Chenye" w:date="2023-03-25T13:56:00Z"/>
          <w:rFonts w:ascii="Times New Roman" w:hAnsi="Times New Roman" w:cs="Times New Roman"/>
        </w:rPr>
      </w:pPr>
    </w:p>
    <w:p w14:paraId="5C54427A" w14:textId="77777777" w:rsidR="00920CA9" w:rsidRDefault="00920CA9">
      <w:pPr>
        <w:rPr>
          <w:ins w:id="3" w:author="Shen Chenye" w:date="2023-03-25T13:56:00Z"/>
          <w:rFonts w:ascii="Times New Roman" w:hAnsi="Times New Roman" w:cs="Times New Roman"/>
        </w:rPr>
      </w:pPr>
      <w:ins w:id="4" w:author="Shen Chenye" w:date="2023-03-25T13:56:00Z">
        <w:r>
          <w:rPr>
            <w:rFonts w:ascii="Times New Roman" w:hAnsi="Times New Roman" w:cs="Times New Roman"/>
          </w:rPr>
          <w:br w:type="page"/>
        </w:r>
      </w:ins>
    </w:p>
    <w:p w14:paraId="4BB18FC0" w14:textId="50455656" w:rsidR="00920CA9" w:rsidRDefault="00920CA9" w:rsidP="00920CA9">
      <w:pPr>
        <w:rPr>
          <w:rFonts w:ascii="Times New Roman" w:hAnsi="Times New Roman" w:cs="Times New Roman"/>
        </w:rPr>
      </w:pPr>
      <w:r w:rsidRPr="004D2064">
        <w:rPr>
          <w:rFonts w:ascii="Times New Roman" w:hAnsi="Times New Roman" w:cs="Times New Roman"/>
          <w:b/>
          <w:bCs/>
        </w:rPr>
        <w:lastRenderedPageBreak/>
        <w:t>Table S3.</w:t>
      </w:r>
      <w:r>
        <w:rPr>
          <w:rFonts w:ascii="Times New Roman" w:hAnsi="Times New Roman" w:cs="Times New Roman"/>
        </w:rPr>
        <w:t xml:space="preserve"> </w:t>
      </w:r>
      <w:r w:rsidRPr="00920CA9">
        <w:rPr>
          <w:rFonts w:ascii="Times New Roman" w:hAnsi="Times New Roman" w:cs="Times New Roman"/>
        </w:rPr>
        <w:t xml:space="preserve">Characteristics of </w:t>
      </w:r>
      <w:r w:rsidR="004D2064">
        <w:rPr>
          <w:rFonts w:ascii="Times New Roman" w:hAnsi="Times New Roman" w:cs="Times New Roman"/>
        </w:rPr>
        <w:t>the</w:t>
      </w:r>
      <w:r w:rsidRPr="00920CA9">
        <w:rPr>
          <w:rFonts w:ascii="Times New Roman" w:hAnsi="Times New Roman" w:cs="Times New Roman"/>
        </w:rPr>
        <w:t xml:space="preserve"> </w:t>
      </w:r>
      <w:r w:rsidR="001E6027">
        <w:rPr>
          <w:rFonts w:ascii="Times New Roman" w:hAnsi="Times New Roman" w:cs="Times New Roman"/>
        </w:rPr>
        <w:t xml:space="preserve">dementia and metabolic aging </w:t>
      </w:r>
      <w:r w:rsidRPr="00920CA9">
        <w:rPr>
          <w:rFonts w:ascii="Times New Roman" w:hAnsi="Times New Roman" w:cs="Times New Roman"/>
        </w:rPr>
        <w:t>groups.</w:t>
      </w:r>
      <w:r w:rsidR="004D2064">
        <w:rPr>
          <w:rFonts w:ascii="Times New Roman" w:hAnsi="Times New Roman" w:cs="Times New Roman"/>
        </w:rPr>
        <w:t xml:space="preserve"> The two groups are matched in terms of demographic, socioeconomic, lifestyle variables, and the sample siz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76"/>
        <w:gridCol w:w="2576"/>
        <w:gridCol w:w="1934"/>
        <w:gridCol w:w="1934"/>
      </w:tblGrid>
      <w:tr w:rsidR="001E6027" w:rsidRPr="00920CA9" w14:paraId="56B5BFFF" w14:textId="77777777" w:rsidTr="00B45F52">
        <w:trPr>
          <w:trHeight w:val="312"/>
        </w:trPr>
        <w:tc>
          <w:tcPr>
            <w:tcW w:w="1428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4F89B72" w14:textId="77777777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2500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701306" w14:textId="77777777" w:rsidR="001E6027" w:rsidRPr="00920CA9" w:rsidRDefault="001E6027" w:rsidP="00F253B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ummary</w:t>
            </w:r>
          </w:p>
        </w:tc>
        <w:tc>
          <w:tcPr>
            <w:tcW w:w="1072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967FE9" w14:textId="77777777" w:rsidR="001E6027" w:rsidRDefault="001E6027" w:rsidP="00071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5F5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1E6027" w:rsidRPr="00920CA9" w14:paraId="2E06741B" w14:textId="77777777" w:rsidTr="00B45F52">
        <w:trPr>
          <w:trHeight w:val="562"/>
        </w:trPr>
        <w:tc>
          <w:tcPr>
            <w:tcW w:w="142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59375E0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28" w:type="pct"/>
            <w:tcBorders>
              <w:top w:val="single" w:sz="4" w:space="0" w:color="auto"/>
              <w:bottom w:val="single" w:sz="4" w:space="0" w:color="auto"/>
            </w:tcBorders>
          </w:tcPr>
          <w:p w14:paraId="551DDCDA" w14:textId="77777777" w:rsidR="001E6027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atched metabolic aging group</w:t>
            </w:r>
          </w:p>
          <w:p w14:paraId="75AE8629" w14:textId="77777777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N=83)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</w:tcPr>
          <w:p w14:paraId="435DD379" w14:textId="601B1119" w:rsidR="001E6027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ementia group</w:t>
            </w:r>
          </w:p>
          <w:p w14:paraId="0186971D" w14:textId="77777777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N=83)</w:t>
            </w:r>
          </w:p>
        </w:tc>
        <w:tc>
          <w:tcPr>
            <w:tcW w:w="1072" w:type="pct"/>
            <w:vMerge/>
            <w:tcBorders>
              <w:top w:val="single" w:sz="4" w:space="0" w:color="auto"/>
            </w:tcBorders>
          </w:tcPr>
          <w:p w14:paraId="235FD1F5" w14:textId="77777777" w:rsidR="001E6027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1E6027" w:rsidRPr="00920CA9" w14:paraId="61F549D4" w14:textId="77777777" w:rsidTr="00B45F52">
        <w:trPr>
          <w:trHeight w:val="40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A0F574" w14:textId="77777777" w:rsidR="001E6027" w:rsidRPr="00920CA9" w:rsidRDefault="001E6027" w:rsidP="00F253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etabolic syndrome (MetS)</w:t>
            </w:r>
          </w:p>
        </w:tc>
      </w:tr>
      <w:tr w:rsidR="001E6027" w:rsidRPr="00920CA9" w14:paraId="5799FB84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1A1E34B7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Waist circumference (cm)</w:t>
            </w:r>
          </w:p>
        </w:tc>
        <w:tc>
          <w:tcPr>
            <w:tcW w:w="1428" w:type="pct"/>
            <w:vAlign w:val="center"/>
          </w:tcPr>
          <w:p w14:paraId="13D91D23" w14:textId="44C0E5C9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6.9 (11.4)</w:t>
            </w:r>
          </w:p>
        </w:tc>
        <w:tc>
          <w:tcPr>
            <w:tcW w:w="1072" w:type="pct"/>
            <w:vAlign w:val="center"/>
          </w:tcPr>
          <w:p w14:paraId="0B3F743A" w14:textId="477779ED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1.2 (12.5)</w:t>
            </w:r>
          </w:p>
        </w:tc>
        <w:tc>
          <w:tcPr>
            <w:tcW w:w="1072" w:type="pct"/>
            <w:vAlign w:val="center"/>
          </w:tcPr>
          <w:p w14:paraId="1C5A8481" w14:textId="707493C7" w:rsidR="001E6027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4*</w:t>
            </w:r>
          </w:p>
        </w:tc>
      </w:tr>
      <w:tr w:rsidR="001E6027" w:rsidRPr="00920CA9" w14:paraId="09F79595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4952C8B3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Triglyceride (mmol/L)</w:t>
            </w:r>
          </w:p>
        </w:tc>
        <w:tc>
          <w:tcPr>
            <w:tcW w:w="1428" w:type="pct"/>
            <w:vAlign w:val="center"/>
          </w:tcPr>
          <w:p w14:paraId="07EA5B64" w14:textId="20908798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57 (0.81)</w:t>
            </w:r>
          </w:p>
        </w:tc>
        <w:tc>
          <w:tcPr>
            <w:tcW w:w="1072" w:type="pct"/>
            <w:vAlign w:val="center"/>
          </w:tcPr>
          <w:p w14:paraId="44C0AF12" w14:textId="4F28F7D6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99 (1.23)</w:t>
            </w:r>
          </w:p>
        </w:tc>
        <w:tc>
          <w:tcPr>
            <w:tcW w:w="1072" w:type="pct"/>
            <w:vAlign w:val="center"/>
          </w:tcPr>
          <w:p w14:paraId="2F0911AB" w14:textId="77777777" w:rsidR="001E6027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2*</w:t>
            </w:r>
          </w:p>
        </w:tc>
      </w:tr>
      <w:tr w:rsidR="001E6027" w:rsidRPr="00920CA9" w14:paraId="390ED637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7A321B0A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HDL (mmol/L)</w:t>
            </w:r>
          </w:p>
        </w:tc>
        <w:tc>
          <w:tcPr>
            <w:tcW w:w="1428" w:type="pct"/>
            <w:vAlign w:val="center"/>
          </w:tcPr>
          <w:p w14:paraId="6F444B63" w14:textId="59B25B06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46 (0.32)</w:t>
            </w:r>
          </w:p>
        </w:tc>
        <w:tc>
          <w:tcPr>
            <w:tcW w:w="1072" w:type="pct"/>
            <w:vAlign w:val="center"/>
          </w:tcPr>
          <w:p w14:paraId="2A0CFF71" w14:textId="7FCF6207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38 (0.38)</w:t>
            </w:r>
          </w:p>
        </w:tc>
        <w:tc>
          <w:tcPr>
            <w:tcW w:w="1072" w:type="pct"/>
            <w:vAlign w:val="center"/>
          </w:tcPr>
          <w:p w14:paraId="4FB049DF" w14:textId="1D477090" w:rsidR="001E6027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24</w:t>
            </w:r>
          </w:p>
        </w:tc>
      </w:tr>
      <w:tr w:rsidR="001E6027" w:rsidRPr="00920CA9" w14:paraId="4260EB42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093CCC88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Hypertension</w:t>
            </w:r>
          </w:p>
        </w:tc>
        <w:tc>
          <w:tcPr>
            <w:tcW w:w="1428" w:type="pct"/>
            <w:vAlign w:val="center"/>
          </w:tcPr>
          <w:p w14:paraId="7C7F3AFE" w14:textId="0A3859BD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2.7%</w:t>
            </w:r>
          </w:p>
        </w:tc>
        <w:tc>
          <w:tcPr>
            <w:tcW w:w="1072" w:type="pct"/>
            <w:vAlign w:val="center"/>
          </w:tcPr>
          <w:p w14:paraId="38072E51" w14:textId="53367702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0.1%</w:t>
            </w:r>
          </w:p>
        </w:tc>
        <w:tc>
          <w:tcPr>
            <w:tcW w:w="1072" w:type="pct"/>
            <w:vAlign w:val="center"/>
          </w:tcPr>
          <w:p w14:paraId="06889FA3" w14:textId="749C7059" w:rsidR="001E6027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36</w:t>
            </w:r>
          </w:p>
        </w:tc>
      </w:tr>
      <w:tr w:rsidR="001E6027" w:rsidRPr="00920CA9" w14:paraId="3BEB216B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1B2E21EA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HbA1c (mmol/mol)</w:t>
            </w:r>
          </w:p>
        </w:tc>
        <w:tc>
          <w:tcPr>
            <w:tcW w:w="1428" w:type="pct"/>
            <w:vAlign w:val="center"/>
          </w:tcPr>
          <w:p w14:paraId="53D7C6CD" w14:textId="33FAF002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5.0 (5.32)</w:t>
            </w:r>
          </w:p>
        </w:tc>
        <w:tc>
          <w:tcPr>
            <w:tcW w:w="1072" w:type="pct"/>
            <w:vAlign w:val="center"/>
          </w:tcPr>
          <w:p w14:paraId="17F29A8A" w14:textId="34A6C13A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6.0 (5.66)</w:t>
            </w:r>
          </w:p>
        </w:tc>
        <w:tc>
          <w:tcPr>
            <w:tcW w:w="1072" w:type="pct"/>
            <w:vAlign w:val="center"/>
          </w:tcPr>
          <w:p w14:paraId="511F6178" w14:textId="6FDA7606" w:rsidR="001E6027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28</w:t>
            </w:r>
          </w:p>
        </w:tc>
      </w:tr>
      <w:tr w:rsidR="001E6027" w:rsidRPr="00920CA9" w14:paraId="3DDBDA8E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</w:tcPr>
          <w:p w14:paraId="466DE421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MetS severity</w:t>
            </w:r>
          </w:p>
        </w:tc>
        <w:tc>
          <w:tcPr>
            <w:tcW w:w="1428" w:type="pct"/>
            <w:vAlign w:val="center"/>
          </w:tcPr>
          <w:p w14:paraId="00D5B32A" w14:textId="06C800C4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45 (1.23)</w:t>
            </w:r>
          </w:p>
        </w:tc>
        <w:tc>
          <w:tcPr>
            <w:tcW w:w="1072" w:type="pct"/>
            <w:vAlign w:val="center"/>
          </w:tcPr>
          <w:p w14:paraId="2146F853" w14:textId="6A7C7FA6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99 (1.17)</w:t>
            </w:r>
          </w:p>
        </w:tc>
        <w:tc>
          <w:tcPr>
            <w:tcW w:w="1072" w:type="pct"/>
            <w:vAlign w:val="center"/>
          </w:tcPr>
          <w:p w14:paraId="3AB1461F" w14:textId="61A3B899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01*</w:t>
            </w:r>
          </w:p>
        </w:tc>
      </w:tr>
      <w:tr w:rsidR="001E6027" w:rsidRPr="00920CA9" w14:paraId="10DF186B" w14:textId="77777777" w:rsidTr="00B45F52">
        <w:trPr>
          <w:trHeight w:val="6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365C6017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emographics</w:t>
            </w:r>
          </w:p>
        </w:tc>
      </w:tr>
      <w:tr w:rsidR="001E6027" w:rsidRPr="00920CA9" w14:paraId="72F397FE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59B86DFA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Age (years)</w:t>
            </w:r>
          </w:p>
        </w:tc>
        <w:tc>
          <w:tcPr>
            <w:tcW w:w="1428" w:type="pct"/>
            <w:vAlign w:val="center"/>
          </w:tcPr>
          <w:p w14:paraId="135FF700" w14:textId="4657F697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8.0 (6.64)</w:t>
            </w:r>
          </w:p>
        </w:tc>
        <w:tc>
          <w:tcPr>
            <w:tcW w:w="1072" w:type="pct"/>
            <w:vAlign w:val="center"/>
          </w:tcPr>
          <w:p w14:paraId="6393730B" w14:textId="60D384BD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7.8 (6.70)</w:t>
            </w:r>
          </w:p>
        </w:tc>
        <w:tc>
          <w:tcPr>
            <w:tcW w:w="1072" w:type="pct"/>
            <w:vAlign w:val="center"/>
          </w:tcPr>
          <w:p w14:paraId="2AB1681B" w14:textId="0A960909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89</w:t>
            </w:r>
          </w:p>
        </w:tc>
      </w:tr>
      <w:tr w:rsidR="001E6027" w:rsidRPr="00920CA9" w14:paraId="312867ED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061AD05B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Sex, Male</w:t>
            </w:r>
          </w:p>
        </w:tc>
        <w:tc>
          <w:tcPr>
            <w:tcW w:w="1428" w:type="pct"/>
            <w:vAlign w:val="center"/>
          </w:tcPr>
          <w:p w14:paraId="4DB7E7E2" w14:textId="62C32E2D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9.7%</w:t>
            </w:r>
          </w:p>
        </w:tc>
        <w:tc>
          <w:tcPr>
            <w:tcW w:w="1072" w:type="pct"/>
            <w:vAlign w:val="center"/>
          </w:tcPr>
          <w:p w14:paraId="2347A51E" w14:textId="6F48D24D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1.2%</w:t>
            </w:r>
          </w:p>
        </w:tc>
        <w:tc>
          <w:tcPr>
            <w:tcW w:w="1072" w:type="pct"/>
            <w:vAlign w:val="center"/>
          </w:tcPr>
          <w:p w14:paraId="0E96257A" w14:textId="20B306EC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86</w:t>
            </w:r>
          </w:p>
        </w:tc>
      </w:tr>
      <w:tr w:rsidR="001E6027" w:rsidRPr="00920CA9" w14:paraId="6F37B226" w14:textId="77777777" w:rsidTr="00B45F52">
        <w:trPr>
          <w:trHeight w:val="6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7627C82F" w14:textId="435BD024" w:rsidR="001E6027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</w:t>
            </w:r>
            <w:r w:rsidR="001E6027"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thnicity</w:t>
            </w:r>
          </w:p>
        </w:tc>
      </w:tr>
      <w:tr w:rsidR="001E6027" w:rsidRPr="00920CA9" w14:paraId="622B3628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46BA5E68" w14:textId="77777777" w:rsidR="001E6027" w:rsidRPr="00920CA9" w:rsidRDefault="001E6027" w:rsidP="001E60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White</w:t>
            </w:r>
          </w:p>
        </w:tc>
        <w:tc>
          <w:tcPr>
            <w:tcW w:w="1428" w:type="pct"/>
            <w:vAlign w:val="center"/>
          </w:tcPr>
          <w:p w14:paraId="76C48655" w14:textId="772A8C0D" w:rsidR="001E6027" w:rsidRPr="00920CA9" w:rsidRDefault="001E6027" w:rsidP="001E60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8.</w:t>
            </w:r>
            <w:r w:rsidR="00FA1F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6C6260D0" w14:textId="11435A68" w:rsidR="001E6027" w:rsidRPr="00920CA9" w:rsidRDefault="001E6027" w:rsidP="001E60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8.</w:t>
            </w:r>
            <w:r w:rsidR="00FA1F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Merge w:val="restart"/>
            <w:vAlign w:val="center"/>
          </w:tcPr>
          <w:p w14:paraId="1529082C" w14:textId="48FAEB04" w:rsidR="001E6027" w:rsidRPr="00920CA9" w:rsidRDefault="001E6027" w:rsidP="001E60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99</w:t>
            </w:r>
          </w:p>
        </w:tc>
      </w:tr>
      <w:tr w:rsidR="001E6027" w:rsidRPr="00920CA9" w14:paraId="17BAA9E2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2EC982E2" w14:textId="77777777" w:rsidR="001E6027" w:rsidRPr="00920CA9" w:rsidRDefault="001E6027" w:rsidP="001E60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Non-white</w:t>
            </w:r>
          </w:p>
        </w:tc>
        <w:tc>
          <w:tcPr>
            <w:tcW w:w="1428" w:type="pct"/>
            <w:vAlign w:val="center"/>
          </w:tcPr>
          <w:p w14:paraId="03AEF697" w14:textId="56695377" w:rsidR="001E6027" w:rsidRPr="00920CA9" w:rsidRDefault="001E6027" w:rsidP="001E60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</w:t>
            </w:r>
            <w:r w:rsidR="00FA1F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6A36B434" w14:textId="139E0F20" w:rsidR="001E6027" w:rsidRPr="00920CA9" w:rsidRDefault="001E6027" w:rsidP="001E60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</w:t>
            </w:r>
            <w:r w:rsidR="00FA1F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Merge/>
            <w:vAlign w:val="center"/>
          </w:tcPr>
          <w:p w14:paraId="4FAC1551" w14:textId="77777777" w:rsidR="001E6027" w:rsidRPr="00920CA9" w:rsidRDefault="001E6027" w:rsidP="001E60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447DC51E" w14:textId="77777777" w:rsidTr="00F253BB">
        <w:trPr>
          <w:trHeight w:val="60"/>
        </w:trPr>
        <w:tc>
          <w:tcPr>
            <w:tcW w:w="1428" w:type="pct"/>
            <w:shd w:val="clear" w:color="auto" w:fill="auto"/>
          </w:tcPr>
          <w:p w14:paraId="61DA2805" w14:textId="4283D85F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Handedness</w:t>
            </w:r>
          </w:p>
        </w:tc>
        <w:tc>
          <w:tcPr>
            <w:tcW w:w="1428" w:type="pct"/>
            <w:vAlign w:val="center"/>
          </w:tcPr>
          <w:p w14:paraId="093E2807" w14:textId="77777777" w:rsidR="00F253BB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pct"/>
            <w:vAlign w:val="center"/>
          </w:tcPr>
          <w:p w14:paraId="309250B6" w14:textId="77777777" w:rsidR="00F253BB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pct"/>
            <w:vAlign w:val="center"/>
          </w:tcPr>
          <w:p w14:paraId="782F2A7C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6D4D46" w:rsidRPr="00920CA9" w14:paraId="7D0059E0" w14:textId="77777777" w:rsidTr="00F253BB">
        <w:trPr>
          <w:trHeight w:val="60"/>
        </w:trPr>
        <w:tc>
          <w:tcPr>
            <w:tcW w:w="1428" w:type="pct"/>
            <w:shd w:val="clear" w:color="auto" w:fill="auto"/>
          </w:tcPr>
          <w:p w14:paraId="5364D344" w14:textId="57109EAF" w:rsidR="006D4D46" w:rsidRPr="00920CA9" w:rsidRDefault="006D4D46" w:rsidP="006D4D4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Right-handedness</w:t>
            </w:r>
          </w:p>
        </w:tc>
        <w:tc>
          <w:tcPr>
            <w:tcW w:w="1428" w:type="pct"/>
            <w:vAlign w:val="center"/>
          </w:tcPr>
          <w:p w14:paraId="5E09AB19" w14:textId="7683064E" w:rsidR="006D4D46" w:rsidRDefault="006D4D46" w:rsidP="006D4D4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9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33F5BE4B" w14:textId="702E8A6D" w:rsidR="006D4D46" w:rsidRDefault="006D4D46" w:rsidP="006D4D4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  <w:r w:rsidR="00FA1F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FA1F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7591FF69" w14:textId="77777777" w:rsidR="006D4D46" w:rsidRPr="00920CA9" w:rsidRDefault="006D4D46" w:rsidP="006D4D4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6D4D46" w:rsidRPr="00920CA9" w14:paraId="1E98E506" w14:textId="77777777" w:rsidTr="00F253BB">
        <w:trPr>
          <w:trHeight w:val="60"/>
        </w:trPr>
        <w:tc>
          <w:tcPr>
            <w:tcW w:w="1428" w:type="pct"/>
            <w:shd w:val="clear" w:color="auto" w:fill="auto"/>
          </w:tcPr>
          <w:p w14:paraId="2F9C812C" w14:textId="33A4882D" w:rsidR="006D4D46" w:rsidRPr="00920CA9" w:rsidRDefault="006D4D46" w:rsidP="006D4D4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Left-handedness</w:t>
            </w:r>
          </w:p>
        </w:tc>
        <w:tc>
          <w:tcPr>
            <w:tcW w:w="1428" w:type="pct"/>
            <w:vAlign w:val="center"/>
          </w:tcPr>
          <w:p w14:paraId="221439D8" w14:textId="77CD940F" w:rsidR="006D4D46" w:rsidRDefault="006D4D46" w:rsidP="006D4D4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7CFBEA88" w14:textId="33CC64B8" w:rsidR="006D4D46" w:rsidRDefault="006D4D46" w:rsidP="006D4D4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.</w:t>
            </w:r>
            <w:r w:rsidR="00FA1F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67616627" w14:textId="1E36F34D" w:rsidR="006D4D46" w:rsidRPr="00920CA9" w:rsidRDefault="00FA1F4F" w:rsidP="006D4D4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58</w:t>
            </w:r>
          </w:p>
        </w:tc>
      </w:tr>
      <w:tr w:rsidR="006D4D46" w:rsidRPr="00920CA9" w14:paraId="3D10AFE0" w14:textId="77777777" w:rsidTr="00F253BB">
        <w:trPr>
          <w:trHeight w:val="60"/>
        </w:trPr>
        <w:tc>
          <w:tcPr>
            <w:tcW w:w="1428" w:type="pct"/>
            <w:shd w:val="clear" w:color="auto" w:fill="auto"/>
          </w:tcPr>
          <w:p w14:paraId="16784AB7" w14:textId="4A08EFB4" w:rsidR="006D4D46" w:rsidRPr="00920CA9" w:rsidRDefault="006D4D46" w:rsidP="006D4D4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Ambidexterity</w:t>
            </w:r>
          </w:p>
        </w:tc>
        <w:tc>
          <w:tcPr>
            <w:tcW w:w="1428" w:type="pct"/>
            <w:vAlign w:val="center"/>
          </w:tcPr>
          <w:p w14:paraId="1FD7149E" w14:textId="5BBB3EBC" w:rsidR="006D4D46" w:rsidRDefault="006D4D46" w:rsidP="006D4D4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4%</w:t>
            </w:r>
          </w:p>
        </w:tc>
        <w:tc>
          <w:tcPr>
            <w:tcW w:w="1072" w:type="pct"/>
            <w:vAlign w:val="center"/>
          </w:tcPr>
          <w:p w14:paraId="193EA57A" w14:textId="1FE4835E" w:rsidR="006D4D46" w:rsidRDefault="006D4D46" w:rsidP="006D4D4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072" w:type="pct"/>
            <w:vAlign w:val="center"/>
          </w:tcPr>
          <w:p w14:paraId="135EF604" w14:textId="77777777" w:rsidR="006D4D46" w:rsidRPr="00920CA9" w:rsidRDefault="006D4D46" w:rsidP="006D4D4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E6027" w:rsidRPr="00920CA9" w14:paraId="6B912151" w14:textId="77777777" w:rsidTr="00B45F52">
        <w:trPr>
          <w:trHeight w:val="6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6F13F454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ocioeconomic</w:t>
            </w:r>
          </w:p>
        </w:tc>
      </w:tr>
      <w:tr w:rsidR="001E6027" w:rsidRPr="00920CA9" w14:paraId="5EE02844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39B8025C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Townsend deprivation index</w:t>
            </w:r>
          </w:p>
        </w:tc>
        <w:tc>
          <w:tcPr>
            <w:tcW w:w="1428" w:type="pct"/>
            <w:vAlign w:val="center"/>
          </w:tcPr>
          <w:p w14:paraId="633F467B" w14:textId="1342A43B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2.02 (2.38)</w:t>
            </w:r>
          </w:p>
        </w:tc>
        <w:tc>
          <w:tcPr>
            <w:tcW w:w="1072" w:type="pct"/>
            <w:vAlign w:val="center"/>
          </w:tcPr>
          <w:p w14:paraId="0D7FCC55" w14:textId="19C148CC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.94 (2.87)</w:t>
            </w:r>
          </w:p>
        </w:tc>
        <w:tc>
          <w:tcPr>
            <w:tcW w:w="1072" w:type="pct"/>
            <w:vAlign w:val="center"/>
          </w:tcPr>
          <w:p w14:paraId="7ACE7EB7" w14:textId="1CF0A0A0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86</w:t>
            </w:r>
          </w:p>
        </w:tc>
      </w:tr>
      <w:tr w:rsidR="001E6027" w:rsidRPr="00920CA9" w14:paraId="6A8F1105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5875A739" w14:textId="64A4BBC7" w:rsidR="001E6027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T</w:t>
            </w:r>
            <w:r w:rsidRP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e number of years for education (years)</w:t>
            </w:r>
          </w:p>
        </w:tc>
        <w:tc>
          <w:tcPr>
            <w:tcW w:w="1428" w:type="pct"/>
            <w:vAlign w:val="center"/>
          </w:tcPr>
          <w:p w14:paraId="349D0C7A" w14:textId="504A7627" w:rsidR="001E6027" w:rsidRPr="00920CA9" w:rsidRDefault="001E6027" w:rsidP="00B45F52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  <w:r w:rsid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7 (2.55)</w:t>
            </w:r>
          </w:p>
        </w:tc>
        <w:tc>
          <w:tcPr>
            <w:tcW w:w="1072" w:type="pct"/>
            <w:vAlign w:val="center"/>
          </w:tcPr>
          <w:p w14:paraId="07F464D6" w14:textId="486A8546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  <w:r w:rsid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6 (2.56)</w:t>
            </w:r>
          </w:p>
        </w:tc>
        <w:tc>
          <w:tcPr>
            <w:tcW w:w="1072" w:type="pct"/>
            <w:vAlign w:val="center"/>
          </w:tcPr>
          <w:p w14:paraId="45CD2847" w14:textId="77777777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79</w:t>
            </w:r>
          </w:p>
        </w:tc>
      </w:tr>
      <w:tr w:rsidR="001E6027" w:rsidRPr="00920CA9" w14:paraId="6EF57273" w14:textId="77777777" w:rsidTr="00B45F52">
        <w:trPr>
          <w:trHeight w:val="62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0D8CD5DF" w14:textId="1520D49A" w:rsidR="001E6027" w:rsidRPr="00920CA9" w:rsidRDefault="00680881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</w:t>
            </w:r>
            <w:r w:rsidR="001E6027"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mployment status</w:t>
            </w:r>
          </w:p>
        </w:tc>
      </w:tr>
      <w:tr w:rsidR="001E6027" w:rsidRPr="00920CA9" w14:paraId="0EB74E16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59348695" w14:textId="77777777" w:rsidR="001E6027" w:rsidRPr="00920CA9" w:rsidRDefault="001E6027" w:rsidP="001E60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Paid</w:t>
            </w:r>
          </w:p>
        </w:tc>
        <w:tc>
          <w:tcPr>
            <w:tcW w:w="1428" w:type="pct"/>
            <w:vAlign w:val="center"/>
          </w:tcPr>
          <w:p w14:paraId="4F1BF60B" w14:textId="6284C34E" w:rsidR="001E6027" w:rsidRPr="00920CA9" w:rsidRDefault="001E6027" w:rsidP="001E60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0.</w:t>
            </w:r>
            <w:r w:rsidR="00FA1F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7EBADDC2" w14:textId="7781D568" w:rsidR="001E6027" w:rsidRPr="00920CA9" w:rsidRDefault="001E6027" w:rsidP="001E60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0.</w:t>
            </w:r>
            <w:r w:rsidR="00FA1F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Merge w:val="restart"/>
            <w:vAlign w:val="center"/>
          </w:tcPr>
          <w:p w14:paraId="61DA4C8B" w14:textId="3621652E" w:rsidR="001E6027" w:rsidRPr="00920CA9" w:rsidRDefault="001E6027" w:rsidP="001E60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FA1F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9</w:t>
            </w:r>
          </w:p>
        </w:tc>
      </w:tr>
      <w:tr w:rsidR="001E6027" w:rsidRPr="00920CA9" w14:paraId="180FFFF2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293B5073" w14:textId="77777777" w:rsidR="001E6027" w:rsidRPr="00920CA9" w:rsidRDefault="001E6027" w:rsidP="001E60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Retired</w:t>
            </w:r>
          </w:p>
        </w:tc>
        <w:tc>
          <w:tcPr>
            <w:tcW w:w="1428" w:type="pct"/>
            <w:vAlign w:val="center"/>
          </w:tcPr>
          <w:p w14:paraId="638A16EE" w14:textId="34162843" w:rsidR="001E6027" w:rsidRPr="00920CA9" w:rsidRDefault="00FA1F4F" w:rsidP="001E60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5.8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439E896B" w14:textId="2F794206" w:rsidR="001E6027" w:rsidRPr="00920CA9" w:rsidRDefault="00FA1F4F" w:rsidP="001E60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5.8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Merge/>
            <w:vAlign w:val="center"/>
          </w:tcPr>
          <w:p w14:paraId="340AA95C" w14:textId="77777777" w:rsidR="001E6027" w:rsidRPr="00920CA9" w:rsidRDefault="001E6027" w:rsidP="001E60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E6027" w:rsidRPr="00920CA9" w14:paraId="2677CC6B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38DAB25E" w14:textId="77777777" w:rsidR="001E6027" w:rsidRPr="00920CA9" w:rsidRDefault="001E6027" w:rsidP="001E60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Unemployed</w:t>
            </w:r>
          </w:p>
        </w:tc>
        <w:tc>
          <w:tcPr>
            <w:tcW w:w="1428" w:type="pct"/>
            <w:vAlign w:val="center"/>
          </w:tcPr>
          <w:p w14:paraId="38F9969E" w14:textId="12EA1A4E" w:rsidR="001E6027" w:rsidRPr="00920CA9" w:rsidRDefault="001E6027" w:rsidP="001E60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072" w:type="pct"/>
            <w:vAlign w:val="center"/>
          </w:tcPr>
          <w:p w14:paraId="5A13F667" w14:textId="1BD3BD19" w:rsidR="001E6027" w:rsidRPr="00920CA9" w:rsidRDefault="001E6027" w:rsidP="001E60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072" w:type="pct"/>
            <w:vMerge/>
            <w:vAlign w:val="center"/>
          </w:tcPr>
          <w:p w14:paraId="4AE0A070" w14:textId="77777777" w:rsidR="001E6027" w:rsidRPr="00920CA9" w:rsidRDefault="001E6027" w:rsidP="001E60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E6027" w:rsidRPr="00920CA9" w14:paraId="4092AFA3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5CE9F5A4" w14:textId="77777777" w:rsidR="001E6027" w:rsidRPr="00920CA9" w:rsidRDefault="001E6027" w:rsidP="001E6027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Others</w:t>
            </w:r>
          </w:p>
        </w:tc>
        <w:tc>
          <w:tcPr>
            <w:tcW w:w="1428" w:type="pct"/>
            <w:vAlign w:val="center"/>
          </w:tcPr>
          <w:p w14:paraId="16818D71" w14:textId="037563C0" w:rsidR="001E6027" w:rsidRPr="00920CA9" w:rsidRDefault="001E6027" w:rsidP="001E60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</w:t>
            </w:r>
            <w:r w:rsidR="00FA1F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031BDB02" w14:textId="6089254A" w:rsidR="001E6027" w:rsidRPr="00920CA9" w:rsidRDefault="001E6027" w:rsidP="001E60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</w:t>
            </w:r>
            <w:r w:rsidR="00FA1F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Merge/>
            <w:vAlign w:val="center"/>
          </w:tcPr>
          <w:p w14:paraId="5EAD7C9E" w14:textId="77777777" w:rsidR="001E6027" w:rsidRPr="00920CA9" w:rsidRDefault="001E6027" w:rsidP="001E6027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E6027" w:rsidRPr="00920CA9" w14:paraId="10D26DA1" w14:textId="77777777" w:rsidTr="00B45F52">
        <w:trPr>
          <w:trHeight w:val="62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5668E2D2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ifestyle</w:t>
            </w:r>
          </w:p>
        </w:tc>
      </w:tr>
      <w:tr w:rsidR="001E6027" w:rsidRPr="00920CA9" w14:paraId="53FF1599" w14:textId="77777777" w:rsidTr="00B45F52">
        <w:trPr>
          <w:trHeight w:val="62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73C47D12" w14:textId="41A52D0B" w:rsidR="001E6027" w:rsidRPr="00920CA9" w:rsidRDefault="00680881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</w:t>
            </w:r>
            <w:r w:rsidR="001E6027"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moking status</w:t>
            </w:r>
          </w:p>
        </w:tc>
      </w:tr>
      <w:tr w:rsidR="001E6027" w:rsidRPr="00920CA9" w14:paraId="67EB9517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7BEC645F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Never smoked</w:t>
            </w:r>
          </w:p>
        </w:tc>
        <w:tc>
          <w:tcPr>
            <w:tcW w:w="1428" w:type="pct"/>
            <w:vAlign w:val="center"/>
          </w:tcPr>
          <w:p w14:paraId="36D38FE4" w14:textId="2C2B51D2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5.</w:t>
            </w:r>
            <w:r w:rsidR="00FA1F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6D43EF93" w14:textId="6979882A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3.</w:t>
            </w:r>
            <w:r w:rsidR="00FA1F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Merge w:val="restart"/>
            <w:vAlign w:val="center"/>
          </w:tcPr>
          <w:p w14:paraId="624ABAC2" w14:textId="47B32C45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6808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5</w:t>
            </w:r>
          </w:p>
        </w:tc>
      </w:tr>
      <w:tr w:rsidR="001E6027" w:rsidRPr="00920CA9" w14:paraId="68A0D58C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53C393C8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Ex-smoker</w:t>
            </w:r>
          </w:p>
        </w:tc>
        <w:tc>
          <w:tcPr>
            <w:tcW w:w="1428" w:type="pct"/>
            <w:vAlign w:val="center"/>
          </w:tcPr>
          <w:p w14:paraId="1109463C" w14:textId="26A5A0F9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8.</w:t>
            </w:r>
            <w:r w:rsidR="00FA1F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2BD838D3" w14:textId="07722338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  <w:r w:rsidR="00FA1F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Merge/>
            <w:vAlign w:val="center"/>
          </w:tcPr>
          <w:p w14:paraId="2108C601" w14:textId="77777777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E6027" w:rsidRPr="00920CA9" w14:paraId="7932AEEC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7D2D5D1B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Current smoker</w:t>
            </w:r>
          </w:p>
        </w:tc>
        <w:tc>
          <w:tcPr>
            <w:tcW w:w="1428" w:type="pct"/>
            <w:vAlign w:val="center"/>
          </w:tcPr>
          <w:p w14:paraId="5059E1AC" w14:textId="51774DD5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.0%</w:t>
            </w:r>
          </w:p>
        </w:tc>
        <w:tc>
          <w:tcPr>
            <w:tcW w:w="1072" w:type="pct"/>
            <w:vAlign w:val="center"/>
          </w:tcPr>
          <w:p w14:paraId="23336FE8" w14:textId="0A1D5E55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.0%</w:t>
            </w:r>
          </w:p>
        </w:tc>
        <w:tc>
          <w:tcPr>
            <w:tcW w:w="1072" w:type="pct"/>
            <w:vMerge/>
            <w:vAlign w:val="center"/>
          </w:tcPr>
          <w:p w14:paraId="0758EAC1" w14:textId="77777777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E6027" w:rsidRPr="00920CA9" w14:paraId="42A2F725" w14:textId="77777777" w:rsidTr="00B45F52">
        <w:trPr>
          <w:trHeight w:val="62"/>
        </w:trPr>
        <w:tc>
          <w:tcPr>
            <w:tcW w:w="1428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86D9882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Alcohol consumption frequency</w:t>
            </w:r>
          </w:p>
        </w:tc>
        <w:tc>
          <w:tcPr>
            <w:tcW w:w="1428" w:type="pct"/>
            <w:tcBorders>
              <w:bottom w:val="single" w:sz="12" w:space="0" w:color="auto"/>
            </w:tcBorders>
            <w:vAlign w:val="center"/>
          </w:tcPr>
          <w:p w14:paraId="0F8087F9" w14:textId="07291C22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61 (1.30)</w:t>
            </w:r>
          </w:p>
        </w:tc>
        <w:tc>
          <w:tcPr>
            <w:tcW w:w="1072" w:type="pct"/>
            <w:tcBorders>
              <w:bottom w:val="single" w:sz="12" w:space="0" w:color="auto"/>
            </w:tcBorders>
            <w:vAlign w:val="center"/>
          </w:tcPr>
          <w:p w14:paraId="50ED1FA4" w14:textId="7AA17A17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33 (1.58)</w:t>
            </w:r>
          </w:p>
        </w:tc>
        <w:tc>
          <w:tcPr>
            <w:tcW w:w="1072" w:type="pct"/>
            <w:tcBorders>
              <w:bottom w:val="single" w:sz="12" w:space="0" w:color="auto"/>
            </w:tcBorders>
            <w:vAlign w:val="center"/>
          </w:tcPr>
          <w:p w14:paraId="33E3BBA8" w14:textId="63C63798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26</w:t>
            </w:r>
          </w:p>
        </w:tc>
      </w:tr>
    </w:tbl>
    <w:p w14:paraId="70A0C9E8" w14:textId="77777777" w:rsidR="00071C4F" w:rsidRPr="00B41034" w:rsidRDefault="00071C4F" w:rsidP="00071C4F">
      <w:pP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  <w:r w:rsidRPr="00B41034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Abbreviations: HDL, high density lipoprotein; HbA1c, hemoglobin A1c.</w:t>
      </w:r>
    </w:p>
    <w:p w14:paraId="636EBFBE" w14:textId="77777777" w:rsidR="00071C4F" w:rsidRPr="00B41034" w:rsidRDefault="00071C4F" w:rsidP="00071C4F">
      <w:pP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  <w:r w:rsidRPr="00B41034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Values are shown as mean (SD) or %. </w:t>
      </w:r>
      <w:r w:rsidRPr="00B41034">
        <w:rPr>
          <w:rFonts w:ascii="Times New Roman" w:eastAsia="Times New Roman" w:hAnsi="Times New Roman" w:cs="Times New Roman"/>
          <w:bCs/>
          <w:i/>
          <w:sz w:val="22"/>
          <w:szCs w:val="22"/>
          <w:lang w:val="en-US"/>
        </w:rPr>
        <w:t>P</w:t>
      </w:r>
      <w: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values are </w:t>
      </w:r>
      <w:proofErr w:type="spellStart"/>
      <w: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fdr</w:t>
      </w:r>
      <w:proofErr w:type="spellEnd"/>
      <w: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corrected. </w:t>
      </w:r>
    </w:p>
    <w:p w14:paraId="2ABEBC9C" w14:textId="77777777" w:rsidR="00071C4F" w:rsidRPr="00B41034" w:rsidRDefault="00071C4F" w:rsidP="00071C4F">
      <w:pP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  <w:r w:rsidRPr="00B41034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*** p &lt; .001, ** p &lt; .01, * p &lt; .05.</w:t>
      </w:r>
    </w:p>
    <w:p w14:paraId="5651A375" w14:textId="54FDE23E" w:rsidR="001E6027" w:rsidRDefault="001E6027" w:rsidP="00920CA9">
      <w:pPr>
        <w:rPr>
          <w:rFonts w:ascii="Times New Roman" w:hAnsi="Times New Roman" w:cs="Times New Roman"/>
        </w:rPr>
      </w:pPr>
    </w:p>
    <w:p w14:paraId="2ADD42EF" w14:textId="055D9F92" w:rsidR="001E6027" w:rsidRDefault="001E6027" w:rsidP="00920CA9">
      <w:pPr>
        <w:rPr>
          <w:rFonts w:ascii="Times New Roman" w:hAnsi="Times New Roman" w:cs="Times New Roman"/>
        </w:rPr>
      </w:pPr>
    </w:p>
    <w:p w14:paraId="73BF6839" w14:textId="110E37CA" w:rsidR="001E6027" w:rsidRDefault="001E6027" w:rsidP="00920CA9">
      <w:pPr>
        <w:rPr>
          <w:rFonts w:ascii="Times New Roman" w:hAnsi="Times New Roman" w:cs="Times New Roman"/>
        </w:rPr>
      </w:pPr>
    </w:p>
    <w:p w14:paraId="697EF534" w14:textId="4AE4D019" w:rsidR="001E6027" w:rsidRDefault="001E6027" w:rsidP="00920CA9">
      <w:pPr>
        <w:rPr>
          <w:rFonts w:ascii="Times New Roman" w:hAnsi="Times New Roman" w:cs="Times New Roman"/>
        </w:rPr>
      </w:pPr>
    </w:p>
    <w:p w14:paraId="4710397B" w14:textId="5479FAD3" w:rsidR="001E6027" w:rsidRDefault="001E6027" w:rsidP="00920CA9">
      <w:pPr>
        <w:rPr>
          <w:rFonts w:ascii="Times New Roman" w:hAnsi="Times New Roman" w:cs="Times New Roman"/>
        </w:rPr>
      </w:pPr>
    </w:p>
    <w:p w14:paraId="66985401" w14:textId="7CDBA504" w:rsidR="001E6027" w:rsidRDefault="001E6027" w:rsidP="00920CA9">
      <w:pPr>
        <w:rPr>
          <w:rFonts w:ascii="Times New Roman" w:hAnsi="Times New Roman" w:cs="Times New Roman"/>
        </w:rPr>
      </w:pPr>
    </w:p>
    <w:p w14:paraId="115697EC" w14:textId="420EE9D0" w:rsidR="001E6027" w:rsidRDefault="001E6027" w:rsidP="00920CA9">
      <w:pPr>
        <w:rPr>
          <w:rFonts w:ascii="Times New Roman" w:hAnsi="Times New Roman" w:cs="Times New Roman"/>
        </w:rPr>
      </w:pPr>
    </w:p>
    <w:p w14:paraId="512CA96D" w14:textId="396CA4C6" w:rsidR="001E6027" w:rsidRDefault="001E6027" w:rsidP="00920CA9">
      <w:pPr>
        <w:rPr>
          <w:rFonts w:ascii="Times New Roman" w:hAnsi="Times New Roman" w:cs="Times New Roman"/>
        </w:rPr>
      </w:pPr>
    </w:p>
    <w:p w14:paraId="17FA022B" w14:textId="6D31F4F9" w:rsidR="001E6027" w:rsidRDefault="001E6027" w:rsidP="00920CA9">
      <w:pPr>
        <w:rPr>
          <w:rFonts w:ascii="Times New Roman" w:hAnsi="Times New Roman" w:cs="Times New Roman"/>
        </w:rPr>
      </w:pPr>
    </w:p>
    <w:p w14:paraId="2E180E98" w14:textId="47556725" w:rsidR="001E6027" w:rsidRDefault="001E6027" w:rsidP="001E6027">
      <w:pPr>
        <w:rPr>
          <w:rFonts w:ascii="Times New Roman" w:hAnsi="Times New Roman" w:cs="Times New Roman"/>
        </w:rPr>
      </w:pPr>
      <w:r w:rsidRPr="00150E1C">
        <w:rPr>
          <w:rFonts w:ascii="Times New Roman" w:hAnsi="Times New Roman" w:cs="Times New Roman"/>
          <w:b/>
          <w:bCs/>
        </w:rPr>
        <w:lastRenderedPageBreak/>
        <w:t>Table S</w:t>
      </w:r>
      <w:r w:rsidR="008734A4">
        <w:rPr>
          <w:rFonts w:ascii="Times New Roman" w:hAnsi="Times New Roman" w:cs="Times New Roman"/>
          <w:b/>
          <w:bCs/>
        </w:rPr>
        <w:t>4</w:t>
      </w:r>
      <w:r w:rsidRPr="00150E1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920CA9">
        <w:rPr>
          <w:rFonts w:ascii="Times New Roman" w:hAnsi="Times New Roman" w:cs="Times New Roman"/>
        </w:rPr>
        <w:t xml:space="preserve">Characteristics of </w:t>
      </w:r>
      <w:r w:rsidR="00150E1C">
        <w:rPr>
          <w:rFonts w:ascii="Times New Roman" w:hAnsi="Times New Roman" w:cs="Times New Roman"/>
        </w:rPr>
        <w:t>the</w:t>
      </w:r>
      <w:r w:rsidRPr="00920C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rkinson’s disease and metabolic aging </w:t>
      </w:r>
      <w:r w:rsidRPr="00920CA9">
        <w:rPr>
          <w:rFonts w:ascii="Times New Roman" w:hAnsi="Times New Roman" w:cs="Times New Roman"/>
        </w:rPr>
        <w:t>groups.</w:t>
      </w:r>
      <w:r w:rsidR="00150E1C">
        <w:rPr>
          <w:rFonts w:ascii="Times New Roman" w:hAnsi="Times New Roman" w:cs="Times New Roman"/>
        </w:rPr>
        <w:t xml:space="preserve"> The two groups are matched in terms of demographic, socioeconomic, lifestyle variables</w:t>
      </w:r>
      <w:r w:rsidR="0082658B">
        <w:rPr>
          <w:rFonts w:ascii="Times New Roman" w:hAnsi="Times New Roman" w:cs="Times New Roman"/>
        </w:rPr>
        <w:t>, and the sample size</w:t>
      </w:r>
      <w:r w:rsidR="00150E1C"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76"/>
        <w:gridCol w:w="2576"/>
        <w:gridCol w:w="1934"/>
        <w:gridCol w:w="1934"/>
      </w:tblGrid>
      <w:tr w:rsidR="001E6027" w:rsidRPr="00920CA9" w14:paraId="6967FAF2" w14:textId="77777777" w:rsidTr="00B45F52">
        <w:trPr>
          <w:trHeight w:val="312"/>
        </w:trPr>
        <w:tc>
          <w:tcPr>
            <w:tcW w:w="1428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BF4A0F4" w14:textId="77777777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2500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CF9246" w14:textId="77777777" w:rsidR="001E6027" w:rsidRPr="00920CA9" w:rsidRDefault="001E6027" w:rsidP="00F253B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ummary</w:t>
            </w:r>
          </w:p>
        </w:tc>
        <w:tc>
          <w:tcPr>
            <w:tcW w:w="1072" w:type="pct"/>
            <w:vMerge w:val="restart"/>
            <w:tcBorders>
              <w:top w:val="single" w:sz="12" w:space="0" w:color="auto"/>
            </w:tcBorders>
            <w:vAlign w:val="center"/>
          </w:tcPr>
          <w:p w14:paraId="102B54FC" w14:textId="77777777" w:rsidR="001E6027" w:rsidRDefault="001E6027" w:rsidP="00071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5F5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1E6027" w:rsidRPr="00920CA9" w14:paraId="43E1D1D8" w14:textId="77777777" w:rsidTr="00B45F52">
        <w:trPr>
          <w:trHeight w:val="562"/>
        </w:trPr>
        <w:tc>
          <w:tcPr>
            <w:tcW w:w="142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51306FB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28" w:type="pct"/>
            <w:tcBorders>
              <w:top w:val="single" w:sz="4" w:space="0" w:color="auto"/>
              <w:bottom w:val="single" w:sz="4" w:space="0" w:color="auto"/>
            </w:tcBorders>
          </w:tcPr>
          <w:p w14:paraId="55FFA8B1" w14:textId="77777777" w:rsidR="001E6027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atched metabolic aging group</w:t>
            </w:r>
          </w:p>
          <w:p w14:paraId="4BF78284" w14:textId="1B0C30EE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N=107)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</w:tcPr>
          <w:p w14:paraId="7156D139" w14:textId="35569BDA" w:rsidR="001E6027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arkinson’s disease group</w:t>
            </w:r>
          </w:p>
          <w:p w14:paraId="2AA57EA8" w14:textId="2F9D4F68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N=107)</w:t>
            </w:r>
          </w:p>
        </w:tc>
        <w:tc>
          <w:tcPr>
            <w:tcW w:w="1072" w:type="pct"/>
            <w:vMerge/>
            <w:tcBorders>
              <w:bottom w:val="single" w:sz="4" w:space="0" w:color="auto"/>
            </w:tcBorders>
          </w:tcPr>
          <w:p w14:paraId="29F8ABC1" w14:textId="77777777" w:rsidR="001E6027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1E6027" w:rsidRPr="00920CA9" w14:paraId="2621FA56" w14:textId="77777777" w:rsidTr="00B45F52">
        <w:trPr>
          <w:trHeight w:val="40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3C374A" w14:textId="77777777" w:rsidR="001E6027" w:rsidRPr="00920CA9" w:rsidRDefault="001E6027" w:rsidP="00F253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etabolic syndrome (MetS)</w:t>
            </w:r>
          </w:p>
        </w:tc>
      </w:tr>
      <w:tr w:rsidR="001E6027" w:rsidRPr="00920CA9" w14:paraId="6C39CE3E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008D70AA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Waist circumference (cm)</w:t>
            </w:r>
          </w:p>
        </w:tc>
        <w:tc>
          <w:tcPr>
            <w:tcW w:w="1428" w:type="pct"/>
            <w:vAlign w:val="center"/>
          </w:tcPr>
          <w:p w14:paraId="4D27DECE" w14:textId="46673AB0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6.7 (10.5)</w:t>
            </w:r>
          </w:p>
        </w:tc>
        <w:tc>
          <w:tcPr>
            <w:tcW w:w="1072" w:type="pct"/>
            <w:vAlign w:val="center"/>
          </w:tcPr>
          <w:p w14:paraId="0D9B75C2" w14:textId="0C6E9219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0.2 (12.0)</w:t>
            </w:r>
          </w:p>
        </w:tc>
        <w:tc>
          <w:tcPr>
            <w:tcW w:w="1072" w:type="pct"/>
            <w:vAlign w:val="center"/>
          </w:tcPr>
          <w:p w14:paraId="20014827" w14:textId="5D3933D8" w:rsidR="001E6027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4*</w:t>
            </w:r>
          </w:p>
        </w:tc>
      </w:tr>
      <w:tr w:rsidR="001E6027" w:rsidRPr="00920CA9" w14:paraId="58AEC4EF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00AA04B5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Triglyceride (mmol/L)</w:t>
            </w:r>
          </w:p>
        </w:tc>
        <w:tc>
          <w:tcPr>
            <w:tcW w:w="1428" w:type="pct"/>
            <w:vAlign w:val="center"/>
          </w:tcPr>
          <w:p w14:paraId="158341B0" w14:textId="51BACE5E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59 (0.92)</w:t>
            </w:r>
          </w:p>
        </w:tc>
        <w:tc>
          <w:tcPr>
            <w:tcW w:w="1072" w:type="pct"/>
            <w:vAlign w:val="center"/>
          </w:tcPr>
          <w:p w14:paraId="677BBDAD" w14:textId="7A0E665D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67 (0.86)</w:t>
            </w:r>
          </w:p>
        </w:tc>
        <w:tc>
          <w:tcPr>
            <w:tcW w:w="1072" w:type="pct"/>
            <w:vAlign w:val="center"/>
          </w:tcPr>
          <w:p w14:paraId="112878CB" w14:textId="1FA10734" w:rsidR="001E6027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53</w:t>
            </w:r>
          </w:p>
        </w:tc>
      </w:tr>
      <w:tr w:rsidR="001E6027" w:rsidRPr="00920CA9" w14:paraId="088144A8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43C5DFB6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HDL (mmol/L)</w:t>
            </w:r>
          </w:p>
        </w:tc>
        <w:tc>
          <w:tcPr>
            <w:tcW w:w="1428" w:type="pct"/>
            <w:vAlign w:val="center"/>
          </w:tcPr>
          <w:p w14:paraId="19242F9F" w14:textId="22524F4A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53 (0.34)</w:t>
            </w:r>
          </w:p>
        </w:tc>
        <w:tc>
          <w:tcPr>
            <w:tcW w:w="1072" w:type="pct"/>
            <w:vAlign w:val="center"/>
          </w:tcPr>
          <w:p w14:paraId="1C43ACD2" w14:textId="693A8204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45 (0.35)</w:t>
            </w:r>
          </w:p>
        </w:tc>
        <w:tc>
          <w:tcPr>
            <w:tcW w:w="1072" w:type="pct"/>
            <w:vAlign w:val="center"/>
          </w:tcPr>
          <w:p w14:paraId="6B49C7C2" w14:textId="0649D644" w:rsidR="001E6027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15</w:t>
            </w:r>
          </w:p>
        </w:tc>
      </w:tr>
      <w:tr w:rsidR="001E6027" w:rsidRPr="00920CA9" w14:paraId="2967E395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62339927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Hypertension</w:t>
            </w:r>
          </w:p>
        </w:tc>
        <w:tc>
          <w:tcPr>
            <w:tcW w:w="1428" w:type="pct"/>
            <w:vAlign w:val="center"/>
          </w:tcPr>
          <w:p w14:paraId="708748E1" w14:textId="49938EA6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9.0%</w:t>
            </w:r>
          </w:p>
        </w:tc>
        <w:tc>
          <w:tcPr>
            <w:tcW w:w="1072" w:type="pct"/>
            <w:vAlign w:val="center"/>
          </w:tcPr>
          <w:p w14:paraId="1103C62B" w14:textId="5588BFD1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3.5%</w:t>
            </w:r>
          </w:p>
        </w:tc>
        <w:tc>
          <w:tcPr>
            <w:tcW w:w="1072" w:type="pct"/>
            <w:vAlign w:val="center"/>
          </w:tcPr>
          <w:p w14:paraId="58D61EC9" w14:textId="20C0992B" w:rsidR="001E6027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5</w:t>
            </w:r>
          </w:p>
        </w:tc>
      </w:tr>
      <w:tr w:rsidR="001E6027" w:rsidRPr="00920CA9" w14:paraId="20E14DC9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11928773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HbA1c (mmol/mol)</w:t>
            </w:r>
          </w:p>
        </w:tc>
        <w:tc>
          <w:tcPr>
            <w:tcW w:w="1428" w:type="pct"/>
            <w:vAlign w:val="center"/>
          </w:tcPr>
          <w:p w14:paraId="3D6302B8" w14:textId="1EC21BEB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5.0 (6.10)</w:t>
            </w:r>
          </w:p>
        </w:tc>
        <w:tc>
          <w:tcPr>
            <w:tcW w:w="1072" w:type="pct"/>
            <w:vAlign w:val="center"/>
          </w:tcPr>
          <w:p w14:paraId="1A6C32AD" w14:textId="45DAD2B1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5.1 (6.53)</w:t>
            </w:r>
          </w:p>
        </w:tc>
        <w:tc>
          <w:tcPr>
            <w:tcW w:w="1072" w:type="pct"/>
            <w:vAlign w:val="center"/>
          </w:tcPr>
          <w:p w14:paraId="43E0C48E" w14:textId="2212F9A2" w:rsidR="001E6027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85</w:t>
            </w:r>
          </w:p>
        </w:tc>
      </w:tr>
      <w:tr w:rsidR="001E6027" w:rsidRPr="00920CA9" w14:paraId="1B54B839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</w:tcPr>
          <w:p w14:paraId="7E71D575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MetS severity</w:t>
            </w:r>
          </w:p>
        </w:tc>
        <w:tc>
          <w:tcPr>
            <w:tcW w:w="1428" w:type="pct"/>
            <w:vAlign w:val="center"/>
          </w:tcPr>
          <w:p w14:paraId="7016E79B" w14:textId="00F9572C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22 (1.05)</w:t>
            </w:r>
          </w:p>
        </w:tc>
        <w:tc>
          <w:tcPr>
            <w:tcW w:w="1072" w:type="pct"/>
            <w:vAlign w:val="center"/>
          </w:tcPr>
          <w:p w14:paraId="39C01A1F" w14:textId="2FA095C5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69 (1.18)</w:t>
            </w:r>
          </w:p>
        </w:tc>
        <w:tc>
          <w:tcPr>
            <w:tcW w:w="1072" w:type="pct"/>
            <w:vAlign w:val="center"/>
          </w:tcPr>
          <w:p w14:paraId="19B6F7FF" w14:textId="3A590B24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**</w:t>
            </w:r>
          </w:p>
        </w:tc>
      </w:tr>
      <w:tr w:rsidR="001E6027" w:rsidRPr="00920CA9" w14:paraId="62F713C3" w14:textId="77777777" w:rsidTr="00B45F52">
        <w:trPr>
          <w:trHeight w:val="6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1C2C1A3B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emographics</w:t>
            </w:r>
          </w:p>
        </w:tc>
      </w:tr>
      <w:tr w:rsidR="001E6027" w:rsidRPr="00920CA9" w14:paraId="2EF3022C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3BBE00DF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Age (years)</w:t>
            </w:r>
          </w:p>
        </w:tc>
        <w:tc>
          <w:tcPr>
            <w:tcW w:w="1428" w:type="pct"/>
            <w:vAlign w:val="center"/>
          </w:tcPr>
          <w:p w14:paraId="03344D79" w14:textId="215189BE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8.9 (7.50)</w:t>
            </w:r>
          </w:p>
        </w:tc>
        <w:tc>
          <w:tcPr>
            <w:tcW w:w="1072" w:type="pct"/>
            <w:vAlign w:val="center"/>
          </w:tcPr>
          <w:p w14:paraId="088CC200" w14:textId="54EBDC07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8.7 (7.49)</w:t>
            </w:r>
          </w:p>
        </w:tc>
        <w:tc>
          <w:tcPr>
            <w:tcW w:w="1072" w:type="pct"/>
            <w:vAlign w:val="center"/>
          </w:tcPr>
          <w:p w14:paraId="1AFB1F78" w14:textId="7034C598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86</w:t>
            </w:r>
          </w:p>
        </w:tc>
      </w:tr>
      <w:tr w:rsidR="001E6027" w:rsidRPr="00920CA9" w14:paraId="15140022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3BA7166F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Sex, Male</w:t>
            </w:r>
          </w:p>
        </w:tc>
        <w:tc>
          <w:tcPr>
            <w:tcW w:w="1428" w:type="pct"/>
            <w:vAlign w:val="center"/>
          </w:tcPr>
          <w:p w14:paraId="14146440" w14:textId="235D0D52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9.0%</w:t>
            </w:r>
          </w:p>
        </w:tc>
        <w:tc>
          <w:tcPr>
            <w:tcW w:w="1072" w:type="pct"/>
            <w:vAlign w:val="center"/>
          </w:tcPr>
          <w:p w14:paraId="6D56A4CB" w14:textId="7969C6B8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0.2%</w:t>
            </w:r>
          </w:p>
        </w:tc>
        <w:tc>
          <w:tcPr>
            <w:tcW w:w="1072" w:type="pct"/>
            <w:vAlign w:val="center"/>
          </w:tcPr>
          <w:p w14:paraId="2FFCECC5" w14:textId="7BAA611B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88</w:t>
            </w:r>
          </w:p>
        </w:tc>
      </w:tr>
      <w:tr w:rsidR="001E6027" w:rsidRPr="00920CA9" w14:paraId="69534954" w14:textId="77777777" w:rsidTr="00B45F52">
        <w:trPr>
          <w:trHeight w:val="6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3B55E587" w14:textId="6A4C4BA1" w:rsidR="001E6027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</w:t>
            </w:r>
            <w:r w:rsidR="001E6027"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thnicity</w:t>
            </w:r>
          </w:p>
        </w:tc>
      </w:tr>
      <w:tr w:rsidR="001E6027" w:rsidRPr="00920CA9" w14:paraId="6AC1A4ED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3B30FAD3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White</w:t>
            </w:r>
          </w:p>
        </w:tc>
        <w:tc>
          <w:tcPr>
            <w:tcW w:w="1428" w:type="pct"/>
            <w:vAlign w:val="center"/>
          </w:tcPr>
          <w:p w14:paraId="61134C4A" w14:textId="539F1300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0.0%</w:t>
            </w:r>
          </w:p>
        </w:tc>
        <w:tc>
          <w:tcPr>
            <w:tcW w:w="1072" w:type="pct"/>
            <w:vAlign w:val="center"/>
          </w:tcPr>
          <w:p w14:paraId="3C629258" w14:textId="55E46D03" w:rsidR="001E6027" w:rsidRPr="00920CA9" w:rsidRDefault="00680881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9.1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Merge w:val="restart"/>
            <w:vAlign w:val="center"/>
          </w:tcPr>
          <w:p w14:paraId="2C94FD2E" w14:textId="630F5514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32</w:t>
            </w:r>
          </w:p>
        </w:tc>
      </w:tr>
      <w:tr w:rsidR="001E6027" w:rsidRPr="00920CA9" w14:paraId="328A78D1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21E1026C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Non-white</w:t>
            </w:r>
          </w:p>
        </w:tc>
        <w:tc>
          <w:tcPr>
            <w:tcW w:w="1428" w:type="pct"/>
            <w:vAlign w:val="center"/>
          </w:tcPr>
          <w:p w14:paraId="5026B968" w14:textId="1E40E28C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072" w:type="pct"/>
            <w:vAlign w:val="center"/>
          </w:tcPr>
          <w:p w14:paraId="78A3B241" w14:textId="3D579446" w:rsidR="001E6027" w:rsidRPr="00920CA9" w:rsidRDefault="00680881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Merge/>
            <w:vAlign w:val="center"/>
          </w:tcPr>
          <w:p w14:paraId="3AFA61E6" w14:textId="77777777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685987A2" w14:textId="77777777" w:rsidTr="00F253BB">
        <w:trPr>
          <w:trHeight w:val="60"/>
        </w:trPr>
        <w:tc>
          <w:tcPr>
            <w:tcW w:w="1428" w:type="pct"/>
            <w:shd w:val="clear" w:color="auto" w:fill="auto"/>
          </w:tcPr>
          <w:p w14:paraId="68045BBD" w14:textId="3AD54703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Handedness</w:t>
            </w:r>
          </w:p>
        </w:tc>
        <w:tc>
          <w:tcPr>
            <w:tcW w:w="1428" w:type="pct"/>
            <w:vAlign w:val="center"/>
          </w:tcPr>
          <w:p w14:paraId="0A4043AC" w14:textId="77777777" w:rsidR="00F253BB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pct"/>
            <w:vAlign w:val="center"/>
          </w:tcPr>
          <w:p w14:paraId="5E70D814" w14:textId="77777777" w:rsidR="00F253BB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pct"/>
            <w:vAlign w:val="center"/>
          </w:tcPr>
          <w:p w14:paraId="2A1E52C1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36BFDCD9" w14:textId="77777777" w:rsidTr="00F253BB">
        <w:trPr>
          <w:trHeight w:val="60"/>
        </w:trPr>
        <w:tc>
          <w:tcPr>
            <w:tcW w:w="1428" w:type="pct"/>
            <w:shd w:val="clear" w:color="auto" w:fill="auto"/>
          </w:tcPr>
          <w:p w14:paraId="257E6749" w14:textId="23122472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Right-handedness</w:t>
            </w:r>
          </w:p>
        </w:tc>
        <w:tc>
          <w:tcPr>
            <w:tcW w:w="1428" w:type="pct"/>
            <w:vAlign w:val="center"/>
          </w:tcPr>
          <w:p w14:paraId="7D4D1450" w14:textId="6B8565A2" w:rsidR="00F253BB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  <w:r w:rsidR="006D4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6D4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11113521" w14:textId="78E7CAC3" w:rsidR="00F253BB" w:rsidRDefault="006D4D46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6.9%</w:t>
            </w:r>
          </w:p>
        </w:tc>
        <w:tc>
          <w:tcPr>
            <w:tcW w:w="1072" w:type="pct"/>
            <w:vAlign w:val="center"/>
          </w:tcPr>
          <w:p w14:paraId="5C2FF466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33DB7EC4" w14:textId="77777777" w:rsidTr="00F253BB">
        <w:trPr>
          <w:trHeight w:val="60"/>
        </w:trPr>
        <w:tc>
          <w:tcPr>
            <w:tcW w:w="1428" w:type="pct"/>
            <w:shd w:val="clear" w:color="auto" w:fill="auto"/>
          </w:tcPr>
          <w:p w14:paraId="71378A3F" w14:textId="0A0CE18A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Left-handedness</w:t>
            </w:r>
          </w:p>
        </w:tc>
        <w:tc>
          <w:tcPr>
            <w:tcW w:w="1428" w:type="pct"/>
            <w:vAlign w:val="center"/>
          </w:tcPr>
          <w:p w14:paraId="7ABF7C28" w14:textId="4513483F" w:rsidR="00F253BB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.</w:t>
            </w:r>
            <w:r w:rsidR="00FA1F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1F0B12AE" w14:textId="464422BF" w:rsidR="00F253BB" w:rsidRDefault="006D4D46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.4%</w:t>
            </w:r>
          </w:p>
        </w:tc>
        <w:tc>
          <w:tcPr>
            <w:tcW w:w="1072" w:type="pct"/>
            <w:vAlign w:val="center"/>
          </w:tcPr>
          <w:p w14:paraId="06D85257" w14:textId="6B57F0A0" w:rsidR="00F253BB" w:rsidRPr="00920CA9" w:rsidRDefault="006D4D46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FA1F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1</w:t>
            </w:r>
          </w:p>
        </w:tc>
      </w:tr>
      <w:tr w:rsidR="00F253BB" w:rsidRPr="00920CA9" w14:paraId="0CFDD09E" w14:textId="77777777" w:rsidTr="00F253BB">
        <w:trPr>
          <w:trHeight w:val="60"/>
        </w:trPr>
        <w:tc>
          <w:tcPr>
            <w:tcW w:w="1428" w:type="pct"/>
            <w:shd w:val="clear" w:color="auto" w:fill="auto"/>
          </w:tcPr>
          <w:p w14:paraId="57BA784B" w14:textId="2B35207C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Ambidexterity</w:t>
            </w:r>
          </w:p>
        </w:tc>
        <w:tc>
          <w:tcPr>
            <w:tcW w:w="1428" w:type="pct"/>
            <w:vAlign w:val="center"/>
          </w:tcPr>
          <w:p w14:paraId="27A5C45E" w14:textId="5FD720A2" w:rsidR="00F253BB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</w:t>
            </w:r>
            <w:r w:rsidR="006D4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1D6B0BF0" w14:textId="6DD9DDA0" w:rsidR="00F253BB" w:rsidRDefault="006D4D46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7%</w:t>
            </w:r>
          </w:p>
        </w:tc>
        <w:tc>
          <w:tcPr>
            <w:tcW w:w="1072" w:type="pct"/>
            <w:vAlign w:val="center"/>
          </w:tcPr>
          <w:p w14:paraId="2EB5BC19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76E2CAA9" w14:textId="77777777" w:rsidTr="00B45F52">
        <w:trPr>
          <w:trHeight w:val="6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0549AF9D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ocioeconomic</w:t>
            </w:r>
          </w:p>
        </w:tc>
      </w:tr>
      <w:tr w:rsidR="00F253BB" w:rsidRPr="00920CA9" w14:paraId="1D62E6BB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7585B12C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Townsend deprivation index</w:t>
            </w:r>
          </w:p>
        </w:tc>
        <w:tc>
          <w:tcPr>
            <w:tcW w:w="1428" w:type="pct"/>
            <w:vAlign w:val="center"/>
          </w:tcPr>
          <w:p w14:paraId="24EAE7E3" w14:textId="6BE4AD1A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.72 (2.71)</w:t>
            </w:r>
          </w:p>
        </w:tc>
        <w:tc>
          <w:tcPr>
            <w:tcW w:w="1072" w:type="pct"/>
            <w:vAlign w:val="center"/>
          </w:tcPr>
          <w:p w14:paraId="62CEAF87" w14:textId="7242B830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2.00 (2.37)</w:t>
            </w:r>
          </w:p>
        </w:tc>
        <w:tc>
          <w:tcPr>
            <w:tcW w:w="1072" w:type="pct"/>
            <w:vAlign w:val="center"/>
          </w:tcPr>
          <w:p w14:paraId="2E30B37F" w14:textId="49A96789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21</w:t>
            </w:r>
          </w:p>
        </w:tc>
      </w:tr>
      <w:tr w:rsidR="00F253BB" w:rsidRPr="00920CA9" w14:paraId="7B3BCF25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763A545E" w14:textId="3BECDB1B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T</w:t>
            </w:r>
            <w:r w:rsidRP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e number of years for education (years)</w:t>
            </w:r>
          </w:p>
        </w:tc>
        <w:tc>
          <w:tcPr>
            <w:tcW w:w="1428" w:type="pct"/>
            <w:vAlign w:val="center"/>
          </w:tcPr>
          <w:p w14:paraId="36C3A272" w14:textId="4044691E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.4 (2.66)</w:t>
            </w:r>
          </w:p>
        </w:tc>
        <w:tc>
          <w:tcPr>
            <w:tcW w:w="1072" w:type="pct"/>
            <w:vAlign w:val="center"/>
          </w:tcPr>
          <w:p w14:paraId="0A3BB27A" w14:textId="511AD4D5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.6 (2.87)</w:t>
            </w:r>
          </w:p>
        </w:tc>
        <w:tc>
          <w:tcPr>
            <w:tcW w:w="1072" w:type="pct"/>
            <w:vAlign w:val="center"/>
          </w:tcPr>
          <w:p w14:paraId="2F3ABB9A" w14:textId="14ADD090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82</w:t>
            </w:r>
          </w:p>
        </w:tc>
      </w:tr>
      <w:tr w:rsidR="00F253BB" w:rsidRPr="00920CA9" w14:paraId="0ABD0398" w14:textId="77777777" w:rsidTr="00B45F52">
        <w:trPr>
          <w:trHeight w:val="62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4086B43B" w14:textId="119D83D4" w:rsidR="00F253BB" w:rsidRPr="00920CA9" w:rsidRDefault="00680881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</w:t>
            </w:r>
            <w:r w:rsidR="00F253BB"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mployment status</w:t>
            </w:r>
          </w:p>
        </w:tc>
      </w:tr>
      <w:tr w:rsidR="00F253BB" w:rsidRPr="00920CA9" w14:paraId="275660E4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103F8EA0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Paid</w:t>
            </w:r>
          </w:p>
        </w:tc>
        <w:tc>
          <w:tcPr>
            <w:tcW w:w="1428" w:type="pct"/>
            <w:vAlign w:val="center"/>
          </w:tcPr>
          <w:p w14:paraId="714F50A3" w14:textId="52224739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5.8%</w:t>
            </w:r>
          </w:p>
        </w:tc>
        <w:tc>
          <w:tcPr>
            <w:tcW w:w="1072" w:type="pct"/>
            <w:vAlign w:val="center"/>
          </w:tcPr>
          <w:p w14:paraId="0AD5661E" w14:textId="0AD3E024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4.</w:t>
            </w:r>
            <w:r w:rsidR="006808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Merge w:val="restart"/>
            <w:vAlign w:val="center"/>
          </w:tcPr>
          <w:p w14:paraId="37BB4BC4" w14:textId="7268F8E6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6808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1</w:t>
            </w:r>
          </w:p>
        </w:tc>
      </w:tr>
      <w:tr w:rsidR="00F253BB" w:rsidRPr="00920CA9" w14:paraId="479C6919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37CFD7A1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Retired</w:t>
            </w:r>
          </w:p>
        </w:tc>
        <w:tc>
          <w:tcPr>
            <w:tcW w:w="1428" w:type="pct"/>
            <w:vAlign w:val="center"/>
          </w:tcPr>
          <w:p w14:paraId="3B901C4C" w14:textId="61D971C9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0.</w:t>
            </w:r>
            <w:r w:rsidR="006808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229A5D2A" w14:textId="2F83944A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9.</w:t>
            </w:r>
            <w:r w:rsidR="006808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Merge/>
            <w:vAlign w:val="center"/>
          </w:tcPr>
          <w:p w14:paraId="16F4C7A9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65A04931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5678C197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Unemployed</w:t>
            </w:r>
          </w:p>
        </w:tc>
        <w:tc>
          <w:tcPr>
            <w:tcW w:w="1428" w:type="pct"/>
            <w:vAlign w:val="center"/>
          </w:tcPr>
          <w:p w14:paraId="71A7B211" w14:textId="17FD9945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072" w:type="pct"/>
            <w:vAlign w:val="center"/>
          </w:tcPr>
          <w:p w14:paraId="49672BD0" w14:textId="01C8F733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072" w:type="pct"/>
            <w:vMerge/>
            <w:vAlign w:val="center"/>
          </w:tcPr>
          <w:p w14:paraId="1608AB4C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1136D484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5124BAAF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Others</w:t>
            </w:r>
          </w:p>
        </w:tc>
        <w:tc>
          <w:tcPr>
            <w:tcW w:w="1428" w:type="pct"/>
            <w:vAlign w:val="center"/>
          </w:tcPr>
          <w:p w14:paraId="091ABC45" w14:textId="259A4DBA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</w:t>
            </w:r>
            <w:r w:rsidR="006808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61B55DBC" w14:textId="6A6D03E9" w:rsidR="00F253BB" w:rsidRPr="00920CA9" w:rsidRDefault="00680881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.6</w:t>
            </w:r>
            <w:r w:rsid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Merge/>
            <w:vAlign w:val="center"/>
          </w:tcPr>
          <w:p w14:paraId="05D9D7C2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7662A699" w14:textId="77777777" w:rsidTr="00B45F52">
        <w:trPr>
          <w:trHeight w:val="62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7F8397C7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ifestyle</w:t>
            </w:r>
          </w:p>
        </w:tc>
      </w:tr>
      <w:tr w:rsidR="00F253BB" w:rsidRPr="00920CA9" w14:paraId="6EDB5A97" w14:textId="77777777" w:rsidTr="00B45F52">
        <w:trPr>
          <w:trHeight w:val="62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419E3EC8" w14:textId="17230404" w:rsidR="00F253BB" w:rsidRPr="00920CA9" w:rsidRDefault="00680881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</w:t>
            </w:r>
            <w:r w:rsidR="00F253BB"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moking status</w:t>
            </w:r>
          </w:p>
        </w:tc>
      </w:tr>
      <w:tr w:rsidR="00F253BB" w:rsidRPr="00920CA9" w14:paraId="58CA8241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702F4E2F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Never smoked</w:t>
            </w:r>
          </w:p>
        </w:tc>
        <w:tc>
          <w:tcPr>
            <w:tcW w:w="1428" w:type="pct"/>
            <w:vAlign w:val="center"/>
          </w:tcPr>
          <w:p w14:paraId="61D760AD" w14:textId="4999D5BF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2.</w:t>
            </w:r>
            <w:r w:rsidR="006808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1EA4B394" w14:textId="66E56632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2.</w:t>
            </w:r>
            <w:r w:rsidR="006808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Merge w:val="restart"/>
            <w:vAlign w:val="center"/>
          </w:tcPr>
          <w:p w14:paraId="2F89E95E" w14:textId="66AD4A86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6808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4</w:t>
            </w:r>
          </w:p>
        </w:tc>
      </w:tr>
      <w:tr w:rsidR="00F253BB" w:rsidRPr="00920CA9" w14:paraId="11B0C283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6BF3DFE9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Ex-smoker</w:t>
            </w:r>
          </w:p>
        </w:tc>
        <w:tc>
          <w:tcPr>
            <w:tcW w:w="1428" w:type="pct"/>
            <w:vAlign w:val="center"/>
          </w:tcPr>
          <w:p w14:paraId="05E1E7DB" w14:textId="67F7B6CF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4.</w:t>
            </w:r>
            <w:r w:rsidR="006808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468879ED" w14:textId="22A2BF15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3.7%</w:t>
            </w:r>
          </w:p>
        </w:tc>
        <w:tc>
          <w:tcPr>
            <w:tcW w:w="1072" w:type="pct"/>
            <w:vMerge/>
            <w:vAlign w:val="center"/>
          </w:tcPr>
          <w:p w14:paraId="7CBA49DE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6DEA265C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4522CE9E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Current smoker</w:t>
            </w:r>
          </w:p>
        </w:tc>
        <w:tc>
          <w:tcPr>
            <w:tcW w:w="1428" w:type="pct"/>
            <w:vAlign w:val="center"/>
          </w:tcPr>
          <w:p w14:paraId="635D519F" w14:textId="4E04CB7D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</w:t>
            </w:r>
            <w:r w:rsidR="006808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0E1132E2" w14:textId="393C2B65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</w:t>
            </w:r>
            <w:r w:rsidR="006808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Merge/>
            <w:vAlign w:val="center"/>
          </w:tcPr>
          <w:p w14:paraId="44D9ADB7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3F697CDE" w14:textId="77777777" w:rsidTr="00B45F52">
        <w:trPr>
          <w:trHeight w:val="62"/>
        </w:trPr>
        <w:tc>
          <w:tcPr>
            <w:tcW w:w="1428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ACE924E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Alcohol consumption frequency</w:t>
            </w:r>
          </w:p>
        </w:tc>
        <w:tc>
          <w:tcPr>
            <w:tcW w:w="1428" w:type="pct"/>
            <w:tcBorders>
              <w:bottom w:val="single" w:sz="12" w:space="0" w:color="auto"/>
            </w:tcBorders>
            <w:vAlign w:val="center"/>
          </w:tcPr>
          <w:p w14:paraId="71CF8FFA" w14:textId="209BCAB1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71 (1.25)</w:t>
            </w:r>
          </w:p>
        </w:tc>
        <w:tc>
          <w:tcPr>
            <w:tcW w:w="1072" w:type="pct"/>
            <w:tcBorders>
              <w:bottom w:val="single" w:sz="12" w:space="0" w:color="auto"/>
            </w:tcBorders>
            <w:vAlign w:val="center"/>
          </w:tcPr>
          <w:p w14:paraId="42D35B43" w14:textId="60C6FC9B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42 (1.42)</w:t>
            </w:r>
          </w:p>
        </w:tc>
        <w:tc>
          <w:tcPr>
            <w:tcW w:w="1072" w:type="pct"/>
            <w:tcBorders>
              <w:bottom w:val="single" w:sz="12" w:space="0" w:color="auto"/>
            </w:tcBorders>
            <w:vAlign w:val="center"/>
          </w:tcPr>
          <w:p w14:paraId="4160F37B" w14:textId="2FA353EB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17</w:t>
            </w:r>
          </w:p>
        </w:tc>
      </w:tr>
    </w:tbl>
    <w:p w14:paraId="2506E614" w14:textId="77777777" w:rsidR="00071C4F" w:rsidRPr="00B41034" w:rsidRDefault="00071C4F" w:rsidP="00071C4F">
      <w:pP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  <w:r w:rsidRPr="00B41034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Abbreviations: HDL, high density lipoprotein; HbA1c, hemoglobin A1c.</w:t>
      </w:r>
    </w:p>
    <w:p w14:paraId="14B54324" w14:textId="77777777" w:rsidR="00071C4F" w:rsidRPr="00B41034" w:rsidRDefault="00071C4F" w:rsidP="00071C4F">
      <w:pP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  <w:r w:rsidRPr="00B41034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Values are shown as mean (SD) or %. </w:t>
      </w:r>
      <w:r w:rsidRPr="00B41034">
        <w:rPr>
          <w:rFonts w:ascii="Times New Roman" w:eastAsia="Times New Roman" w:hAnsi="Times New Roman" w:cs="Times New Roman"/>
          <w:bCs/>
          <w:i/>
          <w:sz w:val="22"/>
          <w:szCs w:val="22"/>
          <w:lang w:val="en-US"/>
        </w:rPr>
        <w:t>P</w:t>
      </w:r>
      <w: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values are </w:t>
      </w:r>
      <w:proofErr w:type="spellStart"/>
      <w: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fdr</w:t>
      </w:r>
      <w:proofErr w:type="spellEnd"/>
      <w: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corrected. </w:t>
      </w:r>
    </w:p>
    <w:p w14:paraId="08DD868F" w14:textId="77777777" w:rsidR="00071C4F" w:rsidRPr="00B41034" w:rsidRDefault="00071C4F" w:rsidP="00071C4F">
      <w:pP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  <w:r w:rsidRPr="00B41034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*** p &lt; .001, ** p &lt; .01, * p &lt; .05.</w:t>
      </w:r>
    </w:p>
    <w:p w14:paraId="59135008" w14:textId="2795C862" w:rsidR="001E6027" w:rsidRDefault="001E60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1E3493" w14:textId="2C4AE622" w:rsidR="001E6027" w:rsidRDefault="001E6027" w:rsidP="001E6027">
      <w:pPr>
        <w:rPr>
          <w:rFonts w:ascii="Times New Roman" w:hAnsi="Times New Roman" w:cs="Times New Roman"/>
        </w:rPr>
      </w:pPr>
      <w:r w:rsidRPr="00C55B29">
        <w:rPr>
          <w:rFonts w:ascii="Times New Roman" w:hAnsi="Times New Roman" w:cs="Times New Roman"/>
          <w:b/>
          <w:bCs/>
        </w:rPr>
        <w:lastRenderedPageBreak/>
        <w:t>Table S</w:t>
      </w:r>
      <w:r w:rsidR="008734A4">
        <w:rPr>
          <w:rFonts w:ascii="Times New Roman" w:hAnsi="Times New Roman" w:cs="Times New Roman"/>
          <w:b/>
          <w:bCs/>
        </w:rPr>
        <w:t>5</w:t>
      </w:r>
      <w:r w:rsidRPr="00920CA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920CA9">
        <w:rPr>
          <w:rFonts w:ascii="Times New Roman" w:hAnsi="Times New Roman" w:cs="Times New Roman"/>
        </w:rPr>
        <w:t xml:space="preserve">Characteristics of </w:t>
      </w:r>
      <w:r w:rsidR="00C55B29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m</w:t>
      </w:r>
      <w:r w:rsidRPr="001E6027">
        <w:rPr>
          <w:rFonts w:ascii="Times New Roman" w:hAnsi="Times New Roman" w:cs="Times New Roman"/>
        </w:rPr>
        <w:t>ultiple sclerosis</w:t>
      </w:r>
      <w:r>
        <w:rPr>
          <w:rFonts w:ascii="Times New Roman" w:hAnsi="Times New Roman" w:cs="Times New Roman"/>
        </w:rPr>
        <w:t xml:space="preserve"> and metabolic aging </w:t>
      </w:r>
      <w:r w:rsidRPr="00920CA9">
        <w:rPr>
          <w:rFonts w:ascii="Times New Roman" w:hAnsi="Times New Roman" w:cs="Times New Roman"/>
        </w:rPr>
        <w:t>groups</w:t>
      </w:r>
      <w:r w:rsidR="00C55B29">
        <w:rPr>
          <w:rFonts w:ascii="Times New Roman" w:hAnsi="Times New Roman" w:cs="Times New Roman"/>
        </w:rPr>
        <w:t>. The two groups are matched in terms of demographic, socioeconomic, lifestyle variables</w:t>
      </w:r>
      <w:r w:rsidR="00B103B5">
        <w:rPr>
          <w:rFonts w:ascii="Times New Roman" w:hAnsi="Times New Roman" w:cs="Times New Roman"/>
        </w:rPr>
        <w:t>, and the sample siz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76"/>
        <w:gridCol w:w="2576"/>
        <w:gridCol w:w="1934"/>
        <w:gridCol w:w="1934"/>
      </w:tblGrid>
      <w:tr w:rsidR="001E6027" w:rsidRPr="00920CA9" w14:paraId="458BE80A" w14:textId="77777777" w:rsidTr="00B45F52">
        <w:trPr>
          <w:trHeight w:val="312"/>
        </w:trPr>
        <w:tc>
          <w:tcPr>
            <w:tcW w:w="1428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0D3DF65" w14:textId="77777777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2500" w:type="pct"/>
            <w:gridSpan w:val="2"/>
            <w:tcBorders>
              <w:top w:val="single" w:sz="12" w:space="0" w:color="auto"/>
            </w:tcBorders>
            <w:vAlign w:val="center"/>
          </w:tcPr>
          <w:p w14:paraId="5B2DE00F" w14:textId="77777777" w:rsidR="001E6027" w:rsidRPr="00920CA9" w:rsidRDefault="001E6027" w:rsidP="00F253B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ummary</w:t>
            </w:r>
          </w:p>
        </w:tc>
        <w:tc>
          <w:tcPr>
            <w:tcW w:w="1072" w:type="pct"/>
            <w:vMerge w:val="restart"/>
            <w:tcBorders>
              <w:top w:val="single" w:sz="12" w:space="0" w:color="auto"/>
            </w:tcBorders>
            <w:vAlign w:val="center"/>
          </w:tcPr>
          <w:p w14:paraId="09F98C66" w14:textId="77777777" w:rsidR="001E6027" w:rsidRDefault="001E6027" w:rsidP="00071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5F5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US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value</w:t>
            </w:r>
          </w:p>
        </w:tc>
      </w:tr>
      <w:tr w:rsidR="001E6027" w:rsidRPr="00920CA9" w14:paraId="50748F6D" w14:textId="77777777" w:rsidTr="00B45F52">
        <w:trPr>
          <w:trHeight w:val="562"/>
        </w:trPr>
        <w:tc>
          <w:tcPr>
            <w:tcW w:w="142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351B04F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28" w:type="pct"/>
            <w:tcBorders>
              <w:top w:val="single" w:sz="4" w:space="0" w:color="auto"/>
              <w:bottom w:val="single" w:sz="4" w:space="0" w:color="auto"/>
            </w:tcBorders>
          </w:tcPr>
          <w:p w14:paraId="0FE59707" w14:textId="77777777" w:rsidR="001E6027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atched metabolic aging group</w:t>
            </w:r>
          </w:p>
          <w:p w14:paraId="75DF903A" w14:textId="4CB413B2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N=235)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</w:tcPr>
          <w:p w14:paraId="1CACF31D" w14:textId="6D366A07" w:rsidR="001E6027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E60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ultiple sclerosi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group</w:t>
            </w:r>
          </w:p>
          <w:p w14:paraId="31F764B2" w14:textId="7CCDAAA1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N=235)</w:t>
            </w:r>
          </w:p>
        </w:tc>
        <w:tc>
          <w:tcPr>
            <w:tcW w:w="1072" w:type="pct"/>
            <w:vMerge/>
            <w:tcBorders>
              <w:bottom w:val="single" w:sz="4" w:space="0" w:color="auto"/>
            </w:tcBorders>
          </w:tcPr>
          <w:p w14:paraId="7ADECD3D" w14:textId="77777777" w:rsidR="001E6027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1E6027" w:rsidRPr="00920CA9" w14:paraId="33CEB41A" w14:textId="77777777" w:rsidTr="00B45F52">
        <w:trPr>
          <w:trHeight w:val="40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AF2297" w14:textId="77777777" w:rsidR="001E6027" w:rsidRPr="00920CA9" w:rsidRDefault="001E6027" w:rsidP="00F253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etabolic syndrome (MetS)</w:t>
            </w:r>
          </w:p>
        </w:tc>
      </w:tr>
      <w:tr w:rsidR="001E6027" w:rsidRPr="00920CA9" w14:paraId="7544C56F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1BE01A98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Waist circumference (cm)</w:t>
            </w:r>
          </w:p>
        </w:tc>
        <w:tc>
          <w:tcPr>
            <w:tcW w:w="1428" w:type="pct"/>
            <w:vAlign w:val="center"/>
          </w:tcPr>
          <w:p w14:paraId="7F690831" w14:textId="303093C9" w:rsidR="001E6027" w:rsidRPr="00920CA9" w:rsidRDefault="00AE7EA1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5.9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.6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72" w:type="pct"/>
            <w:vAlign w:val="center"/>
          </w:tcPr>
          <w:p w14:paraId="7B6C2ADF" w14:textId="66D84379" w:rsidR="001E6027" w:rsidRPr="00920CA9" w:rsidRDefault="00AE7EA1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6.1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.4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72" w:type="pct"/>
            <w:vAlign w:val="center"/>
          </w:tcPr>
          <w:p w14:paraId="7FB59C94" w14:textId="289D2A1E" w:rsidR="001E6027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AE7E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6</w:t>
            </w:r>
          </w:p>
        </w:tc>
      </w:tr>
      <w:tr w:rsidR="001E6027" w:rsidRPr="00920CA9" w14:paraId="29356ACF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6A573446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Triglyceride (mmol/L)</w:t>
            </w:r>
          </w:p>
        </w:tc>
        <w:tc>
          <w:tcPr>
            <w:tcW w:w="1428" w:type="pct"/>
            <w:vAlign w:val="center"/>
          </w:tcPr>
          <w:p w14:paraId="2E7D527F" w14:textId="325D6315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</w:t>
            </w:r>
            <w:r w:rsidR="00AE7E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</w:t>
            </w:r>
            <w:r w:rsidR="00AE7E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72" w:type="pct"/>
            <w:vAlign w:val="center"/>
          </w:tcPr>
          <w:p w14:paraId="18D2AFA6" w14:textId="65DBFA0D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</w:t>
            </w:r>
            <w:r w:rsidR="00AE7E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</w:t>
            </w:r>
            <w:r w:rsidR="00AE7E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72" w:type="pct"/>
            <w:vAlign w:val="center"/>
          </w:tcPr>
          <w:p w14:paraId="65A94127" w14:textId="1FD62403" w:rsidR="001E6027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AE7E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1E6027" w:rsidRPr="00920CA9" w14:paraId="4D02545C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014F416C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HDL (mmol/L)</w:t>
            </w:r>
          </w:p>
        </w:tc>
        <w:tc>
          <w:tcPr>
            <w:tcW w:w="1428" w:type="pct"/>
            <w:vAlign w:val="center"/>
          </w:tcPr>
          <w:p w14:paraId="588D84E1" w14:textId="48554222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53 (0.</w:t>
            </w:r>
            <w:r w:rsidR="00AE7E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72" w:type="pct"/>
            <w:vAlign w:val="center"/>
          </w:tcPr>
          <w:p w14:paraId="482F91DE" w14:textId="5F5EC99D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4</w:t>
            </w:r>
            <w:r w:rsidR="00AE7E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35)</w:t>
            </w:r>
          </w:p>
        </w:tc>
        <w:tc>
          <w:tcPr>
            <w:tcW w:w="1072" w:type="pct"/>
            <w:vAlign w:val="center"/>
          </w:tcPr>
          <w:p w14:paraId="63FBC6B1" w14:textId="0342D146" w:rsidR="001E6027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AE7E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2*</w:t>
            </w:r>
          </w:p>
        </w:tc>
      </w:tr>
      <w:tr w:rsidR="001E6027" w:rsidRPr="00920CA9" w14:paraId="13806D92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6D6B2203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Hypertension</w:t>
            </w:r>
          </w:p>
        </w:tc>
        <w:tc>
          <w:tcPr>
            <w:tcW w:w="1428" w:type="pct"/>
            <w:vAlign w:val="center"/>
          </w:tcPr>
          <w:p w14:paraId="4204D011" w14:textId="3EF1FA95" w:rsidR="001E6027" w:rsidRPr="00920CA9" w:rsidRDefault="00AE7EA1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3.7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4DAEE322" w14:textId="11B2D813" w:rsidR="001E6027" w:rsidRPr="00920CA9" w:rsidRDefault="00AE7EA1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1.7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494C69B7" w14:textId="3005D8C2" w:rsidR="001E6027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AE7E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1E6027" w:rsidRPr="00920CA9" w14:paraId="79C75F1C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40F83695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HbA1c (mmol/mol)</w:t>
            </w:r>
          </w:p>
        </w:tc>
        <w:tc>
          <w:tcPr>
            <w:tcW w:w="1428" w:type="pct"/>
            <w:vAlign w:val="center"/>
          </w:tcPr>
          <w:p w14:paraId="0D52C2FB" w14:textId="0B3C3052" w:rsidR="001E6027" w:rsidRPr="00920CA9" w:rsidRDefault="00AE7EA1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4.7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.17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72" w:type="pct"/>
            <w:vAlign w:val="center"/>
          </w:tcPr>
          <w:p w14:paraId="3B0ECA49" w14:textId="7072A36E" w:rsidR="001E6027" w:rsidRPr="00920CA9" w:rsidRDefault="00AE7EA1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4.6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26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72" w:type="pct"/>
            <w:vAlign w:val="center"/>
          </w:tcPr>
          <w:p w14:paraId="417327B7" w14:textId="36A9AFB6" w:rsidR="001E6027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AE7E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7</w:t>
            </w:r>
          </w:p>
        </w:tc>
      </w:tr>
      <w:tr w:rsidR="001E6027" w:rsidRPr="00920CA9" w14:paraId="22754DC0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</w:tcPr>
          <w:p w14:paraId="7098A7E2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MetS severity</w:t>
            </w:r>
          </w:p>
        </w:tc>
        <w:tc>
          <w:tcPr>
            <w:tcW w:w="1428" w:type="pct"/>
            <w:vAlign w:val="center"/>
          </w:tcPr>
          <w:p w14:paraId="2B6D8CE7" w14:textId="0B045BA7" w:rsidR="001E6027" w:rsidRPr="00920CA9" w:rsidRDefault="00AE7EA1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29</w:t>
            </w:r>
            <w:r w:rsidR="001E60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4</w:t>
            </w:r>
            <w:r w:rsidR="001E602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72" w:type="pct"/>
            <w:vAlign w:val="center"/>
          </w:tcPr>
          <w:p w14:paraId="24C340E1" w14:textId="2A914BA6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AE7EA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1.</w:t>
            </w:r>
            <w:r w:rsidR="00AE7EA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72" w:type="pct"/>
            <w:vAlign w:val="center"/>
          </w:tcPr>
          <w:p w14:paraId="719CABBC" w14:textId="7DBF4CF0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</w:t>
            </w:r>
            <w:r w:rsidR="00AE7EA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3*</w:t>
            </w:r>
          </w:p>
        </w:tc>
      </w:tr>
      <w:tr w:rsidR="001E6027" w:rsidRPr="00920CA9" w14:paraId="3D6D9CF7" w14:textId="77777777" w:rsidTr="00B45F52">
        <w:trPr>
          <w:trHeight w:val="6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09347B5F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emographics</w:t>
            </w:r>
          </w:p>
        </w:tc>
      </w:tr>
      <w:tr w:rsidR="001E6027" w:rsidRPr="00920CA9" w14:paraId="66C9C29F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312B8513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Age (years)</w:t>
            </w:r>
          </w:p>
        </w:tc>
        <w:tc>
          <w:tcPr>
            <w:tcW w:w="1428" w:type="pct"/>
            <w:vAlign w:val="center"/>
          </w:tcPr>
          <w:p w14:paraId="6D9CFF78" w14:textId="2D3A1F79" w:rsidR="001E6027" w:rsidRPr="00920CA9" w:rsidRDefault="00AE7EA1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1.3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7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3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72" w:type="pct"/>
            <w:vAlign w:val="center"/>
          </w:tcPr>
          <w:p w14:paraId="3B018911" w14:textId="62BD3708" w:rsidR="001E6027" w:rsidRPr="00920CA9" w:rsidRDefault="00AE7EA1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1.5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7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1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72" w:type="pct"/>
            <w:vAlign w:val="center"/>
          </w:tcPr>
          <w:p w14:paraId="44F42F5C" w14:textId="777247B7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AE7E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0</w:t>
            </w:r>
          </w:p>
        </w:tc>
      </w:tr>
      <w:tr w:rsidR="001E6027" w:rsidRPr="00920CA9" w14:paraId="36660498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653C44AC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Sex, Male</w:t>
            </w:r>
          </w:p>
        </w:tc>
        <w:tc>
          <w:tcPr>
            <w:tcW w:w="1428" w:type="pct"/>
            <w:vAlign w:val="center"/>
          </w:tcPr>
          <w:p w14:paraId="54235E70" w14:textId="22E4D465" w:rsidR="001E6027" w:rsidRPr="00920CA9" w:rsidRDefault="00AE7EA1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9.4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6BEAD45D" w14:textId="6DB78897" w:rsidR="001E6027" w:rsidRPr="00920CA9" w:rsidRDefault="00AE7EA1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8.3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2AE1E048" w14:textId="65ED6748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AE7E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3</w:t>
            </w:r>
          </w:p>
        </w:tc>
      </w:tr>
      <w:tr w:rsidR="001E6027" w:rsidRPr="00920CA9" w14:paraId="45554237" w14:textId="77777777" w:rsidTr="00B45F52">
        <w:trPr>
          <w:trHeight w:val="6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02CB1E47" w14:textId="3F2AD20F" w:rsidR="001E6027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</w:t>
            </w:r>
            <w:r w:rsidR="001E6027"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thnicity</w:t>
            </w:r>
          </w:p>
        </w:tc>
      </w:tr>
      <w:tr w:rsidR="001E6027" w:rsidRPr="00920CA9" w14:paraId="4B989BBD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72DA0934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White</w:t>
            </w:r>
          </w:p>
        </w:tc>
        <w:tc>
          <w:tcPr>
            <w:tcW w:w="1428" w:type="pct"/>
            <w:vAlign w:val="center"/>
          </w:tcPr>
          <w:p w14:paraId="319FFCD6" w14:textId="22D36E2A" w:rsidR="001E6027" w:rsidRPr="00920CA9" w:rsidRDefault="00AE7EA1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4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6808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61B37BC7" w14:textId="10A95EDD" w:rsidR="001E6027" w:rsidRPr="00920CA9" w:rsidRDefault="00AE7EA1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7.9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Merge w:val="restart"/>
            <w:vAlign w:val="center"/>
          </w:tcPr>
          <w:p w14:paraId="3DA0598F" w14:textId="6713F4BA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AE7E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 w:rsidR="001E6027" w:rsidRPr="00920CA9" w14:paraId="527DCB52" w14:textId="77777777" w:rsidTr="00B45F52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389B84DE" w14:textId="77777777" w:rsidR="001E6027" w:rsidRPr="00920CA9" w:rsidRDefault="001E6027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Non-white</w:t>
            </w:r>
          </w:p>
        </w:tc>
        <w:tc>
          <w:tcPr>
            <w:tcW w:w="1428" w:type="pct"/>
            <w:vAlign w:val="center"/>
          </w:tcPr>
          <w:p w14:paraId="4144FF02" w14:textId="46C3AD68" w:rsidR="001E6027" w:rsidRPr="00920CA9" w:rsidRDefault="00AE7EA1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.</w:t>
            </w:r>
            <w:r w:rsidR="006808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0EF7B8B6" w14:textId="1C08A855" w:rsidR="001E6027" w:rsidRPr="00920CA9" w:rsidRDefault="00AE7EA1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1</w:t>
            </w:r>
            <w:r w:rsidR="001E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Merge/>
            <w:vAlign w:val="center"/>
          </w:tcPr>
          <w:p w14:paraId="5075CE72" w14:textId="77777777" w:rsidR="001E6027" w:rsidRPr="00920CA9" w:rsidRDefault="001E6027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690CC42A" w14:textId="77777777" w:rsidTr="00F253BB">
        <w:trPr>
          <w:trHeight w:val="60"/>
        </w:trPr>
        <w:tc>
          <w:tcPr>
            <w:tcW w:w="1428" w:type="pct"/>
            <w:shd w:val="clear" w:color="auto" w:fill="auto"/>
          </w:tcPr>
          <w:p w14:paraId="6DA74DF5" w14:textId="408371A6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Handedness</w:t>
            </w:r>
          </w:p>
        </w:tc>
        <w:tc>
          <w:tcPr>
            <w:tcW w:w="1428" w:type="pct"/>
            <w:vAlign w:val="center"/>
          </w:tcPr>
          <w:p w14:paraId="4666A677" w14:textId="77777777" w:rsidR="00F253BB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pct"/>
            <w:vAlign w:val="center"/>
          </w:tcPr>
          <w:p w14:paraId="6B0D03D0" w14:textId="77777777" w:rsidR="00F253BB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pct"/>
            <w:vAlign w:val="center"/>
          </w:tcPr>
          <w:p w14:paraId="6D582192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4F1FB394" w14:textId="77777777" w:rsidTr="00F253BB">
        <w:trPr>
          <w:trHeight w:val="60"/>
        </w:trPr>
        <w:tc>
          <w:tcPr>
            <w:tcW w:w="1428" w:type="pct"/>
            <w:shd w:val="clear" w:color="auto" w:fill="auto"/>
          </w:tcPr>
          <w:p w14:paraId="79400046" w14:textId="0DABD03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Right-handedness</w:t>
            </w:r>
          </w:p>
        </w:tc>
        <w:tc>
          <w:tcPr>
            <w:tcW w:w="1428" w:type="pct"/>
            <w:vAlign w:val="center"/>
          </w:tcPr>
          <w:p w14:paraId="27577338" w14:textId="08CB4F94" w:rsidR="00F253BB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9.0%</w:t>
            </w:r>
          </w:p>
        </w:tc>
        <w:tc>
          <w:tcPr>
            <w:tcW w:w="1072" w:type="pct"/>
            <w:vAlign w:val="center"/>
          </w:tcPr>
          <w:p w14:paraId="60EBF37F" w14:textId="7EA7ED05" w:rsidR="00F253BB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9.</w:t>
            </w:r>
            <w:r w:rsidR="006D4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56E94C44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7E132944" w14:textId="77777777" w:rsidTr="00F253BB">
        <w:trPr>
          <w:trHeight w:val="60"/>
        </w:trPr>
        <w:tc>
          <w:tcPr>
            <w:tcW w:w="1428" w:type="pct"/>
            <w:shd w:val="clear" w:color="auto" w:fill="auto"/>
          </w:tcPr>
          <w:p w14:paraId="0EF2B16A" w14:textId="135F7878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Left-handedness</w:t>
            </w:r>
          </w:p>
        </w:tc>
        <w:tc>
          <w:tcPr>
            <w:tcW w:w="1428" w:type="pct"/>
            <w:vAlign w:val="center"/>
          </w:tcPr>
          <w:p w14:paraId="0F8CD6B3" w14:textId="7AB89DFB" w:rsidR="00F253BB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.6%</w:t>
            </w:r>
          </w:p>
        </w:tc>
        <w:tc>
          <w:tcPr>
            <w:tcW w:w="1072" w:type="pct"/>
            <w:vAlign w:val="center"/>
          </w:tcPr>
          <w:p w14:paraId="2915446E" w14:textId="383068A2" w:rsidR="00F253BB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.</w:t>
            </w:r>
            <w:r w:rsidR="006D4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2FEEFAAA" w14:textId="17B0329F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6D4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9</w:t>
            </w:r>
          </w:p>
        </w:tc>
      </w:tr>
      <w:tr w:rsidR="00F253BB" w:rsidRPr="00920CA9" w14:paraId="253F589A" w14:textId="77777777" w:rsidTr="00F253BB">
        <w:trPr>
          <w:trHeight w:val="60"/>
        </w:trPr>
        <w:tc>
          <w:tcPr>
            <w:tcW w:w="1428" w:type="pct"/>
            <w:shd w:val="clear" w:color="auto" w:fill="auto"/>
          </w:tcPr>
          <w:p w14:paraId="6A8F3E44" w14:textId="509D46B2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Ambidexterity</w:t>
            </w:r>
          </w:p>
        </w:tc>
        <w:tc>
          <w:tcPr>
            <w:tcW w:w="1428" w:type="pct"/>
            <w:vAlign w:val="center"/>
          </w:tcPr>
          <w:p w14:paraId="1454A321" w14:textId="17918F63" w:rsidR="00F253BB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4%</w:t>
            </w:r>
          </w:p>
        </w:tc>
        <w:tc>
          <w:tcPr>
            <w:tcW w:w="1072" w:type="pct"/>
            <w:vAlign w:val="center"/>
          </w:tcPr>
          <w:p w14:paraId="0E02D619" w14:textId="3AB33380" w:rsidR="00F253BB" w:rsidRDefault="006D4D46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  <w:r w:rsid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1DDC3DE6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49FBEB0D" w14:textId="77777777" w:rsidTr="00B45F52">
        <w:trPr>
          <w:trHeight w:val="6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3EEDF5CF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ocioeconomic</w:t>
            </w:r>
          </w:p>
        </w:tc>
      </w:tr>
      <w:tr w:rsidR="00F253BB" w:rsidRPr="00920CA9" w14:paraId="37962183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60753E4B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Townsend deprivation index</w:t>
            </w:r>
          </w:p>
        </w:tc>
        <w:tc>
          <w:tcPr>
            <w:tcW w:w="1428" w:type="pct"/>
            <w:vAlign w:val="center"/>
          </w:tcPr>
          <w:p w14:paraId="0CE3A4A8" w14:textId="73181C2B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.92 (2.47)</w:t>
            </w:r>
          </w:p>
        </w:tc>
        <w:tc>
          <w:tcPr>
            <w:tcW w:w="1072" w:type="pct"/>
            <w:vAlign w:val="center"/>
          </w:tcPr>
          <w:p w14:paraId="1430799B" w14:textId="5AB39C84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2.03 (2.37)</w:t>
            </w:r>
          </w:p>
        </w:tc>
        <w:tc>
          <w:tcPr>
            <w:tcW w:w="1072" w:type="pct"/>
            <w:vAlign w:val="center"/>
          </w:tcPr>
          <w:p w14:paraId="22B5E81B" w14:textId="383C24D5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35</w:t>
            </w:r>
          </w:p>
        </w:tc>
      </w:tr>
      <w:tr w:rsidR="00F253BB" w:rsidRPr="00920CA9" w14:paraId="7907C8D6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15905FEE" w14:textId="3F402C45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</w:t>
            </w:r>
            <w:r w:rsidRP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e number of years for education (years)</w:t>
            </w:r>
          </w:p>
        </w:tc>
        <w:tc>
          <w:tcPr>
            <w:tcW w:w="1428" w:type="pct"/>
            <w:vAlign w:val="center"/>
          </w:tcPr>
          <w:p w14:paraId="5EBCEFEC" w14:textId="3F4D4C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.2 (2.55)</w:t>
            </w:r>
          </w:p>
        </w:tc>
        <w:tc>
          <w:tcPr>
            <w:tcW w:w="1072" w:type="pct"/>
            <w:vAlign w:val="center"/>
          </w:tcPr>
          <w:p w14:paraId="114D0EFF" w14:textId="7C0A2290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.1 (2.50)</w:t>
            </w:r>
          </w:p>
        </w:tc>
        <w:tc>
          <w:tcPr>
            <w:tcW w:w="1072" w:type="pct"/>
            <w:vAlign w:val="center"/>
          </w:tcPr>
          <w:p w14:paraId="54451371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82</w:t>
            </w:r>
          </w:p>
        </w:tc>
      </w:tr>
      <w:tr w:rsidR="00F253BB" w:rsidRPr="00920CA9" w14:paraId="2A6CB88F" w14:textId="77777777" w:rsidTr="00B45F52">
        <w:trPr>
          <w:trHeight w:val="62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3AB0C46F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mployment status</w:t>
            </w:r>
          </w:p>
        </w:tc>
      </w:tr>
      <w:tr w:rsidR="00F253BB" w:rsidRPr="00920CA9" w14:paraId="08A3296A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27F0FE72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Paid</w:t>
            </w:r>
          </w:p>
        </w:tc>
        <w:tc>
          <w:tcPr>
            <w:tcW w:w="1428" w:type="pct"/>
            <w:vAlign w:val="center"/>
          </w:tcPr>
          <w:p w14:paraId="635E339A" w14:textId="45C7B383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0.</w:t>
            </w:r>
            <w:r w:rsidR="006808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2FEE9322" w14:textId="0AFE421F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0.</w:t>
            </w:r>
            <w:r w:rsidR="00907F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Merge w:val="restart"/>
            <w:vAlign w:val="center"/>
          </w:tcPr>
          <w:p w14:paraId="6E8F4050" w14:textId="6B1F71DA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3D14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7</w:t>
            </w:r>
          </w:p>
        </w:tc>
      </w:tr>
      <w:tr w:rsidR="00F253BB" w:rsidRPr="00920CA9" w14:paraId="1DA4DD46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76786DCB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Retired</w:t>
            </w:r>
          </w:p>
        </w:tc>
        <w:tc>
          <w:tcPr>
            <w:tcW w:w="1428" w:type="pct"/>
            <w:vAlign w:val="center"/>
          </w:tcPr>
          <w:p w14:paraId="0518FDFC" w14:textId="0E55252E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.</w:t>
            </w:r>
            <w:r w:rsidR="006808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2AD45C21" w14:textId="485B6E9D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.</w:t>
            </w:r>
            <w:r w:rsidR="00907F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Merge/>
            <w:vAlign w:val="center"/>
          </w:tcPr>
          <w:p w14:paraId="2FDF1E94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20CEC7E6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58C9812C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Unemployed</w:t>
            </w:r>
          </w:p>
        </w:tc>
        <w:tc>
          <w:tcPr>
            <w:tcW w:w="1428" w:type="pct"/>
            <w:vAlign w:val="center"/>
          </w:tcPr>
          <w:p w14:paraId="456D5E69" w14:textId="119FAB9B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</w:t>
            </w:r>
            <w:r w:rsidR="006808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0FCBAB6D" w14:textId="1D0C3C69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</w:t>
            </w:r>
            <w:r w:rsidR="00907F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Merge/>
            <w:vAlign w:val="center"/>
          </w:tcPr>
          <w:p w14:paraId="137C40CE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12211513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37D78AB6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Others</w:t>
            </w:r>
          </w:p>
        </w:tc>
        <w:tc>
          <w:tcPr>
            <w:tcW w:w="1428" w:type="pct"/>
            <w:vAlign w:val="center"/>
          </w:tcPr>
          <w:p w14:paraId="62F13EE2" w14:textId="15086D47" w:rsidR="00F253BB" w:rsidRPr="00920CA9" w:rsidRDefault="00680881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.0</w:t>
            </w:r>
            <w:r w:rsid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Align w:val="center"/>
          </w:tcPr>
          <w:p w14:paraId="5C064AFA" w14:textId="408A96B3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.</w:t>
            </w:r>
            <w:r w:rsidR="00907F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072" w:type="pct"/>
            <w:vMerge/>
            <w:vAlign w:val="center"/>
          </w:tcPr>
          <w:p w14:paraId="787741B8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144E1988" w14:textId="77777777" w:rsidTr="00B45F52">
        <w:trPr>
          <w:trHeight w:val="62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1A323CAB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ifestyle</w:t>
            </w:r>
          </w:p>
        </w:tc>
      </w:tr>
      <w:tr w:rsidR="00F253BB" w:rsidRPr="00920CA9" w14:paraId="205ECFDC" w14:textId="77777777" w:rsidTr="00B45F52">
        <w:trPr>
          <w:trHeight w:val="62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13362CBB" w14:textId="493DCA45" w:rsidR="00F253BB" w:rsidRPr="00920CA9" w:rsidRDefault="00D4031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</w:t>
            </w:r>
            <w:bookmarkStart w:id="5" w:name="_GoBack"/>
            <w:bookmarkEnd w:id="5"/>
            <w:r w:rsidR="00F253BB"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moking status</w:t>
            </w:r>
          </w:p>
        </w:tc>
      </w:tr>
      <w:tr w:rsidR="003D1449" w:rsidRPr="00920CA9" w14:paraId="0A30191F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70590129" w14:textId="77777777" w:rsidR="003D1449" w:rsidRPr="00920CA9" w:rsidRDefault="003D1449" w:rsidP="003D14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Never smoked</w:t>
            </w:r>
          </w:p>
        </w:tc>
        <w:tc>
          <w:tcPr>
            <w:tcW w:w="1428" w:type="pct"/>
            <w:vAlign w:val="center"/>
          </w:tcPr>
          <w:p w14:paraId="218E84B9" w14:textId="3901C2D3" w:rsidR="003D1449" w:rsidRPr="00920CA9" w:rsidRDefault="003D1449" w:rsidP="003D144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3.0%</w:t>
            </w:r>
          </w:p>
        </w:tc>
        <w:tc>
          <w:tcPr>
            <w:tcW w:w="1072" w:type="pct"/>
            <w:vAlign w:val="center"/>
          </w:tcPr>
          <w:p w14:paraId="73866660" w14:textId="45BBCC3F" w:rsidR="003D1449" w:rsidRPr="00920CA9" w:rsidRDefault="003D1449" w:rsidP="003D144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3.0%</w:t>
            </w:r>
          </w:p>
        </w:tc>
        <w:tc>
          <w:tcPr>
            <w:tcW w:w="1072" w:type="pct"/>
            <w:vMerge w:val="restart"/>
            <w:vAlign w:val="center"/>
          </w:tcPr>
          <w:p w14:paraId="0612616C" w14:textId="1077EA82" w:rsidR="003D1449" w:rsidRPr="00920CA9" w:rsidRDefault="003D1449" w:rsidP="003D144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99</w:t>
            </w:r>
          </w:p>
        </w:tc>
      </w:tr>
      <w:tr w:rsidR="003D1449" w:rsidRPr="00920CA9" w14:paraId="7206629E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7240662B" w14:textId="77777777" w:rsidR="003D1449" w:rsidRPr="00920CA9" w:rsidRDefault="003D1449" w:rsidP="003D14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Ex-smoker</w:t>
            </w:r>
          </w:p>
        </w:tc>
        <w:tc>
          <w:tcPr>
            <w:tcW w:w="1428" w:type="pct"/>
            <w:vAlign w:val="center"/>
          </w:tcPr>
          <w:p w14:paraId="2B9C6A65" w14:textId="61C69107" w:rsidR="003D1449" w:rsidRPr="00920CA9" w:rsidRDefault="003D1449" w:rsidP="003D144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9.4%</w:t>
            </w:r>
          </w:p>
        </w:tc>
        <w:tc>
          <w:tcPr>
            <w:tcW w:w="1072" w:type="pct"/>
            <w:vAlign w:val="center"/>
          </w:tcPr>
          <w:p w14:paraId="2AAA7863" w14:textId="5BE23884" w:rsidR="003D1449" w:rsidRPr="00920CA9" w:rsidRDefault="003D1449" w:rsidP="003D144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9.4%</w:t>
            </w:r>
          </w:p>
        </w:tc>
        <w:tc>
          <w:tcPr>
            <w:tcW w:w="1072" w:type="pct"/>
            <w:vMerge/>
            <w:vAlign w:val="center"/>
          </w:tcPr>
          <w:p w14:paraId="68D943AE" w14:textId="77777777" w:rsidR="003D1449" w:rsidRPr="00920CA9" w:rsidRDefault="003D1449" w:rsidP="003D144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D1449" w:rsidRPr="00920CA9" w14:paraId="6CD22D29" w14:textId="77777777" w:rsidTr="00B45F52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7A0243A0" w14:textId="77777777" w:rsidR="003D1449" w:rsidRPr="00920CA9" w:rsidRDefault="003D1449" w:rsidP="003D144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Current smoker</w:t>
            </w:r>
          </w:p>
        </w:tc>
        <w:tc>
          <w:tcPr>
            <w:tcW w:w="1428" w:type="pct"/>
            <w:vAlign w:val="center"/>
          </w:tcPr>
          <w:p w14:paraId="43E9579F" w14:textId="0A5CCDBA" w:rsidR="003D1449" w:rsidRPr="00920CA9" w:rsidRDefault="003D1449" w:rsidP="003D144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.6%</w:t>
            </w:r>
          </w:p>
        </w:tc>
        <w:tc>
          <w:tcPr>
            <w:tcW w:w="1072" w:type="pct"/>
            <w:vAlign w:val="center"/>
          </w:tcPr>
          <w:p w14:paraId="69D34A66" w14:textId="4031D7C7" w:rsidR="003D1449" w:rsidRPr="00920CA9" w:rsidRDefault="003D1449" w:rsidP="003D144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.6%</w:t>
            </w:r>
          </w:p>
        </w:tc>
        <w:tc>
          <w:tcPr>
            <w:tcW w:w="1072" w:type="pct"/>
            <w:vMerge/>
            <w:vAlign w:val="center"/>
          </w:tcPr>
          <w:p w14:paraId="69DA0A83" w14:textId="77777777" w:rsidR="003D1449" w:rsidRPr="00920CA9" w:rsidRDefault="003D1449" w:rsidP="003D144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3C2A9DEF" w14:textId="77777777" w:rsidTr="00B45F52">
        <w:trPr>
          <w:trHeight w:val="62"/>
        </w:trPr>
        <w:tc>
          <w:tcPr>
            <w:tcW w:w="1428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61B7B79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Alcohol consumption frequency</w:t>
            </w:r>
          </w:p>
        </w:tc>
        <w:tc>
          <w:tcPr>
            <w:tcW w:w="1428" w:type="pct"/>
            <w:tcBorders>
              <w:bottom w:val="single" w:sz="12" w:space="0" w:color="auto"/>
            </w:tcBorders>
            <w:vAlign w:val="center"/>
          </w:tcPr>
          <w:p w14:paraId="775CBB47" w14:textId="374A114F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28 (1.41)</w:t>
            </w:r>
          </w:p>
        </w:tc>
        <w:tc>
          <w:tcPr>
            <w:tcW w:w="1072" w:type="pct"/>
            <w:tcBorders>
              <w:bottom w:val="single" w:sz="12" w:space="0" w:color="auto"/>
            </w:tcBorders>
            <w:vAlign w:val="center"/>
          </w:tcPr>
          <w:p w14:paraId="3B898955" w14:textId="3A6E80D8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01 (1.56)</w:t>
            </w:r>
          </w:p>
        </w:tc>
        <w:tc>
          <w:tcPr>
            <w:tcW w:w="1072" w:type="pct"/>
            <w:tcBorders>
              <w:bottom w:val="single" w:sz="12" w:space="0" w:color="auto"/>
            </w:tcBorders>
            <w:vAlign w:val="center"/>
          </w:tcPr>
          <w:p w14:paraId="26664325" w14:textId="08FCABFD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8</w:t>
            </w:r>
          </w:p>
        </w:tc>
      </w:tr>
    </w:tbl>
    <w:p w14:paraId="7A099F0E" w14:textId="77777777" w:rsidR="00071C4F" w:rsidRPr="00B45F52" w:rsidRDefault="00071C4F" w:rsidP="00071C4F">
      <w:pP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  <w:r w:rsidRPr="00B45F52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Abbreviations: HDL, high density lipoprotein; HbA1c, hemoglobin A1c.</w:t>
      </w:r>
    </w:p>
    <w:p w14:paraId="5E27E547" w14:textId="0722414A" w:rsidR="00071C4F" w:rsidRPr="00B45F52" w:rsidRDefault="00071C4F" w:rsidP="00B45F52">
      <w:pP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  <w:r w:rsidRPr="00B45F52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Values are shown as mean (SD) or %. </w:t>
      </w:r>
      <w:r w:rsidRPr="00B45F52">
        <w:rPr>
          <w:rFonts w:ascii="Times New Roman" w:eastAsia="Times New Roman" w:hAnsi="Times New Roman" w:cs="Times New Roman"/>
          <w:bCs/>
          <w:i/>
          <w:sz w:val="22"/>
          <w:szCs w:val="22"/>
          <w:lang w:val="en-US"/>
        </w:rPr>
        <w:t>P</w:t>
      </w:r>
      <w: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values are </w:t>
      </w:r>
      <w:proofErr w:type="spellStart"/>
      <w: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fdr</w:t>
      </w:r>
      <w:proofErr w:type="spellEnd"/>
      <w: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corrected. </w:t>
      </w:r>
    </w:p>
    <w:p w14:paraId="3B93C51C" w14:textId="77777777" w:rsidR="00071C4F" w:rsidRPr="00B45F52" w:rsidRDefault="00071C4F" w:rsidP="00B45F52">
      <w:pP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  <w:r w:rsidRPr="00B45F52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*** p &lt; .001, ** p &lt; .01, * p &lt; .05.</w:t>
      </w:r>
    </w:p>
    <w:p w14:paraId="2EA9DC74" w14:textId="77777777" w:rsidR="008734A4" w:rsidRDefault="008734A4">
      <w:pPr>
        <w:rPr>
          <w:rFonts w:ascii="Times New Roman" w:hAnsi="Times New Roman" w:cs="Times New Roman"/>
        </w:rPr>
      </w:pPr>
    </w:p>
    <w:p w14:paraId="2018A11A" w14:textId="77777777" w:rsidR="008734A4" w:rsidRDefault="008734A4">
      <w:pPr>
        <w:rPr>
          <w:rFonts w:ascii="Times New Roman" w:hAnsi="Times New Roman" w:cs="Times New Roman"/>
        </w:rPr>
      </w:pPr>
    </w:p>
    <w:p w14:paraId="68009025" w14:textId="77777777" w:rsidR="008734A4" w:rsidRDefault="008734A4">
      <w:pPr>
        <w:rPr>
          <w:rFonts w:ascii="Times New Roman" w:hAnsi="Times New Roman" w:cs="Times New Roman"/>
        </w:rPr>
      </w:pPr>
    </w:p>
    <w:p w14:paraId="32F7A99E" w14:textId="77777777" w:rsidR="008734A4" w:rsidRDefault="008734A4">
      <w:pPr>
        <w:rPr>
          <w:rFonts w:ascii="Times New Roman" w:hAnsi="Times New Roman" w:cs="Times New Roman"/>
        </w:rPr>
      </w:pPr>
    </w:p>
    <w:p w14:paraId="5378D60B" w14:textId="77777777" w:rsidR="008734A4" w:rsidRDefault="008734A4">
      <w:pPr>
        <w:rPr>
          <w:rFonts w:ascii="Times New Roman" w:hAnsi="Times New Roman" w:cs="Times New Roman"/>
        </w:rPr>
      </w:pPr>
    </w:p>
    <w:p w14:paraId="008AC805" w14:textId="77777777" w:rsidR="008734A4" w:rsidRDefault="008734A4">
      <w:pPr>
        <w:rPr>
          <w:rFonts w:ascii="Times New Roman" w:hAnsi="Times New Roman" w:cs="Times New Roman"/>
        </w:rPr>
      </w:pPr>
    </w:p>
    <w:p w14:paraId="0A9A47AE" w14:textId="77777777" w:rsidR="008734A4" w:rsidRDefault="008734A4">
      <w:pPr>
        <w:rPr>
          <w:rFonts w:ascii="Times New Roman" w:hAnsi="Times New Roman" w:cs="Times New Roman"/>
        </w:rPr>
      </w:pPr>
    </w:p>
    <w:p w14:paraId="6B170B27" w14:textId="77777777" w:rsidR="008734A4" w:rsidRDefault="008734A4">
      <w:pPr>
        <w:rPr>
          <w:rFonts w:ascii="Times New Roman" w:hAnsi="Times New Roman" w:cs="Times New Roman"/>
        </w:rPr>
      </w:pPr>
    </w:p>
    <w:p w14:paraId="79A6D151" w14:textId="77777777" w:rsidR="008734A4" w:rsidRDefault="008734A4" w:rsidP="008734A4">
      <w:pPr>
        <w:rPr>
          <w:rFonts w:ascii="Times New Roman" w:hAnsi="Times New Roman" w:cs="Times New Roman"/>
        </w:rPr>
      </w:pPr>
      <w:r w:rsidRPr="00AC5314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6</w:t>
      </w:r>
      <w:r w:rsidRPr="00AC5314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920CA9">
        <w:rPr>
          <w:rFonts w:ascii="Times New Roman" w:hAnsi="Times New Roman" w:cs="Times New Roman"/>
        </w:rPr>
        <w:t xml:space="preserve">Characteristics of </w:t>
      </w:r>
      <w:r>
        <w:rPr>
          <w:rFonts w:ascii="Times New Roman" w:hAnsi="Times New Roman" w:cs="Times New Roman"/>
        </w:rPr>
        <w:t xml:space="preserve">the stroke and metabolic aging </w:t>
      </w:r>
      <w:r w:rsidRPr="00920CA9">
        <w:rPr>
          <w:rFonts w:ascii="Times New Roman" w:hAnsi="Times New Roman" w:cs="Times New Roman"/>
        </w:rPr>
        <w:t>groups.</w:t>
      </w:r>
      <w:r>
        <w:rPr>
          <w:rFonts w:ascii="Times New Roman" w:hAnsi="Times New Roman" w:cs="Times New Roman"/>
        </w:rPr>
        <w:t xml:space="preserve"> The two groups are matched in terms of demographic, socioeconomic, lifestyle variables, and the sample siz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76"/>
        <w:gridCol w:w="2576"/>
        <w:gridCol w:w="1934"/>
        <w:gridCol w:w="1934"/>
      </w:tblGrid>
      <w:tr w:rsidR="008734A4" w:rsidRPr="00920CA9" w14:paraId="0C6D65AE" w14:textId="77777777" w:rsidTr="00F253BB">
        <w:trPr>
          <w:trHeight w:val="312"/>
        </w:trPr>
        <w:tc>
          <w:tcPr>
            <w:tcW w:w="1428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FB914C1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2500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5DDB32" w14:textId="77777777" w:rsidR="008734A4" w:rsidRPr="00920CA9" w:rsidRDefault="008734A4" w:rsidP="00F253B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ummary</w:t>
            </w:r>
          </w:p>
        </w:tc>
        <w:tc>
          <w:tcPr>
            <w:tcW w:w="1072" w:type="pct"/>
            <w:vMerge w:val="restart"/>
            <w:tcBorders>
              <w:top w:val="single" w:sz="12" w:space="0" w:color="auto"/>
            </w:tcBorders>
            <w:vAlign w:val="center"/>
          </w:tcPr>
          <w:p w14:paraId="0DAEF804" w14:textId="77777777" w:rsidR="008734A4" w:rsidRDefault="008734A4" w:rsidP="00F253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5F5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8734A4" w:rsidRPr="00920CA9" w14:paraId="24ABA82A" w14:textId="77777777" w:rsidTr="00F253BB">
        <w:trPr>
          <w:trHeight w:val="562"/>
        </w:trPr>
        <w:tc>
          <w:tcPr>
            <w:tcW w:w="142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BE28ED7" w14:textId="77777777" w:rsidR="008734A4" w:rsidRPr="00920CA9" w:rsidRDefault="008734A4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28" w:type="pct"/>
            <w:tcBorders>
              <w:top w:val="single" w:sz="4" w:space="0" w:color="auto"/>
              <w:bottom w:val="single" w:sz="4" w:space="0" w:color="auto"/>
            </w:tcBorders>
          </w:tcPr>
          <w:p w14:paraId="1D8EA4A6" w14:textId="77777777" w:rsidR="008734A4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atched metabolic aging group</w:t>
            </w:r>
          </w:p>
          <w:p w14:paraId="044F4648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N=1042)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</w:tcPr>
          <w:p w14:paraId="7047E0B1" w14:textId="77777777" w:rsidR="008734A4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troke group</w:t>
            </w:r>
          </w:p>
          <w:p w14:paraId="1083CA68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N=1042)</w:t>
            </w:r>
          </w:p>
        </w:tc>
        <w:tc>
          <w:tcPr>
            <w:tcW w:w="1072" w:type="pct"/>
            <w:vMerge/>
          </w:tcPr>
          <w:p w14:paraId="2AF8C509" w14:textId="77777777" w:rsidR="008734A4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8734A4" w:rsidRPr="00920CA9" w14:paraId="20C5E9A5" w14:textId="77777777" w:rsidTr="00F253BB">
        <w:trPr>
          <w:trHeight w:val="40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5F0815" w14:textId="77777777" w:rsidR="008734A4" w:rsidRPr="00920CA9" w:rsidRDefault="008734A4" w:rsidP="00F253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etabolic syndrome (</w:t>
            </w:r>
            <w:proofErr w:type="spellStart"/>
            <w:r w:rsidRPr="00920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etS</w:t>
            </w:r>
            <w:proofErr w:type="spellEnd"/>
            <w:r w:rsidRPr="00920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8734A4" w:rsidRPr="00920CA9" w14:paraId="09B4F364" w14:textId="77777777" w:rsidTr="00F253BB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63A11483" w14:textId="77777777" w:rsidR="008734A4" w:rsidRPr="00920CA9" w:rsidRDefault="008734A4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Waist circumference (cm)</w:t>
            </w:r>
          </w:p>
        </w:tc>
        <w:tc>
          <w:tcPr>
            <w:tcW w:w="1428" w:type="pct"/>
            <w:vAlign w:val="center"/>
          </w:tcPr>
          <w:p w14:paraId="359CE0EC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9.3 (11.9)</w:t>
            </w:r>
          </w:p>
        </w:tc>
        <w:tc>
          <w:tcPr>
            <w:tcW w:w="1072" w:type="pct"/>
            <w:vAlign w:val="center"/>
          </w:tcPr>
          <w:p w14:paraId="5E6D96D3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1.2 (12.8)</w:t>
            </w:r>
          </w:p>
        </w:tc>
        <w:tc>
          <w:tcPr>
            <w:tcW w:w="1072" w:type="pct"/>
            <w:vAlign w:val="center"/>
          </w:tcPr>
          <w:p w14:paraId="2D3FF55E" w14:textId="77777777" w:rsidR="008734A4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&lt;.01**</w:t>
            </w:r>
          </w:p>
        </w:tc>
      </w:tr>
      <w:tr w:rsidR="008734A4" w:rsidRPr="00920CA9" w14:paraId="3EDDA220" w14:textId="77777777" w:rsidTr="00F253BB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7DE9E771" w14:textId="77777777" w:rsidR="008734A4" w:rsidRPr="00920CA9" w:rsidRDefault="008734A4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Triglyceride (mmol/L)</w:t>
            </w:r>
          </w:p>
        </w:tc>
        <w:tc>
          <w:tcPr>
            <w:tcW w:w="1428" w:type="pct"/>
            <w:vAlign w:val="center"/>
          </w:tcPr>
          <w:p w14:paraId="1160C906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64 (0.93)</w:t>
            </w:r>
          </w:p>
        </w:tc>
        <w:tc>
          <w:tcPr>
            <w:tcW w:w="1072" w:type="pct"/>
            <w:vAlign w:val="center"/>
          </w:tcPr>
          <w:p w14:paraId="490C9F1B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76 (1.03)</w:t>
            </w:r>
          </w:p>
        </w:tc>
        <w:tc>
          <w:tcPr>
            <w:tcW w:w="1072" w:type="pct"/>
            <w:vAlign w:val="center"/>
          </w:tcPr>
          <w:p w14:paraId="0440A3EE" w14:textId="77777777" w:rsidR="008734A4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2*</w:t>
            </w:r>
          </w:p>
        </w:tc>
      </w:tr>
      <w:tr w:rsidR="008734A4" w:rsidRPr="00920CA9" w14:paraId="3B4D16CD" w14:textId="77777777" w:rsidTr="00F253BB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57A17619" w14:textId="77777777" w:rsidR="008734A4" w:rsidRPr="00920CA9" w:rsidRDefault="008734A4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HDL (mmol/L)</w:t>
            </w:r>
          </w:p>
        </w:tc>
        <w:tc>
          <w:tcPr>
            <w:tcW w:w="1428" w:type="pct"/>
            <w:vAlign w:val="center"/>
          </w:tcPr>
          <w:p w14:paraId="683C7A11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48 (0.38)</w:t>
            </w:r>
          </w:p>
        </w:tc>
        <w:tc>
          <w:tcPr>
            <w:tcW w:w="1072" w:type="pct"/>
            <w:vAlign w:val="center"/>
          </w:tcPr>
          <w:p w14:paraId="7323C7F9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40 (0.36)</w:t>
            </w:r>
          </w:p>
        </w:tc>
        <w:tc>
          <w:tcPr>
            <w:tcW w:w="1072" w:type="pct"/>
            <w:vAlign w:val="center"/>
          </w:tcPr>
          <w:p w14:paraId="3EBB8794" w14:textId="77777777" w:rsidR="008734A4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&lt;.001***</w:t>
            </w:r>
          </w:p>
        </w:tc>
      </w:tr>
      <w:tr w:rsidR="008734A4" w:rsidRPr="00920CA9" w14:paraId="3418A543" w14:textId="77777777" w:rsidTr="00F253BB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17708EBE" w14:textId="77777777" w:rsidR="008734A4" w:rsidRPr="00920CA9" w:rsidRDefault="008734A4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Hypertension</w:t>
            </w:r>
          </w:p>
        </w:tc>
        <w:tc>
          <w:tcPr>
            <w:tcW w:w="1428" w:type="pct"/>
            <w:vAlign w:val="center"/>
          </w:tcPr>
          <w:p w14:paraId="5420C173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5.5%</w:t>
            </w:r>
          </w:p>
        </w:tc>
        <w:tc>
          <w:tcPr>
            <w:tcW w:w="1072" w:type="pct"/>
            <w:vAlign w:val="center"/>
          </w:tcPr>
          <w:p w14:paraId="07AA3BFC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4.5%</w:t>
            </w:r>
          </w:p>
        </w:tc>
        <w:tc>
          <w:tcPr>
            <w:tcW w:w="1072" w:type="pct"/>
            <w:vAlign w:val="center"/>
          </w:tcPr>
          <w:p w14:paraId="28CBF8E8" w14:textId="77777777" w:rsidR="008734A4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&lt;.001***</w:t>
            </w:r>
          </w:p>
        </w:tc>
      </w:tr>
      <w:tr w:rsidR="008734A4" w:rsidRPr="00920CA9" w14:paraId="442C85C1" w14:textId="77777777" w:rsidTr="00F253BB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3088D208" w14:textId="77777777" w:rsidR="008734A4" w:rsidRPr="00920CA9" w:rsidRDefault="008734A4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HbA1c (mmol/mol)</w:t>
            </w:r>
          </w:p>
        </w:tc>
        <w:tc>
          <w:tcPr>
            <w:tcW w:w="1428" w:type="pct"/>
            <w:vAlign w:val="center"/>
          </w:tcPr>
          <w:p w14:paraId="0BEE5CD1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5.2 (4.73)</w:t>
            </w:r>
          </w:p>
        </w:tc>
        <w:tc>
          <w:tcPr>
            <w:tcW w:w="1072" w:type="pct"/>
            <w:vAlign w:val="center"/>
          </w:tcPr>
          <w:p w14:paraId="526B8495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5.8 (6.04)</w:t>
            </w:r>
          </w:p>
        </w:tc>
        <w:tc>
          <w:tcPr>
            <w:tcW w:w="1072" w:type="pct"/>
            <w:vAlign w:val="center"/>
          </w:tcPr>
          <w:p w14:paraId="01CA2CFD" w14:textId="77777777" w:rsidR="008734A4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3*</w:t>
            </w:r>
          </w:p>
        </w:tc>
      </w:tr>
      <w:tr w:rsidR="008734A4" w:rsidRPr="00920CA9" w14:paraId="57FD3233" w14:textId="77777777" w:rsidTr="00F253BB">
        <w:trPr>
          <w:trHeight w:val="60"/>
        </w:trPr>
        <w:tc>
          <w:tcPr>
            <w:tcW w:w="1428" w:type="pct"/>
            <w:shd w:val="clear" w:color="auto" w:fill="auto"/>
            <w:vAlign w:val="center"/>
          </w:tcPr>
          <w:p w14:paraId="7B141E85" w14:textId="77777777" w:rsidR="008734A4" w:rsidRPr="00920CA9" w:rsidRDefault="008734A4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  </w:t>
            </w:r>
            <w:proofErr w:type="spellStart"/>
            <w:r w:rsidRPr="00920CA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etS</w:t>
            </w:r>
            <w:proofErr w:type="spellEnd"/>
            <w:r w:rsidRPr="00920CA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severity</w:t>
            </w:r>
          </w:p>
        </w:tc>
        <w:tc>
          <w:tcPr>
            <w:tcW w:w="1428" w:type="pct"/>
            <w:vAlign w:val="center"/>
          </w:tcPr>
          <w:p w14:paraId="4DE3CA41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55 (1.16)</w:t>
            </w:r>
          </w:p>
        </w:tc>
        <w:tc>
          <w:tcPr>
            <w:tcW w:w="1072" w:type="pct"/>
            <w:vAlign w:val="center"/>
          </w:tcPr>
          <w:p w14:paraId="36D2F5DB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94 (1.20)</w:t>
            </w:r>
          </w:p>
        </w:tc>
        <w:tc>
          <w:tcPr>
            <w:tcW w:w="1072" w:type="pct"/>
            <w:vAlign w:val="center"/>
          </w:tcPr>
          <w:p w14:paraId="562EAF05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&lt;.001***</w:t>
            </w:r>
          </w:p>
        </w:tc>
      </w:tr>
      <w:tr w:rsidR="008734A4" w:rsidRPr="00920CA9" w14:paraId="4F4740B0" w14:textId="77777777" w:rsidTr="00F253BB">
        <w:trPr>
          <w:trHeight w:val="6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277BB123" w14:textId="77777777" w:rsidR="008734A4" w:rsidRPr="00920CA9" w:rsidRDefault="008734A4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emographics</w:t>
            </w:r>
          </w:p>
        </w:tc>
      </w:tr>
      <w:tr w:rsidR="008734A4" w:rsidRPr="00920CA9" w14:paraId="0F4B1564" w14:textId="77777777" w:rsidTr="00F253BB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7B8989E2" w14:textId="77777777" w:rsidR="008734A4" w:rsidRPr="00920CA9" w:rsidRDefault="008734A4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Age (years)</w:t>
            </w:r>
          </w:p>
        </w:tc>
        <w:tc>
          <w:tcPr>
            <w:tcW w:w="1428" w:type="pct"/>
            <w:vAlign w:val="center"/>
          </w:tcPr>
          <w:p w14:paraId="667B9D28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6.3 (7.50)</w:t>
            </w:r>
          </w:p>
        </w:tc>
        <w:tc>
          <w:tcPr>
            <w:tcW w:w="1072" w:type="pct"/>
            <w:vAlign w:val="center"/>
          </w:tcPr>
          <w:p w14:paraId="2F4903B0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6.2 (7.49)</w:t>
            </w:r>
          </w:p>
        </w:tc>
        <w:tc>
          <w:tcPr>
            <w:tcW w:w="1072" w:type="pct"/>
            <w:vAlign w:val="center"/>
          </w:tcPr>
          <w:p w14:paraId="1F1F4FF4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79</w:t>
            </w:r>
          </w:p>
        </w:tc>
      </w:tr>
      <w:tr w:rsidR="008734A4" w:rsidRPr="00920CA9" w14:paraId="69025A0E" w14:textId="77777777" w:rsidTr="00F253BB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4E805752" w14:textId="77777777" w:rsidR="008734A4" w:rsidRPr="00920CA9" w:rsidRDefault="008734A4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Sex, Male</w:t>
            </w:r>
          </w:p>
        </w:tc>
        <w:tc>
          <w:tcPr>
            <w:tcW w:w="1428" w:type="pct"/>
            <w:vAlign w:val="center"/>
          </w:tcPr>
          <w:p w14:paraId="2CA2D542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7.1%</w:t>
            </w:r>
          </w:p>
        </w:tc>
        <w:tc>
          <w:tcPr>
            <w:tcW w:w="1072" w:type="pct"/>
            <w:vAlign w:val="center"/>
          </w:tcPr>
          <w:p w14:paraId="7DDC111A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8.2%</w:t>
            </w:r>
          </w:p>
        </w:tc>
        <w:tc>
          <w:tcPr>
            <w:tcW w:w="1072" w:type="pct"/>
            <w:vAlign w:val="center"/>
          </w:tcPr>
          <w:p w14:paraId="7E890143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65</w:t>
            </w:r>
          </w:p>
        </w:tc>
      </w:tr>
      <w:tr w:rsidR="008734A4" w:rsidRPr="00920CA9" w14:paraId="7D5EE38F" w14:textId="77777777" w:rsidTr="00F253BB">
        <w:trPr>
          <w:trHeight w:val="6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1A45A886" w14:textId="67E6E9C8" w:rsidR="008734A4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</w:t>
            </w:r>
            <w:r w:rsidR="008734A4"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thnicity</w:t>
            </w:r>
          </w:p>
        </w:tc>
      </w:tr>
      <w:tr w:rsidR="008734A4" w:rsidRPr="00920CA9" w14:paraId="74F20B01" w14:textId="77777777" w:rsidTr="00F253BB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3C4CDEB5" w14:textId="77777777" w:rsidR="008734A4" w:rsidRPr="00920CA9" w:rsidRDefault="008734A4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White</w:t>
            </w:r>
          </w:p>
        </w:tc>
        <w:tc>
          <w:tcPr>
            <w:tcW w:w="1428" w:type="pct"/>
            <w:vAlign w:val="center"/>
          </w:tcPr>
          <w:p w14:paraId="6C08A609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7.9%</w:t>
            </w:r>
          </w:p>
        </w:tc>
        <w:tc>
          <w:tcPr>
            <w:tcW w:w="1072" w:type="pct"/>
            <w:vAlign w:val="center"/>
          </w:tcPr>
          <w:p w14:paraId="22D690C5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7.4%</w:t>
            </w:r>
          </w:p>
        </w:tc>
        <w:tc>
          <w:tcPr>
            <w:tcW w:w="1072" w:type="pct"/>
            <w:vMerge w:val="restart"/>
            <w:vAlign w:val="center"/>
          </w:tcPr>
          <w:p w14:paraId="1C7CA5D1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51</w:t>
            </w:r>
          </w:p>
        </w:tc>
      </w:tr>
      <w:tr w:rsidR="008734A4" w:rsidRPr="00920CA9" w14:paraId="3C78E5D6" w14:textId="77777777" w:rsidTr="00F253BB">
        <w:trPr>
          <w:trHeight w:val="60"/>
        </w:trPr>
        <w:tc>
          <w:tcPr>
            <w:tcW w:w="1428" w:type="pct"/>
            <w:shd w:val="clear" w:color="auto" w:fill="auto"/>
            <w:vAlign w:val="center"/>
            <w:hideMark/>
          </w:tcPr>
          <w:p w14:paraId="049D1B87" w14:textId="77777777" w:rsidR="008734A4" w:rsidRPr="00920CA9" w:rsidRDefault="008734A4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Non-white</w:t>
            </w:r>
          </w:p>
        </w:tc>
        <w:tc>
          <w:tcPr>
            <w:tcW w:w="1428" w:type="pct"/>
            <w:vAlign w:val="center"/>
          </w:tcPr>
          <w:p w14:paraId="1A35CEC1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1%</w:t>
            </w:r>
          </w:p>
        </w:tc>
        <w:tc>
          <w:tcPr>
            <w:tcW w:w="1072" w:type="pct"/>
            <w:vAlign w:val="center"/>
          </w:tcPr>
          <w:p w14:paraId="1D498B3F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6%</w:t>
            </w:r>
          </w:p>
        </w:tc>
        <w:tc>
          <w:tcPr>
            <w:tcW w:w="1072" w:type="pct"/>
            <w:vMerge/>
            <w:vAlign w:val="center"/>
          </w:tcPr>
          <w:p w14:paraId="296FAE27" w14:textId="77777777" w:rsidR="008734A4" w:rsidRPr="00920CA9" w:rsidRDefault="008734A4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22786F47" w14:textId="77777777" w:rsidTr="00F253BB">
        <w:trPr>
          <w:trHeight w:val="60"/>
        </w:trPr>
        <w:tc>
          <w:tcPr>
            <w:tcW w:w="1428" w:type="pct"/>
            <w:shd w:val="clear" w:color="auto" w:fill="auto"/>
          </w:tcPr>
          <w:p w14:paraId="484EF050" w14:textId="07E74CAB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Handedness</w:t>
            </w:r>
          </w:p>
        </w:tc>
        <w:tc>
          <w:tcPr>
            <w:tcW w:w="1428" w:type="pct"/>
            <w:vAlign w:val="center"/>
          </w:tcPr>
          <w:p w14:paraId="1766161D" w14:textId="77777777" w:rsidR="00F253BB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pct"/>
            <w:vAlign w:val="center"/>
          </w:tcPr>
          <w:p w14:paraId="426B2356" w14:textId="77777777" w:rsidR="00F253BB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pct"/>
            <w:vAlign w:val="center"/>
          </w:tcPr>
          <w:p w14:paraId="23377B0D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22E8F5D7" w14:textId="77777777" w:rsidTr="00F253BB">
        <w:trPr>
          <w:trHeight w:val="60"/>
        </w:trPr>
        <w:tc>
          <w:tcPr>
            <w:tcW w:w="1428" w:type="pct"/>
            <w:shd w:val="clear" w:color="auto" w:fill="auto"/>
          </w:tcPr>
          <w:p w14:paraId="6DBA78CF" w14:textId="4F74EB53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Right-handedness</w:t>
            </w:r>
          </w:p>
        </w:tc>
        <w:tc>
          <w:tcPr>
            <w:tcW w:w="1428" w:type="pct"/>
            <w:vAlign w:val="center"/>
          </w:tcPr>
          <w:p w14:paraId="25B97E29" w14:textId="679B0CF1" w:rsidR="00F253BB" w:rsidRDefault="00FA1F4F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9.1%</w:t>
            </w:r>
          </w:p>
        </w:tc>
        <w:tc>
          <w:tcPr>
            <w:tcW w:w="1072" w:type="pct"/>
            <w:vAlign w:val="center"/>
          </w:tcPr>
          <w:p w14:paraId="5829A02B" w14:textId="7DE73037" w:rsidR="00F253BB" w:rsidRDefault="00FA1F4F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1.8%</w:t>
            </w:r>
          </w:p>
        </w:tc>
        <w:tc>
          <w:tcPr>
            <w:tcW w:w="1072" w:type="pct"/>
            <w:vAlign w:val="center"/>
          </w:tcPr>
          <w:p w14:paraId="4FF27114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672D73B2" w14:textId="77777777" w:rsidTr="00F253BB">
        <w:trPr>
          <w:trHeight w:val="60"/>
        </w:trPr>
        <w:tc>
          <w:tcPr>
            <w:tcW w:w="1428" w:type="pct"/>
            <w:shd w:val="clear" w:color="auto" w:fill="auto"/>
          </w:tcPr>
          <w:p w14:paraId="5D31B25A" w14:textId="5374B9A0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Left-handedness</w:t>
            </w:r>
          </w:p>
        </w:tc>
        <w:tc>
          <w:tcPr>
            <w:tcW w:w="1428" w:type="pct"/>
            <w:vAlign w:val="center"/>
          </w:tcPr>
          <w:p w14:paraId="56941151" w14:textId="73F4900E" w:rsidR="00F253BB" w:rsidRDefault="00FA1F4F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.5%</w:t>
            </w:r>
          </w:p>
        </w:tc>
        <w:tc>
          <w:tcPr>
            <w:tcW w:w="1072" w:type="pct"/>
            <w:vAlign w:val="center"/>
          </w:tcPr>
          <w:p w14:paraId="09693C7A" w14:textId="7BB90F4B" w:rsidR="00F253BB" w:rsidRDefault="00FA1F4F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.9%</w:t>
            </w:r>
          </w:p>
        </w:tc>
        <w:tc>
          <w:tcPr>
            <w:tcW w:w="1072" w:type="pct"/>
            <w:vAlign w:val="center"/>
          </w:tcPr>
          <w:p w14:paraId="2541C4F3" w14:textId="2DD7BD10" w:rsidR="00F253BB" w:rsidRPr="00920CA9" w:rsidRDefault="00FA1F4F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9</w:t>
            </w:r>
          </w:p>
        </w:tc>
      </w:tr>
      <w:tr w:rsidR="00F253BB" w:rsidRPr="00920CA9" w14:paraId="38C5AB47" w14:textId="77777777" w:rsidTr="00F253BB">
        <w:trPr>
          <w:trHeight w:val="60"/>
        </w:trPr>
        <w:tc>
          <w:tcPr>
            <w:tcW w:w="1428" w:type="pct"/>
            <w:shd w:val="clear" w:color="auto" w:fill="auto"/>
          </w:tcPr>
          <w:p w14:paraId="597CC54C" w14:textId="40020D3C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Ambidexterity</w:t>
            </w:r>
          </w:p>
        </w:tc>
        <w:tc>
          <w:tcPr>
            <w:tcW w:w="1428" w:type="pct"/>
            <w:vAlign w:val="center"/>
          </w:tcPr>
          <w:p w14:paraId="22A9DA10" w14:textId="75C2DCF7" w:rsidR="00F253BB" w:rsidRDefault="00FA1F4F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4%</w:t>
            </w:r>
          </w:p>
        </w:tc>
        <w:tc>
          <w:tcPr>
            <w:tcW w:w="1072" w:type="pct"/>
            <w:vAlign w:val="center"/>
          </w:tcPr>
          <w:p w14:paraId="691F6F67" w14:textId="58207846" w:rsidR="00F253BB" w:rsidRDefault="00FA1F4F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3%</w:t>
            </w:r>
          </w:p>
        </w:tc>
        <w:tc>
          <w:tcPr>
            <w:tcW w:w="1072" w:type="pct"/>
            <w:vAlign w:val="center"/>
          </w:tcPr>
          <w:p w14:paraId="7601A937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3990319E" w14:textId="77777777" w:rsidTr="00F253BB">
        <w:trPr>
          <w:trHeight w:val="6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05160A27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ocioeconomic</w:t>
            </w:r>
          </w:p>
        </w:tc>
      </w:tr>
      <w:tr w:rsidR="00F253BB" w:rsidRPr="00920CA9" w14:paraId="4E3A1095" w14:textId="77777777" w:rsidTr="00F253BB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6BCC3DC2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Townsend deprivation index</w:t>
            </w:r>
          </w:p>
        </w:tc>
        <w:tc>
          <w:tcPr>
            <w:tcW w:w="1428" w:type="pct"/>
            <w:vAlign w:val="center"/>
          </w:tcPr>
          <w:p w14:paraId="156A20A2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.89 (2.73)</w:t>
            </w:r>
          </w:p>
        </w:tc>
        <w:tc>
          <w:tcPr>
            <w:tcW w:w="1072" w:type="pct"/>
            <w:vAlign w:val="center"/>
          </w:tcPr>
          <w:p w14:paraId="2372A2B9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.90 (2.71)</w:t>
            </w:r>
          </w:p>
        </w:tc>
        <w:tc>
          <w:tcPr>
            <w:tcW w:w="1072" w:type="pct"/>
            <w:vAlign w:val="center"/>
          </w:tcPr>
          <w:p w14:paraId="7FD94BB3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32</w:t>
            </w:r>
          </w:p>
        </w:tc>
      </w:tr>
      <w:tr w:rsidR="00F253BB" w:rsidRPr="00920CA9" w14:paraId="1B73410E" w14:textId="77777777" w:rsidTr="00F253BB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249AF607" w14:textId="6EC7F33C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T</w:t>
            </w:r>
            <w:r w:rsidRPr="00F253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e number of years for education (years)</w:t>
            </w:r>
          </w:p>
        </w:tc>
        <w:tc>
          <w:tcPr>
            <w:tcW w:w="1428" w:type="pct"/>
            <w:vAlign w:val="center"/>
          </w:tcPr>
          <w:p w14:paraId="67DD3279" w14:textId="189F2B4E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.7 (2.62)</w:t>
            </w:r>
          </w:p>
        </w:tc>
        <w:tc>
          <w:tcPr>
            <w:tcW w:w="1072" w:type="pct"/>
            <w:vAlign w:val="center"/>
          </w:tcPr>
          <w:p w14:paraId="2BE6342F" w14:textId="7E4C58E9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.7 (2.69)</w:t>
            </w:r>
          </w:p>
        </w:tc>
        <w:tc>
          <w:tcPr>
            <w:tcW w:w="1072" w:type="pct"/>
            <w:vAlign w:val="center"/>
          </w:tcPr>
          <w:p w14:paraId="396CBBF4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79</w:t>
            </w:r>
          </w:p>
        </w:tc>
      </w:tr>
      <w:tr w:rsidR="00F253BB" w:rsidRPr="00920CA9" w14:paraId="488FC517" w14:textId="77777777" w:rsidTr="00F253BB">
        <w:trPr>
          <w:trHeight w:val="62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2F937F84" w14:textId="26416C29" w:rsidR="00F253BB" w:rsidRPr="00920CA9" w:rsidRDefault="003D1449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</w:t>
            </w:r>
            <w:r w:rsidR="00F253BB"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mployment status</w:t>
            </w:r>
          </w:p>
        </w:tc>
      </w:tr>
      <w:tr w:rsidR="00F253BB" w:rsidRPr="00920CA9" w14:paraId="0D8D4491" w14:textId="77777777" w:rsidTr="00F253BB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4E88F0E6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Paid</w:t>
            </w:r>
          </w:p>
        </w:tc>
        <w:tc>
          <w:tcPr>
            <w:tcW w:w="1428" w:type="pct"/>
            <w:vAlign w:val="center"/>
          </w:tcPr>
          <w:p w14:paraId="768E96D2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8.5%</w:t>
            </w:r>
          </w:p>
        </w:tc>
        <w:tc>
          <w:tcPr>
            <w:tcW w:w="1072" w:type="pct"/>
            <w:vAlign w:val="center"/>
          </w:tcPr>
          <w:p w14:paraId="573CEC60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8.4%</w:t>
            </w:r>
          </w:p>
        </w:tc>
        <w:tc>
          <w:tcPr>
            <w:tcW w:w="1072" w:type="pct"/>
            <w:vMerge w:val="restart"/>
            <w:vAlign w:val="center"/>
          </w:tcPr>
          <w:p w14:paraId="574502E7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63</w:t>
            </w:r>
          </w:p>
        </w:tc>
      </w:tr>
      <w:tr w:rsidR="00F253BB" w:rsidRPr="00920CA9" w14:paraId="29BD1720" w14:textId="77777777" w:rsidTr="00F253BB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7F8C30AF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Retired</w:t>
            </w:r>
          </w:p>
        </w:tc>
        <w:tc>
          <w:tcPr>
            <w:tcW w:w="1428" w:type="pct"/>
            <w:vAlign w:val="center"/>
          </w:tcPr>
          <w:p w14:paraId="4034AAC0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4.6%</w:t>
            </w:r>
          </w:p>
        </w:tc>
        <w:tc>
          <w:tcPr>
            <w:tcW w:w="1072" w:type="pct"/>
            <w:vAlign w:val="center"/>
          </w:tcPr>
          <w:p w14:paraId="3F876749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4.6%</w:t>
            </w:r>
          </w:p>
        </w:tc>
        <w:tc>
          <w:tcPr>
            <w:tcW w:w="1072" w:type="pct"/>
            <w:vMerge/>
            <w:vAlign w:val="center"/>
          </w:tcPr>
          <w:p w14:paraId="489225B3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1A501DF3" w14:textId="77777777" w:rsidTr="00F253BB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562CEAF5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Unemployed</w:t>
            </w:r>
          </w:p>
        </w:tc>
        <w:tc>
          <w:tcPr>
            <w:tcW w:w="1428" w:type="pct"/>
            <w:vAlign w:val="center"/>
          </w:tcPr>
          <w:p w14:paraId="143EAC06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%</w:t>
            </w:r>
          </w:p>
        </w:tc>
        <w:tc>
          <w:tcPr>
            <w:tcW w:w="1072" w:type="pct"/>
            <w:vAlign w:val="center"/>
          </w:tcPr>
          <w:p w14:paraId="435A0EB0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5%</w:t>
            </w:r>
          </w:p>
        </w:tc>
        <w:tc>
          <w:tcPr>
            <w:tcW w:w="1072" w:type="pct"/>
            <w:vMerge/>
            <w:vAlign w:val="center"/>
          </w:tcPr>
          <w:p w14:paraId="70F24BBA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2450FA57" w14:textId="77777777" w:rsidTr="00F253BB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0E99C507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Others</w:t>
            </w:r>
          </w:p>
        </w:tc>
        <w:tc>
          <w:tcPr>
            <w:tcW w:w="1428" w:type="pct"/>
            <w:vAlign w:val="center"/>
          </w:tcPr>
          <w:p w14:paraId="3C28578A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.0%</w:t>
            </w:r>
          </w:p>
        </w:tc>
        <w:tc>
          <w:tcPr>
            <w:tcW w:w="1072" w:type="pct"/>
            <w:vAlign w:val="center"/>
          </w:tcPr>
          <w:p w14:paraId="72B3133C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.5%</w:t>
            </w:r>
          </w:p>
        </w:tc>
        <w:tc>
          <w:tcPr>
            <w:tcW w:w="1072" w:type="pct"/>
            <w:vMerge/>
            <w:vAlign w:val="center"/>
          </w:tcPr>
          <w:p w14:paraId="5AF5D749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1B555F7F" w14:textId="77777777" w:rsidTr="00F253BB">
        <w:trPr>
          <w:trHeight w:val="62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51A0A7E2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ifestyle</w:t>
            </w:r>
          </w:p>
        </w:tc>
      </w:tr>
      <w:tr w:rsidR="00F253BB" w:rsidRPr="00920CA9" w14:paraId="0C132221" w14:textId="77777777" w:rsidTr="00F253BB">
        <w:trPr>
          <w:trHeight w:val="62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14:paraId="353D4F2C" w14:textId="4BBFFFEE" w:rsidR="00F253BB" w:rsidRPr="00920CA9" w:rsidRDefault="003D1449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</w:t>
            </w:r>
            <w:r w:rsidR="00F253BB"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moking status</w:t>
            </w:r>
          </w:p>
        </w:tc>
      </w:tr>
      <w:tr w:rsidR="00F253BB" w:rsidRPr="00920CA9" w14:paraId="062897B7" w14:textId="77777777" w:rsidTr="00F253BB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551108FB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Never smoked</w:t>
            </w:r>
          </w:p>
        </w:tc>
        <w:tc>
          <w:tcPr>
            <w:tcW w:w="1428" w:type="pct"/>
            <w:vAlign w:val="center"/>
          </w:tcPr>
          <w:p w14:paraId="0992597B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4.5%</w:t>
            </w:r>
          </w:p>
        </w:tc>
        <w:tc>
          <w:tcPr>
            <w:tcW w:w="1072" w:type="pct"/>
            <w:vAlign w:val="center"/>
          </w:tcPr>
          <w:p w14:paraId="4E7F846C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5.0%</w:t>
            </w:r>
          </w:p>
        </w:tc>
        <w:tc>
          <w:tcPr>
            <w:tcW w:w="1072" w:type="pct"/>
            <w:vMerge w:val="restart"/>
            <w:vAlign w:val="center"/>
          </w:tcPr>
          <w:p w14:paraId="0D07FAAE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40</w:t>
            </w:r>
          </w:p>
        </w:tc>
      </w:tr>
      <w:tr w:rsidR="00F253BB" w:rsidRPr="00920CA9" w14:paraId="2B812A29" w14:textId="77777777" w:rsidTr="00F253BB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5E510B4A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Ex-smoker</w:t>
            </w:r>
          </w:p>
        </w:tc>
        <w:tc>
          <w:tcPr>
            <w:tcW w:w="1428" w:type="pct"/>
            <w:vAlign w:val="center"/>
          </w:tcPr>
          <w:p w14:paraId="662AFE7B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9.0%</w:t>
            </w:r>
          </w:p>
        </w:tc>
        <w:tc>
          <w:tcPr>
            <w:tcW w:w="1072" w:type="pct"/>
            <w:vAlign w:val="center"/>
          </w:tcPr>
          <w:p w14:paraId="1A71A467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8.5%</w:t>
            </w:r>
          </w:p>
        </w:tc>
        <w:tc>
          <w:tcPr>
            <w:tcW w:w="1072" w:type="pct"/>
            <w:vMerge/>
            <w:vAlign w:val="center"/>
          </w:tcPr>
          <w:p w14:paraId="14BCD697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671D75F1" w14:textId="77777777" w:rsidTr="00F253BB">
        <w:trPr>
          <w:trHeight w:val="62"/>
        </w:trPr>
        <w:tc>
          <w:tcPr>
            <w:tcW w:w="1428" w:type="pct"/>
            <w:shd w:val="clear" w:color="auto" w:fill="auto"/>
            <w:vAlign w:val="center"/>
            <w:hideMark/>
          </w:tcPr>
          <w:p w14:paraId="153B2F6E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  Current smoker</w:t>
            </w:r>
          </w:p>
        </w:tc>
        <w:tc>
          <w:tcPr>
            <w:tcW w:w="1428" w:type="pct"/>
            <w:vAlign w:val="center"/>
          </w:tcPr>
          <w:p w14:paraId="1A973BD8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.5%</w:t>
            </w:r>
          </w:p>
        </w:tc>
        <w:tc>
          <w:tcPr>
            <w:tcW w:w="1072" w:type="pct"/>
            <w:vAlign w:val="center"/>
          </w:tcPr>
          <w:p w14:paraId="36DF9FBE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.5%</w:t>
            </w:r>
          </w:p>
        </w:tc>
        <w:tc>
          <w:tcPr>
            <w:tcW w:w="1072" w:type="pct"/>
            <w:vMerge/>
            <w:vAlign w:val="center"/>
          </w:tcPr>
          <w:p w14:paraId="3C00006F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F253BB" w:rsidRPr="00920CA9" w14:paraId="6CC7E26F" w14:textId="77777777" w:rsidTr="00F253BB">
        <w:trPr>
          <w:trHeight w:val="62"/>
        </w:trPr>
        <w:tc>
          <w:tcPr>
            <w:tcW w:w="1428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04293A9" w14:textId="77777777" w:rsidR="00F253BB" w:rsidRPr="00920CA9" w:rsidRDefault="00F253BB" w:rsidP="00F253B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20C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Alcohol consumption frequency</w:t>
            </w:r>
          </w:p>
        </w:tc>
        <w:tc>
          <w:tcPr>
            <w:tcW w:w="1428" w:type="pct"/>
            <w:tcBorders>
              <w:bottom w:val="single" w:sz="12" w:space="0" w:color="auto"/>
            </w:tcBorders>
            <w:vAlign w:val="center"/>
          </w:tcPr>
          <w:p w14:paraId="4527B6ED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34 (1.41)</w:t>
            </w:r>
          </w:p>
        </w:tc>
        <w:tc>
          <w:tcPr>
            <w:tcW w:w="1072" w:type="pct"/>
            <w:tcBorders>
              <w:bottom w:val="single" w:sz="12" w:space="0" w:color="auto"/>
            </w:tcBorders>
            <w:vAlign w:val="center"/>
          </w:tcPr>
          <w:p w14:paraId="1FA177BE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26 (1.43)</w:t>
            </w:r>
          </w:p>
        </w:tc>
        <w:tc>
          <w:tcPr>
            <w:tcW w:w="1072" w:type="pct"/>
            <w:tcBorders>
              <w:bottom w:val="single" w:sz="12" w:space="0" w:color="auto"/>
            </w:tcBorders>
            <w:vAlign w:val="center"/>
          </w:tcPr>
          <w:p w14:paraId="107B7F1B" w14:textId="77777777" w:rsidR="00F253BB" w:rsidRPr="00920CA9" w:rsidRDefault="00F253BB" w:rsidP="00F253B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25</w:t>
            </w:r>
          </w:p>
        </w:tc>
      </w:tr>
    </w:tbl>
    <w:p w14:paraId="4B469BEF" w14:textId="77777777" w:rsidR="008734A4" w:rsidRPr="00B41034" w:rsidRDefault="008734A4" w:rsidP="008734A4">
      <w:pP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  <w:r w:rsidRPr="00B41034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Abbreviations: HDL, high density lipoprotein; HbA1c, hemoglobin A1c.</w:t>
      </w:r>
    </w:p>
    <w:p w14:paraId="6ED8F0F8" w14:textId="77777777" w:rsidR="008734A4" w:rsidRPr="00B41034" w:rsidRDefault="008734A4" w:rsidP="008734A4">
      <w:pP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  <w:r w:rsidRPr="00B41034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Values are shown as mean (SD) or %. </w:t>
      </w:r>
      <w:r w:rsidRPr="00B41034">
        <w:rPr>
          <w:rFonts w:ascii="Times New Roman" w:eastAsia="Times New Roman" w:hAnsi="Times New Roman" w:cs="Times New Roman"/>
          <w:bCs/>
          <w:i/>
          <w:sz w:val="22"/>
          <w:szCs w:val="22"/>
          <w:lang w:val="en-US"/>
        </w:rPr>
        <w:t>P</w:t>
      </w:r>
      <w: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values are </w:t>
      </w:r>
      <w:proofErr w:type="spellStart"/>
      <w: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fdr</w:t>
      </w:r>
      <w:proofErr w:type="spellEnd"/>
      <w: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corrected. </w:t>
      </w:r>
    </w:p>
    <w:p w14:paraId="13A14F6F" w14:textId="77777777" w:rsidR="008734A4" w:rsidRPr="00B41034" w:rsidRDefault="008734A4" w:rsidP="008734A4">
      <w:pP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  <w:r w:rsidRPr="00B41034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*** p &lt; .001, ** p &lt; .01, * p &lt; .05.</w:t>
      </w:r>
    </w:p>
    <w:bookmarkEnd w:id="0"/>
    <w:p w14:paraId="6D8326D7" w14:textId="5B7602EF" w:rsidR="00A22739" w:rsidRPr="003E3C57" w:rsidRDefault="00A22739" w:rsidP="00C703CB">
      <w:pPr>
        <w:rPr>
          <w:rFonts w:ascii="Times New Roman" w:hAnsi="Times New Roman" w:cs="Times New Roman"/>
          <w:lang w:val="en-US"/>
        </w:rPr>
      </w:pPr>
    </w:p>
    <w:p w14:paraId="66AFA611" w14:textId="68E4D778" w:rsidR="00080BAD" w:rsidRPr="00C703CB" w:rsidRDefault="00080BAD" w:rsidP="00C703CB">
      <w:pPr>
        <w:rPr>
          <w:rFonts w:ascii="Times New Roman" w:hAnsi="Times New Roman" w:cs="Times New Roman"/>
        </w:rPr>
      </w:pPr>
    </w:p>
    <w:sectPr w:rsidR="00080BAD" w:rsidRPr="00C703CB" w:rsidSect="00807C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51B597" w14:textId="77777777" w:rsidR="00F253BB" w:rsidRDefault="00F253BB" w:rsidP="00B939AE">
      <w:r>
        <w:separator/>
      </w:r>
    </w:p>
  </w:endnote>
  <w:endnote w:type="continuationSeparator" w:id="0">
    <w:p w14:paraId="4CBD8D01" w14:textId="77777777" w:rsidR="00F253BB" w:rsidRDefault="00F253BB" w:rsidP="00B93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44237947"/>
      <w:docPartObj>
        <w:docPartGallery w:val="Page Numbers (Bottom of Page)"/>
        <w:docPartUnique/>
      </w:docPartObj>
    </w:sdtPr>
    <w:sdtContent>
      <w:p w14:paraId="3996284B" w14:textId="275F174F" w:rsidR="00F253BB" w:rsidRDefault="00F253BB" w:rsidP="00F253BB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EEC4815" w14:textId="77777777" w:rsidR="00F253BB" w:rsidRDefault="00F253BB" w:rsidP="00987C0D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18692939"/>
      <w:docPartObj>
        <w:docPartGallery w:val="Page Numbers (Bottom of Page)"/>
        <w:docPartUnique/>
      </w:docPartObj>
    </w:sdtPr>
    <w:sdtContent>
      <w:p w14:paraId="1338A728" w14:textId="5E5133A7" w:rsidR="00F253BB" w:rsidRDefault="00F253BB" w:rsidP="00F253BB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67B932" w14:textId="77777777" w:rsidR="00F253BB" w:rsidRDefault="00F253BB" w:rsidP="00987C0D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B399AA" w14:textId="77777777" w:rsidR="00F253BB" w:rsidRDefault="00F253BB" w:rsidP="00B939AE">
      <w:r>
        <w:separator/>
      </w:r>
    </w:p>
  </w:footnote>
  <w:footnote w:type="continuationSeparator" w:id="0">
    <w:p w14:paraId="10C5BE8D" w14:textId="77777777" w:rsidR="00F253BB" w:rsidRDefault="00F253BB" w:rsidP="00B939A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hen Chenye">
    <w15:presenceInfo w15:providerId="None" w15:userId="Shen Cheny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NTE3MDU1NjE3MzFT0lEKTi0uzszPAykwrwUAg2Wr9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74537"/>
    <w:rsid w:val="00017117"/>
    <w:rsid w:val="00020ADA"/>
    <w:rsid w:val="0003170C"/>
    <w:rsid w:val="000363CE"/>
    <w:rsid w:val="00066D19"/>
    <w:rsid w:val="00071C4F"/>
    <w:rsid w:val="0007291A"/>
    <w:rsid w:val="00072ACB"/>
    <w:rsid w:val="00080BAD"/>
    <w:rsid w:val="00085C66"/>
    <w:rsid w:val="0009379C"/>
    <w:rsid w:val="00093A7E"/>
    <w:rsid w:val="000B36B4"/>
    <w:rsid w:val="000C14BB"/>
    <w:rsid w:val="000C60AB"/>
    <w:rsid w:val="000C74DE"/>
    <w:rsid w:val="000D56EC"/>
    <w:rsid w:val="000D7B4C"/>
    <w:rsid w:val="000E61E1"/>
    <w:rsid w:val="000F2398"/>
    <w:rsid w:val="00122547"/>
    <w:rsid w:val="001248BD"/>
    <w:rsid w:val="00150E1C"/>
    <w:rsid w:val="00155F5E"/>
    <w:rsid w:val="00172D1F"/>
    <w:rsid w:val="00190619"/>
    <w:rsid w:val="00191363"/>
    <w:rsid w:val="00195091"/>
    <w:rsid w:val="00195849"/>
    <w:rsid w:val="001A1A72"/>
    <w:rsid w:val="001A5647"/>
    <w:rsid w:val="001B59C6"/>
    <w:rsid w:val="001B62BB"/>
    <w:rsid w:val="001B69A7"/>
    <w:rsid w:val="001C2100"/>
    <w:rsid w:val="001C270C"/>
    <w:rsid w:val="001C61F0"/>
    <w:rsid w:val="001C7E59"/>
    <w:rsid w:val="001D1109"/>
    <w:rsid w:val="001E3A32"/>
    <w:rsid w:val="001E6027"/>
    <w:rsid w:val="001F30A6"/>
    <w:rsid w:val="00205E71"/>
    <w:rsid w:val="00216D2D"/>
    <w:rsid w:val="00225219"/>
    <w:rsid w:val="00231F40"/>
    <w:rsid w:val="002343CB"/>
    <w:rsid w:val="00253840"/>
    <w:rsid w:val="0025638E"/>
    <w:rsid w:val="002619C6"/>
    <w:rsid w:val="00261C12"/>
    <w:rsid w:val="002751B3"/>
    <w:rsid w:val="0027775B"/>
    <w:rsid w:val="002911AA"/>
    <w:rsid w:val="002B2A8F"/>
    <w:rsid w:val="002B4191"/>
    <w:rsid w:val="002B5102"/>
    <w:rsid w:val="002C29C8"/>
    <w:rsid w:val="002C65F1"/>
    <w:rsid w:val="002D4859"/>
    <w:rsid w:val="002E2969"/>
    <w:rsid w:val="002E297C"/>
    <w:rsid w:val="003135D8"/>
    <w:rsid w:val="00315B5D"/>
    <w:rsid w:val="00336B9E"/>
    <w:rsid w:val="0034343D"/>
    <w:rsid w:val="00346A8B"/>
    <w:rsid w:val="00364912"/>
    <w:rsid w:val="00365F26"/>
    <w:rsid w:val="003829BC"/>
    <w:rsid w:val="00385340"/>
    <w:rsid w:val="003A7288"/>
    <w:rsid w:val="003D1449"/>
    <w:rsid w:val="003D764B"/>
    <w:rsid w:val="003E1BCC"/>
    <w:rsid w:val="003E36A1"/>
    <w:rsid w:val="003E3C57"/>
    <w:rsid w:val="00400AD6"/>
    <w:rsid w:val="00404816"/>
    <w:rsid w:val="00412322"/>
    <w:rsid w:val="004239A6"/>
    <w:rsid w:val="00443959"/>
    <w:rsid w:val="00444BF6"/>
    <w:rsid w:val="004544C8"/>
    <w:rsid w:val="00456C1C"/>
    <w:rsid w:val="004954B7"/>
    <w:rsid w:val="004A035C"/>
    <w:rsid w:val="004B14A2"/>
    <w:rsid w:val="004B4E18"/>
    <w:rsid w:val="004C3130"/>
    <w:rsid w:val="004C5B86"/>
    <w:rsid w:val="004C6C4F"/>
    <w:rsid w:val="004D1EDB"/>
    <w:rsid w:val="004D2064"/>
    <w:rsid w:val="004D6981"/>
    <w:rsid w:val="004D7F46"/>
    <w:rsid w:val="004E0510"/>
    <w:rsid w:val="004E6409"/>
    <w:rsid w:val="004F6674"/>
    <w:rsid w:val="0050460F"/>
    <w:rsid w:val="00511999"/>
    <w:rsid w:val="00534FEA"/>
    <w:rsid w:val="00541926"/>
    <w:rsid w:val="005524E9"/>
    <w:rsid w:val="0056594F"/>
    <w:rsid w:val="005735FE"/>
    <w:rsid w:val="00581B5A"/>
    <w:rsid w:val="0058342B"/>
    <w:rsid w:val="005854A8"/>
    <w:rsid w:val="005941F6"/>
    <w:rsid w:val="005952E6"/>
    <w:rsid w:val="005A5E8B"/>
    <w:rsid w:val="005D6AD2"/>
    <w:rsid w:val="005E584E"/>
    <w:rsid w:val="005F160C"/>
    <w:rsid w:val="005F3279"/>
    <w:rsid w:val="005F380A"/>
    <w:rsid w:val="00622A00"/>
    <w:rsid w:val="00624A83"/>
    <w:rsid w:val="00630824"/>
    <w:rsid w:val="006322C3"/>
    <w:rsid w:val="0063790B"/>
    <w:rsid w:val="0064175A"/>
    <w:rsid w:val="00647474"/>
    <w:rsid w:val="00651C03"/>
    <w:rsid w:val="00673CFF"/>
    <w:rsid w:val="00680881"/>
    <w:rsid w:val="00687406"/>
    <w:rsid w:val="00693B7D"/>
    <w:rsid w:val="0069541B"/>
    <w:rsid w:val="006B2CF0"/>
    <w:rsid w:val="006B36EE"/>
    <w:rsid w:val="006D4B8E"/>
    <w:rsid w:val="006D4D46"/>
    <w:rsid w:val="006E1856"/>
    <w:rsid w:val="006E1D3B"/>
    <w:rsid w:val="006E453F"/>
    <w:rsid w:val="006E6F08"/>
    <w:rsid w:val="006F6396"/>
    <w:rsid w:val="00710847"/>
    <w:rsid w:val="0071498F"/>
    <w:rsid w:val="00714FA9"/>
    <w:rsid w:val="007301E7"/>
    <w:rsid w:val="00732C12"/>
    <w:rsid w:val="00746956"/>
    <w:rsid w:val="007526A3"/>
    <w:rsid w:val="00760463"/>
    <w:rsid w:val="00765BD2"/>
    <w:rsid w:val="007705C5"/>
    <w:rsid w:val="00777BD6"/>
    <w:rsid w:val="00781975"/>
    <w:rsid w:val="00784A68"/>
    <w:rsid w:val="007A2C4B"/>
    <w:rsid w:val="007B4477"/>
    <w:rsid w:val="007B4C6C"/>
    <w:rsid w:val="007D2B29"/>
    <w:rsid w:val="007E18EF"/>
    <w:rsid w:val="007E3505"/>
    <w:rsid w:val="007E6E27"/>
    <w:rsid w:val="007F50F2"/>
    <w:rsid w:val="007F6166"/>
    <w:rsid w:val="00807CB1"/>
    <w:rsid w:val="008243AD"/>
    <w:rsid w:val="0082658B"/>
    <w:rsid w:val="00826879"/>
    <w:rsid w:val="00847031"/>
    <w:rsid w:val="0085087C"/>
    <w:rsid w:val="00855621"/>
    <w:rsid w:val="00864086"/>
    <w:rsid w:val="008708C6"/>
    <w:rsid w:val="00870BF7"/>
    <w:rsid w:val="0087179D"/>
    <w:rsid w:val="008734A4"/>
    <w:rsid w:val="008738D1"/>
    <w:rsid w:val="008740C7"/>
    <w:rsid w:val="00874537"/>
    <w:rsid w:val="00881DEC"/>
    <w:rsid w:val="008A205A"/>
    <w:rsid w:val="008A26BA"/>
    <w:rsid w:val="008A5B69"/>
    <w:rsid w:val="008A643A"/>
    <w:rsid w:val="008B50F8"/>
    <w:rsid w:val="008C5C20"/>
    <w:rsid w:val="008D5FFE"/>
    <w:rsid w:val="008E353C"/>
    <w:rsid w:val="00900FEC"/>
    <w:rsid w:val="00907F25"/>
    <w:rsid w:val="009127C1"/>
    <w:rsid w:val="00914561"/>
    <w:rsid w:val="0091700C"/>
    <w:rsid w:val="00917EDD"/>
    <w:rsid w:val="009203E5"/>
    <w:rsid w:val="00920CA9"/>
    <w:rsid w:val="00931FB5"/>
    <w:rsid w:val="00962304"/>
    <w:rsid w:val="00962BD1"/>
    <w:rsid w:val="0097448E"/>
    <w:rsid w:val="0098390C"/>
    <w:rsid w:val="00987C0D"/>
    <w:rsid w:val="009A4B1E"/>
    <w:rsid w:val="009C18B8"/>
    <w:rsid w:val="009C1B31"/>
    <w:rsid w:val="009C7E0C"/>
    <w:rsid w:val="009E629A"/>
    <w:rsid w:val="009F52F3"/>
    <w:rsid w:val="00A03562"/>
    <w:rsid w:val="00A10FFD"/>
    <w:rsid w:val="00A160AA"/>
    <w:rsid w:val="00A22739"/>
    <w:rsid w:val="00A510BE"/>
    <w:rsid w:val="00A52453"/>
    <w:rsid w:val="00A9030F"/>
    <w:rsid w:val="00A9692B"/>
    <w:rsid w:val="00AA0162"/>
    <w:rsid w:val="00AA1099"/>
    <w:rsid w:val="00AB3FB6"/>
    <w:rsid w:val="00AB5337"/>
    <w:rsid w:val="00AC2FE8"/>
    <w:rsid w:val="00AC458B"/>
    <w:rsid w:val="00AC5314"/>
    <w:rsid w:val="00AC7566"/>
    <w:rsid w:val="00AD135B"/>
    <w:rsid w:val="00AE1EEA"/>
    <w:rsid w:val="00AE7EA1"/>
    <w:rsid w:val="00B00DFF"/>
    <w:rsid w:val="00B103B5"/>
    <w:rsid w:val="00B167AF"/>
    <w:rsid w:val="00B20D5C"/>
    <w:rsid w:val="00B405FC"/>
    <w:rsid w:val="00B45F52"/>
    <w:rsid w:val="00B46B90"/>
    <w:rsid w:val="00B56F8E"/>
    <w:rsid w:val="00B73EB1"/>
    <w:rsid w:val="00B939AE"/>
    <w:rsid w:val="00B954C0"/>
    <w:rsid w:val="00BA70EE"/>
    <w:rsid w:val="00BC7222"/>
    <w:rsid w:val="00BD2D58"/>
    <w:rsid w:val="00BD4B26"/>
    <w:rsid w:val="00BE211F"/>
    <w:rsid w:val="00BE2545"/>
    <w:rsid w:val="00BE3938"/>
    <w:rsid w:val="00BF0A85"/>
    <w:rsid w:val="00BF4AEE"/>
    <w:rsid w:val="00C0222B"/>
    <w:rsid w:val="00C14295"/>
    <w:rsid w:val="00C2142E"/>
    <w:rsid w:val="00C21CC9"/>
    <w:rsid w:val="00C3162E"/>
    <w:rsid w:val="00C45127"/>
    <w:rsid w:val="00C523B2"/>
    <w:rsid w:val="00C5400B"/>
    <w:rsid w:val="00C55B29"/>
    <w:rsid w:val="00C64378"/>
    <w:rsid w:val="00C703CB"/>
    <w:rsid w:val="00C8303D"/>
    <w:rsid w:val="00C9386B"/>
    <w:rsid w:val="00C94209"/>
    <w:rsid w:val="00CA4967"/>
    <w:rsid w:val="00CB572C"/>
    <w:rsid w:val="00CB73A8"/>
    <w:rsid w:val="00CB76E3"/>
    <w:rsid w:val="00CC40AC"/>
    <w:rsid w:val="00CD355F"/>
    <w:rsid w:val="00D040BD"/>
    <w:rsid w:val="00D050AB"/>
    <w:rsid w:val="00D05733"/>
    <w:rsid w:val="00D16E59"/>
    <w:rsid w:val="00D2121B"/>
    <w:rsid w:val="00D250C7"/>
    <w:rsid w:val="00D36F4B"/>
    <w:rsid w:val="00D4031B"/>
    <w:rsid w:val="00D414A6"/>
    <w:rsid w:val="00D475B2"/>
    <w:rsid w:val="00D6304C"/>
    <w:rsid w:val="00D672ED"/>
    <w:rsid w:val="00D7635F"/>
    <w:rsid w:val="00D768A4"/>
    <w:rsid w:val="00D87AAE"/>
    <w:rsid w:val="00D87FC6"/>
    <w:rsid w:val="00D977D6"/>
    <w:rsid w:val="00DA2868"/>
    <w:rsid w:val="00DA71E9"/>
    <w:rsid w:val="00DB1439"/>
    <w:rsid w:val="00DB29DC"/>
    <w:rsid w:val="00DC302C"/>
    <w:rsid w:val="00DC3170"/>
    <w:rsid w:val="00DC3D26"/>
    <w:rsid w:val="00DD1B9D"/>
    <w:rsid w:val="00DD5580"/>
    <w:rsid w:val="00DF5CFC"/>
    <w:rsid w:val="00E0106B"/>
    <w:rsid w:val="00E031E1"/>
    <w:rsid w:val="00E130CB"/>
    <w:rsid w:val="00E51F76"/>
    <w:rsid w:val="00E543BF"/>
    <w:rsid w:val="00E5605A"/>
    <w:rsid w:val="00E647C6"/>
    <w:rsid w:val="00EB0015"/>
    <w:rsid w:val="00EC073F"/>
    <w:rsid w:val="00EC13D0"/>
    <w:rsid w:val="00EC4AD9"/>
    <w:rsid w:val="00EE0B15"/>
    <w:rsid w:val="00EE52B3"/>
    <w:rsid w:val="00EF5A98"/>
    <w:rsid w:val="00EF60AC"/>
    <w:rsid w:val="00F01790"/>
    <w:rsid w:val="00F208F2"/>
    <w:rsid w:val="00F232C5"/>
    <w:rsid w:val="00F253BB"/>
    <w:rsid w:val="00F446FB"/>
    <w:rsid w:val="00F45229"/>
    <w:rsid w:val="00F46088"/>
    <w:rsid w:val="00F51DE1"/>
    <w:rsid w:val="00F55630"/>
    <w:rsid w:val="00F64007"/>
    <w:rsid w:val="00F736B7"/>
    <w:rsid w:val="00F767A3"/>
    <w:rsid w:val="00F80600"/>
    <w:rsid w:val="00F91A5F"/>
    <w:rsid w:val="00F97C39"/>
    <w:rsid w:val="00FA1F4F"/>
    <w:rsid w:val="00FA6298"/>
    <w:rsid w:val="00FA7D7D"/>
    <w:rsid w:val="00FC2AF0"/>
    <w:rsid w:val="00FC6C46"/>
    <w:rsid w:val="00FD102D"/>
    <w:rsid w:val="00FD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F1E0C5"/>
  <w14:defaultImageDpi w14:val="32767"/>
  <w15:chartTrackingRefBased/>
  <w15:docId w15:val="{E911745D-68A2-9C45-B15E-2168FA869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1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874537"/>
    <w:pPr>
      <w:adjustRightInd w:val="0"/>
      <w:spacing w:after="120"/>
      <w:jc w:val="both"/>
    </w:pPr>
    <w:rPr>
      <w:rFonts w:ascii="Times New Roman" w:hAnsi="Times New Roman"/>
      <w:iCs/>
      <w:kern w:val="2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939A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39AE"/>
  </w:style>
  <w:style w:type="paragraph" w:styleId="Footer">
    <w:name w:val="footer"/>
    <w:basedOn w:val="Normal"/>
    <w:link w:val="FooterChar"/>
    <w:uiPriority w:val="99"/>
    <w:unhideWhenUsed/>
    <w:rsid w:val="00B939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39AE"/>
  </w:style>
  <w:style w:type="table" w:styleId="TableGrid">
    <w:name w:val="Table Grid"/>
    <w:basedOn w:val="TableNormal"/>
    <w:uiPriority w:val="39"/>
    <w:rsid w:val="002252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E211F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211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E211F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211F"/>
    <w:rPr>
      <w:rFonts w:ascii="Times New Roman" w:hAnsi="Times New Roman" w:cs="Times New Roman"/>
      <w:noProof/>
    </w:rPr>
  </w:style>
  <w:style w:type="character" w:styleId="PageNumber">
    <w:name w:val="page number"/>
    <w:basedOn w:val="DefaultParagraphFont"/>
    <w:uiPriority w:val="99"/>
    <w:semiHidden/>
    <w:unhideWhenUsed/>
    <w:rsid w:val="00987C0D"/>
  </w:style>
  <w:style w:type="paragraph" w:styleId="BalloonText">
    <w:name w:val="Balloon Text"/>
    <w:basedOn w:val="Normal"/>
    <w:link w:val="BalloonTextChar"/>
    <w:uiPriority w:val="99"/>
    <w:semiHidden/>
    <w:unhideWhenUsed/>
    <w:rsid w:val="00920C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CA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E18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12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2</TotalTime>
  <Pages>7</Pages>
  <Words>1330</Words>
  <Characters>758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 Anqi</dc:creator>
  <cp:keywords/>
  <dc:description/>
  <cp:lastModifiedBy>CY Shen</cp:lastModifiedBy>
  <cp:revision>63</cp:revision>
  <dcterms:created xsi:type="dcterms:W3CDTF">2022-05-22T04:45:00Z</dcterms:created>
  <dcterms:modified xsi:type="dcterms:W3CDTF">2023-04-04T17:52:00Z</dcterms:modified>
</cp:coreProperties>
</file>